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69A88" w14:textId="77777777" w:rsidR="00F01B19" w:rsidRDefault="00000000">
      <w:pPr>
        <w:pStyle w:val="a8"/>
        <w:tabs>
          <w:tab w:val="right" w:leader="dot" w:pos="13948"/>
        </w:tabs>
        <w:ind w:left="1060" w:hanging="640"/>
        <w:jc w:val="center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  <w:t>Supplement</w:t>
      </w:r>
    </w:p>
    <w:p w14:paraId="34D89481" w14:textId="77777777" w:rsidR="00F01B19" w:rsidRDefault="00F01B19" w:rsidP="008E77D4">
      <w:pPr>
        <w:pStyle w:val="a8"/>
        <w:tabs>
          <w:tab w:val="right" w:leader="dot" w:pos="13948"/>
        </w:tabs>
        <w:ind w:leftChars="5" w:left="210" w:hangingChars="100"/>
        <w:rPr>
          <w:rFonts w:ascii="Times New Roman" w:hAnsi="Times New Roman"/>
          <w:sz w:val="20"/>
          <w:szCs w:val="20"/>
        </w:rPr>
      </w:pPr>
    </w:p>
    <w:p w14:paraId="73C5F612" w14:textId="77777777" w:rsidR="00F01B19" w:rsidRPr="00366A44" w:rsidRDefault="00000000">
      <w:pPr>
        <w:rPr>
          <w:rFonts w:ascii="Times New Roman" w:hAnsi="Times New Roman"/>
          <w:sz w:val="24"/>
        </w:rPr>
      </w:pPr>
      <w:r w:rsidRPr="00366A44">
        <w:rPr>
          <w:rFonts w:ascii="Times New Roman" w:hAnsi="Times New Roman"/>
          <w:sz w:val="24"/>
        </w:rPr>
        <w:t>Table S1 Questionnaire items of each adverse childhood experience indicator</w:t>
      </w:r>
      <w:r w:rsidRPr="00366A44">
        <w:rPr>
          <w:rFonts w:ascii="Times New Roman" w:hAnsi="Times New Roman" w:hint="eastAsia"/>
          <w:sz w:val="24"/>
        </w:rPr>
        <w:t>.</w:t>
      </w:r>
    </w:p>
    <w:p w14:paraId="0C7E0F3F" w14:textId="5904543E" w:rsidR="00F01B19" w:rsidRPr="00366A44" w:rsidRDefault="00000000">
      <w:pPr>
        <w:widowControl/>
        <w:jc w:val="left"/>
        <w:rPr>
          <w:rFonts w:ascii="Times New Roman" w:hAnsi="Times New Roman"/>
          <w:sz w:val="24"/>
        </w:rPr>
      </w:pPr>
      <w:r w:rsidRPr="00366A44">
        <w:rPr>
          <w:rFonts w:ascii="Times New Roman" w:hAnsi="Times New Roman" w:hint="eastAsia"/>
          <w:sz w:val="24"/>
        </w:rPr>
        <w:t>Table S2</w:t>
      </w:r>
      <w:r w:rsidRPr="00366A44">
        <w:rPr>
          <w:sz w:val="24"/>
        </w:rPr>
        <w:t xml:space="preserve"> </w:t>
      </w:r>
      <w:r w:rsidR="006829EA" w:rsidRPr="00366A44">
        <w:rPr>
          <w:rFonts w:ascii="Times New Roman" w:hAnsi="Times New Roman"/>
          <w:sz w:val="24"/>
        </w:rPr>
        <w:t>Questionnaire information related to covariates</w:t>
      </w:r>
      <w:r w:rsidR="006829EA" w:rsidRPr="00366A44">
        <w:rPr>
          <w:rFonts w:ascii="Times New Roman" w:hAnsi="Times New Roman" w:hint="eastAsia"/>
          <w:sz w:val="24"/>
        </w:rPr>
        <w:t>.</w:t>
      </w:r>
    </w:p>
    <w:p w14:paraId="04CB57C2" w14:textId="0EBF3942" w:rsidR="00F3781B" w:rsidRPr="00366A44" w:rsidRDefault="00F3781B">
      <w:pPr>
        <w:widowControl/>
        <w:jc w:val="left"/>
        <w:rPr>
          <w:rFonts w:ascii="Times New Roman" w:hAnsi="Times New Roman"/>
          <w:sz w:val="24"/>
        </w:rPr>
      </w:pPr>
      <w:bookmarkStart w:id="0" w:name="_Hlk204207093"/>
      <w:r w:rsidRPr="00366A44">
        <w:rPr>
          <w:rFonts w:ascii="Times New Roman" w:hAnsi="Times New Roman" w:hint="eastAsia"/>
          <w:sz w:val="24"/>
        </w:rPr>
        <w:t>Table S3</w:t>
      </w:r>
      <w:bookmarkEnd w:id="0"/>
      <w:r w:rsidRPr="00366A44">
        <w:rPr>
          <w:rFonts w:ascii="Times New Roman" w:hAnsi="Times New Roman" w:hint="eastAsia"/>
          <w:sz w:val="24"/>
        </w:rPr>
        <w:t xml:space="preserve"> </w:t>
      </w:r>
      <w:r w:rsidR="006829EA" w:rsidRPr="00366A44">
        <w:rPr>
          <w:rFonts w:ascii="Times New Roman" w:hAnsi="Times New Roman"/>
          <w:sz w:val="24"/>
        </w:rPr>
        <w:t>Baseline missing values for 11,072 Chinese adults.</w:t>
      </w:r>
    </w:p>
    <w:p w14:paraId="73F4E512" w14:textId="6472DDA4" w:rsidR="00AF6B9B" w:rsidRPr="00366A44" w:rsidRDefault="00AF6B9B">
      <w:pPr>
        <w:widowControl/>
        <w:jc w:val="left"/>
        <w:rPr>
          <w:rFonts w:ascii="Times New Roman" w:hAnsi="Times New Roman"/>
          <w:sz w:val="24"/>
        </w:rPr>
      </w:pPr>
      <w:r w:rsidRPr="00366A44">
        <w:rPr>
          <w:rFonts w:ascii="Times New Roman" w:hAnsi="Times New Roman"/>
          <w:sz w:val="24"/>
        </w:rPr>
        <w:t>Table S</w:t>
      </w:r>
      <w:r w:rsidRPr="00366A44">
        <w:rPr>
          <w:rFonts w:ascii="Times New Roman" w:hAnsi="Times New Roman" w:hint="eastAsia"/>
          <w:sz w:val="24"/>
        </w:rPr>
        <w:t>4</w:t>
      </w:r>
      <w:r w:rsidRPr="00366A44">
        <w:rPr>
          <w:rFonts w:ascii="Times New Roman" w:hAnsi="Times New Roman"/>
          <w:sz w:val="24"/>
        </w:rPr>
        <w:t xml:space="preserve"> </w:t>
      </w:r>
      <w:r w:rsidR="006829EA" w:rsidRPr="00366A44">
        <w:rPr>
          <w:rFonts w:ascii="Times New Roman" w:hAnsi="Times New Roman"/>
          <w:sz w:val="24"/>
        </w:rPr>
        <w:t>Prevalence of adverse childhood experience indicator</w:t>
      </w:r>
      <w:r w:rsidR="006829EA" w:rsidRPr="00366A44">
        <w:rPr>
          <w:rFonts w:ascii="Times New Roman" w:hAnsi="Times New Roman" w:hint="eastAsia"/>
          <w:sz w:val="24"/>
        </w:rPr>
        <w:t>.</w:t>
      </w:r>
    </w:p>
    <w:p w14:paraId="5B1B9D5B" w14:textId="6360A553" w:rsidR="00F01B19" w:rsidRPr="00366A44" w:rsidRDefault="00000000">
      <w:pPr>
        <w:widowControl/>
        <w:jc w:val="left"/>
        <w:rPr>
          <w:rFonts w:ascii="Times New Roman" w:hAnsi="Times New Roman"/>
          <w:sz w:val="24"/>
        </w:rPr>
      </w:pPr>
      <w:r w:rsidRPr="00366A44">
        <w:rPr>
          <w:rFonts w:ascii="Times New Roman" w:hAnsi="Times New Roman"/>
          <w:sz w:val="24"/>
        </w:rPr>
        <w:t>Table S</w:t>
      </w:r>
      <w:r w:rsidR="00AF6B9B" w:rsidRPr="00366A44">
        <w:rPr>
          <w:rFonts w:ascii="Times New Roman" w:hAnsi="Times New Roman" w:hint="eastAsia"/>
          <w:sz w:val="24"/>
        </w:rPr>
        <w:t>5</w:t>
      </w:r>
      <w:r w:rsidRPr="00366A44">
        <w:rPr>
          <w:rFonts w:ascii="Times New Roman" w:hAnsi="Times New Roman"/>
          <w:sz w:val="24"/>
        </w:rPr>
        <w:t xml:space="preserve"> </w:t>
      </w:r>
      <w:r w:rsidR="00BB4532" w:rsidRPr="00BB4532">
        <w:rPr>
          <w:rFonts w:ascii="Times New Roman" w:eastAsia="黑体" w:hAnsi="Times New Roman"/>
          <w:sz w:val="24"/>
        </w:rPr>
        <w:t>The association between adverse childhood experiences and the number of outpatient visits as well as the number of days of hospitalization based on zero-inflated negative binomial regression</w:t>
      </w:r>
      <w:r w:rsidR="00E871C8">
        <w:rPr>
          <w:rFonts w:ascii="Times New Roman" w:eastAsia="黑体" w:hAnsi="Times New Roman" w:hint="eastAsia"/>
          <w:sz w:val="24"/>
        </w:rPr>
        <w:t>.</w:t>
      </w:r>
    </w:p>
    <w:p w14:paraId="4D70921C" w14:textId="45615CB4" w:rsidR="00F01B19" w:rsidRPr="00366A44" w:rsidRDefault="00000000">
      <w:pPr>
        <w:rPr>
          <w:rFonts w:ascii="Times New Roman" w:hAnsi="Times New Roman"/>
          <w:sz w:val="24"/>
        </w:rPr>
      </w:pPr>
      <w:r w:rsidRPr="00366A44">
        <w:rPr>
          <w:rFonts w:ascii="Times New Roman" w:hAnsi="Times New Roman"/>
          <w:sz w:val="24"/>
        </w:rPr>
        <w:t>Table S</w:t>
      </w:r>
      <w:r w:rsidR="00AF6B9B" w:rsidRPr="00366A44">
        <w:rPr>
          <w:rFonts w:ascii="Times New Roman" w:hAnsi="Times New Roman" w:hint="eastAsia"/>
          <w:sz w:val="24"/>
        </w:rPr>
        <w:t>6</w:t>
      </w:r>
      <w:r w:rsidRPr="00366A44">
        <w:rPr>
          <w:rFonts w:ascii="Times New Roman" w:hAnsi="Times New Roman" w:hint="eastAsia"/>
          <w:sz w:val="24"/>
        </w:rPr>
        <w:t xml:space="preserve"> </w:t>
      </w:r>
      <w:r w:rsidRPr="00366A44">
        <w:rPr>
          <w:rFonts w:ascii="Times New Roman" w:hAnsi="Times New Roman"/>
          <w:sz w:val="24"/>
        </w:rPr>
        <w:t xml:space="preserve">Association of adverse childhood experiences with </w:t>
      </w:r>
      <w:r w:rsidRPr="00366A44">
        <w:rPr>
          <w:rFonts w:ascii="Times New Roman" w:hAnsi="Times New Roman" w:hint="eastAsia"/>
          <w:sz w:val="24"/>
        </w:rPr>
        <w:t xml:space="preserve">the </w:t>
      </w:r>
      <w:r w:rsidRPr="00366A44">
        <w:rPr>
          <w:rFonts w:ascii="Times New Roman" w:hAnsi="Times New Roman"/>
          <w:sz w:val="24"/>
        </w:rPr>
        <w:t>numbe</w:t>
      </w:r>
      <w:r w:rsidRPr="00366A44">
        <w:rPr>
          <w:rFonts w:ascii="Times New Roman" w:hAnsi="Times New Roman" w:hint="eastAsia"/>
          <w:sz w:val="24"/>
        </w:rPr>
        <w:t>r</w:t>
      </w:r>
      <w:r w:rsidRPr="00366A44">
        <w:rPr>
          <w:rFonts w:ascii="Times New Roman" w:hAnsi="Times New Roman"/>
          <w:sz w:val="24"/>
        </w:rPr>
        <w:t xml:space="preserve"> of outpatient visits and inpatient hospital days</w:t>
      </w:r>
      <w:r w:rsidRPr="00366A44">
        <w:rPr>
          <w:rFonts w:ascii="Times New Roman" w:hAnsi="Times New Roman" w:hint="eastAsia"/>
          <w:sz w:val="24"/>
        </w:rPr>
        <w:t xml:space="preserve"> </w:t>
      </w:r>
      <w:r w:rsidRPr="00366A44">
        <w:rPr>
          <w:rFonts w:ascii="Times New Roman" w:hAnsi="Times New Roman"/>
          <w:sz w:val="24"/>
        </w:rPr>
        <w:t>(Poisson regression analysis).</w:t>
      </w:r>
    </w:p>
    <w:p w14:paraId="72A22525" w14:textId="6FF95BB3" w:rsidR="00F01B19" w:rsidRDefault="00000000">
      <w:pPr>
        <w:rPr>
          <w:rFonts w:ascii="Times New Roman" w:hAnsi="Times New Roman"/>
          <w:sz w:val="24"/>
        </w:rPr>
      </w:pPr>
      <w:r w:rsidRPr="00366A44">
        <w:rPr>
          <w:rFonts w:ascii="Times New Roman" w:hAnsi="Times New Roman"/>
          <w:sz w:val="24"/>
        </w:rPr>
        <w:t>Table S</w:t>
      </w:r>
      <w:r w:rsidR="00AF6B9B" w:rsidRPr="00366A44">
        <w:rPr>
          <w:rFonts w:ascii="Times New Roman" w:hAnsi="Times New Roman" w:hint="eastAsia"/>
          <w:sz w:val="24"/>
        </w:rPr>
        <w:t>7</w:t>
      </w:r>
      <w:r w:rsidRPr="00366A44">
        <w:rPr>
          <w:sz w:val="24"/>
        </w:rPr>
        <w:t xml:space="preserve"> </w:t>
      </w:r>
      <w:r w:rsidRPr="00366A44">
        <w:rPr>
          <w:rFonts w:ascii="Times New Roman" w:hAnsi="Times New Roman"/>
          <w:sz w:val="24"/>
        </w:rPr>
        <w:t>Association of adverse childhood experiences with number of outpatient visits, inpatient hospital days, and catastrophic health expenditure</w:t>
      </w:r>
      <w:r w:rsidRPr="00366A44">
        <w:rPr>
          <w:rFonts w:ascii="Times New Roman" w:hAnsi="Times New Roman" w:hint="eastAsia"/>
          <w:sz w:val="24"/>
        </w:rPr>
        <w:t xml:space="preserve"> </w:t>
      </w:r>
      <w:r w:rsidRPr="00366A44">
        <w:rPr>
          <w:rFonts w:ascii="Times New Roman" w:hAnsi="Times New Roman"/>
          <w:sz w:val="24"/>
        </w:rPr>
        <w:t>with other imputed data set</w:t>
      </w:r>
      <w:r w:rsidRPr="00366A44">
        <w:rPr>
          <w:rFonts w:ascii="Times New Roman" w:hAnsi="Times New Roman" w:hint="eastAsia"/>
          <w:sz w:val="24"/>
        </w:rPr>
        <w:t>s</w:t>
      </w:r>
      <w:r w:rsidRPr="00366A44">
        <w:rPr>
          <w:rFonts w:ascii="Times New Roman" w:hAnsi="Times New Roman"/>
          <w:sz w:val="24"/>
        </w:rPr>
        <w:t>.</w:t>
      </w:r>
    </w:p>
    <w:p w14:paraId="3A6667C3" w14:textId="048A9987" w:rsidR="00442F28" w:rsidRPr="00366A44" w:rsidRDefault="00442F28">
      <w:pPr>
        <w:rPr>
          <w:rFonts w:ascii="Times New Roman" w:hAnsi="Times New Roman" w:hint="eastAsia"/>
          <w:sz w:val="24"/>
        </w:rPr>
      </w:pPr>
      <w:r w:rsidRPr="00442F28">
        <w:rPr>
          <w:rFonts w:ascii="Times New Roman" w:hAnsi="Times New Roman" w:hint="eastAsia"/>
          <w:sz w:val="24"/>
        </w:rPr>
        <w:t xml:space="preserve">Table S8. </w:t>
      </w:r>
      <w:r w:rsidRPr="00442F28">
        <w:rPr>
          <w:rFonts w:ascii="Times New Roman" w:hAnsi="Times New Roman"/>
          <w:sz w:val="24"/>
        </w:rPr>
        <w:t>Mediating effect of chronic diseases on the association between adverse childhood experiences and three outcomes</w:t>
      </w:r>
      <w:r w:rsidRPr="00442F28">
        <w:rPr>
          <w:rFonts w:ascii="Times New Roman" w:hAnsi="Times New Roman" w:hint="eastAsia"/>
          <w:sz w:val="24"/>
        </w:rPr>
        <w:t>.</w:t>
      </w:r>
    </w:p>
    <w:p w14:paraId="00249A26" w14:textId="74C6EFBB" w:rsidR="00F01B19" w:rsidRPr="00366A44" w:rsidRDefault="00000000" w:rsidP="00290DD5">
      <w:pPr>
        <w:rPr>
          <w:rFonts w:ascii="Times New Roman" w:hAnsi="Times New Roman"/>
          <w:sz w:val="24"/>
        </w:rPr>
      </w:pPr>
      <w:r w:rsidRPr="00366A44">
        <w:rPr>
          <w:rFonts w:ascii="Times New Roman" w:hAnsi="Times New Roman"/>
          <w:sz w:val="24"/>
        </w:rPr>
        <w:t>Fig. S1 Prevalence of non-zero outpatient visits, non-zero inpatient hospital days, and catastrophic health expenditure by age.</w:t>
      </w:r>
    </w:p>
    <w:p w14:paraId="324D6CB0" w14:textId="00A7E7C4" w:rsidR="00F01B19" w:rsidRDefault="00000000">
      <w:pPr>
        <w:rPr>
          <w:rFonts w:ascii="Times New Roman" w:hAnsi="Times New Roman"/>
          <w:sz w:val="24"/>
        </w:rPr>
      </w:pPr>
      <w:r w:rsidRPr="00366A44">
        <w:rPr>
          <w:rFonts w:ascii="Times New Roman" w:hAnsi="Times New Roman"/>
          <w:sz w:val="24"/>
        </w:rPr>
        <w:t>Fig. S</w:t>
      </w:r>
      <w:r w:rsidR="00290DD5">
        <w:rPr>
          <w:rFonts w:ascii="Times New Roman" w:hAnsi="Times New Roman" w:hint="eastAsia"/>
          <w:sz w:val="24"/>
        </w:rPr>
        <w:t xml:space="preserve">2 </w:t>
      </w:r>
      <w:r w:rsidRPr="00366A44">
        <w:rPr>
          <w:rFonts w:ascii="Times New Roman" w:hAnsi="Times New Roman"/>
          <w:sz w:val="24"/>
        </w:rPr>
        <w:t>Prevalence of non-zero outpatient visits, non-zero inpatient hospital days</w:t>
      </w:r>
      <w:r w:rsidRPr="00366A44">
        <w:rPr>
          <w:rFonts w:ascii="Times New Roman" w:hAnsi="Times New Roman" w:hint="eastAsia"/>
          <w:sz w:val="24"/>
        </w:rPr>
        <w:t>,</w:t>
      </w:r>
      <w:r w:rsidRPr="00366A44">
        <w:rPr>
          <w:rFonts w:ascii="Times New Roman" w:hAnsi="Times New Roman"/>
          <w:sz w:val="24"/>
        </w:rPr>
        <w:t xml:space="preserve"> and catastrophic health expenditure by chronic diseases.</w:t>
      </w:r>
      <w:r w:rsidRPr="00366A44">
        <w:rPr>
          <w:rFonts w:ascii="Times New Roman" w:hAnsi="Times New Roman"/>
          <w:sz w:val="24"/>
        </w:rPr>
        <w:tab/>
      </w:r>
    </w:p>
    <w:p w14:paraId="7BE0C15B" w14:textId="3D26CC2B" w:rsidR="008E1219" w:rsidRPr="00366A44" w:rsidRDefault="008E1219">
      <w:pPr>
        <w:rPr>
          <w:rFonts w:hint="eastAsia"/>
          <w:sz w:val="24"/>
        </w:rPr>
      </w:pPr>
      <w:r w:rsidRPr="008E1219">
        <w:rPr>
          <w:rFonts w:ascii="Times New Roman" w:hAnsi="Times New Roman"/>
          <w:sz w:val="24"/>
        </w:rPr>
        <w:t>Fig. S3 sensitivity analysis of the mediator</w:t>
      </w:r>
      <w:r>
        <w:rPr>
          <w:rFonts w:ascii="Times New Roman" w:hAnsi="Times New Roman" w:hint="eastAsia"/>
          <w:sz w:val="24"/>
        </w:rPr>
        <w:t>.</w:t>
      </w:r>
    </w:p>
    <w:p w14:paraId="21070121" w14:textId="119329D6" w:rsidR="00DE0320" w:rsidRPr="00366A44" w:rsidRDefault="00000000" w:rsidP="00DE0320">
      <w:pPr>
        <w:widowControl/>
        <w:jc w:val="left"/>
        <w:rPr>
          <w:sz w:val="24"/>
        </w:rPr>
      </w:pPr>
      <w:r w:rsidRPr="00366A44">
        <w:rPr>
          <w:sz w:val="24"/>
        </w:rPr>
        <w:br w:type="page"/>
      </w:r>
    </w:p>
    <w:p w14:paraId="1623E3A0" w14:textId="77777777" w:rsidR="00F01B19" w:rsidRPr="00E5248E" w:rsidRDefault="00000000">
      <w:pPr>
        <w:pStyle w:val="a3"/>
        <w:keepNext/>
        <w:rPr>
          <w:rFonts w:ascii="Times New Roman" w:hAnsi="Times New Roman" w:cs="Times New Roman"/>
        </w:rPr>
      </w:pPr>
      <w:bookmarkStart w:id="1" w:name="_Toc171008495"/>
      <w:bookmarkStart w:id="2" w:name="_Toc171008821"/>
      <w:bookmarkStart w:id="3" w:name="_Toc171008818"/>
      <w:bookmarkStart w:id="4" w:name="_Toc171008493"/>
      <w:r w:rsidRPr="00E5248E">
        <w:rPr>
          <w:rFonts w:ascii="Times New Roman" w:hAnsi="Times New Roman" w:cs="Times New Roman"/>
        </w:rPr>
        <w:lastRenderedPageBreak/>
        <w:t>Table S</w:t>
      </w:r>
      <w:r w:rsidRPr="00E5248E">
        <w:rPr>
          <w:rFonts w:ascii="Times New Roman" w:hAnsi="Times New Roman"/>
        </w:rPr>
        <w:fldChar w:fldCharType="begin"/>
      </w:r>
      <w:r w:rsidRPr="00E5248E">
        <w:rPr>
          <w:rFonts w:ascii="Times New Roman" w:hAnsi="Times New Roman" w:cs="Times New Roman"/>
        </w:rPr>
        <w:instrText xml:space="preserve"> SEQ Table_S \* ARABIC </w:instrText>
      </w:r>
      <w:r w:rsidRPr="00E5248E">
        <w:rPr>
          <w:rFonts w:ascii="Times New Roman" w:hAnsi="Times New Roman"/>
        </w:rPr>
        <w:fldChar w:fldCharType="separate"/>
      </w:r>
      <w:r w:rsidRPr="00E5248E">
        <w:rPr>
          <w:rFonts w:ascii="Times New Roman" w:hAnsi="Times New Roman" w:cs="Times New Roman"/>
        </w:rPr>
        <w:t>1</w:t>
      </w:r>
      <w:r w:rsidRPr="00E5248E">
        <w:rPr>
          <w:rFonts w:ascii="Times New Roman" w:hAnsi="Times New Roman"/>
        </w:rPr>
        <w:fldChar w:fldCharType="end"/>
      </w:r>
      <w:r w:rsidRPr="00E5248E">
        <w:rPr>
          <w:rFonts w:ascii="Times New Roman" w:hAnsi="Times New Roman" w:cs="Times New Roman"/>
        </w:rPr>
        <w:t xml:space="preserve"> Questionnaire items of each adverse childhood experience indicator.</w:t>
      </w:r>
    </w:p>
    <w:tbl>
      <w:tblPr>
        <w:tblStyle w:val="a9"/>
        <w:tblW w:w="10773" w:type="dxa"/>
        <w:jc w:val="center"/>
        <w:tblLook w:val="04A0" w:firstRow="1" w:lastRow="0" w:firstColumn="1" w:lastColumn="0" w:noHBand="0" w:noVBand="1"/>
      </w:tblPr>
      <w:tblGrid>
        <w:gridCol w:w="2748"/>
        <w:gridCol w:w="5716"/>
        <w:gridCol w:w="2309"/>
      </w:tblGrid>
      <w:tr w:rsidR="00F01B19" w:rsidRPr="00E5248E" w14:paraId="40FC1316" w14:textId="77777777" w:rsidTr="00E5248E">
        <w:trPr>
          <w:trHeight w:val="374"/>
          <w:jc w:val="center"/>
        </w:trPr>
        <w:tc>
          <w:tcPr>
            <w:tcW w:w="2748" w:type="dxa"/>
            <w:vAlign w:val="center"/>
          </w:tcPr>
          <w:p w14:paraId="79E024D3" w14:textId="77777777" w:rsidR="00F01B19" w:rsidRPr="00E5248E" w:rsidRDefault="00000000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ACE indicators</w:t>
            </w:r>
          </w:p>
        </w:tc>
        <w:tc>
          <w:tcPr>
            <w:tcW w:w="5716" w:type="dxa"/>
            <w:vAlign w:val="center"/>
          </w:tcPr>
          <w:p w14:paraId="26F1993B" w14:textId="77777777" w:rsidR="00F01B19" w:rsidRPr="00E5248E" w:rsidRDefault="00000000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Questionnaire Items</w:t>
            </w:r>
          </w:p>
        </w:tc>
        <w:tc>
          <w:tcPr>
            <w:tcW w:w="2309" w:type="dxa"/>
            <w:vAlign w:val="center"/>
          </w:tcPr>
          <w:p w14:paraId="1D90398A" w14:textId="77777777" w:rsidR="00F01B19" w:rsidRPr="00E5248E" w:rsidRDefault="00000000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Information</w:t>
            </w:r>
          </w:p>
        </w:tc>
      </w:tr>
      <w:tr w:rsidR="00F01B19" w:rsidRPr="00E5248E" w14:paraId="56992AD3" w14:textId="77777777" w:rsidTr="00E5248E">
        <w:trPr>
          <w:trHeight w:val="364"/>
          <w:jc w:val="center"/>
        </w:trPr>
        <w:tc>
          <w:tcPr>
            <w:tcW w:w="2748" w:type="dxa"/>
            <w:vMerge w:val="restart"/>
            <w:vAlign w:val="center"/>
          </w:tcPr>
          <w:p w14:paraId="2175166D" w14:textId="77777777" w:rsidR="00F01B19" w:rsidRPr="00E5248E" w:rsidRDefault="00000000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Parental death</w:t>
            </w:r>
          </w:p>
        </w:tc>
        <w:tc>
          <w:tcPr>
            <w:tcW w:w="5716" w:type="dxa"/>
            <w:vAlign w:val="center"/>
          </w:tcPr>
          <w:p w14:paraId="23EA0880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Is your biological mother alive?</w:t>
            </w:r>
          </w:p>
        </w:tc>
        <w:tc>
          <w:tcPr>
            <w:tcW w:w="2309" w:type="dxa"/>
            <w:vMerge w:val="restart"/>
            <w:vAlign w:val="center"/>
          </w:tcPr>
          <w:p w14:paraId="6454D31D" w14:textId="77777777" w:rsidR="00F01B19" w:rsidRPr="00E5248E" w:rsidRDefault="00000000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Based on these questions and the age of the respondent, whether the respondent's parents died before the respondent was 17 years old was calculated</w:t>
            </w:r>
          </w:p>
          <w:p w14:paraId="2533FDB7" w14:textId="77777777" w:rsidR="00F01B19" w:rsidRPr="00E5248E" w:rsidRDefault="00000000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5" w:name="OLE_LINK11"/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(Yes=1 or No=0)</w:t>
            </w:r>
            <w:bookmarkEnd w:id="5"/>
          </w:p>
        </w:tc>
      </w:tr>
      <w:tr w:rsidR="00F01B19" w:rsidRPr="00E5248E" w14:paraId="2AFB7481" w14:textId="77777777" w:rsidTr="00E5248E">
        <w:trPr>
          <w:trHeight w:val="374"/>
          <w:jc w:val="center"/>
        </w:trPr>
        <w:tc>
          <w:tcPr>
            <w:tcW w:w="2748" w:type="dxa"/>
            <w:vMerge/>
            <w:vAlign w:val="center"/>
          </w:tcPr>
          <w:p w14:paraId="4D0CB638" w14:textId="77777777" w:rsidR="00F01B19" w:rsidRPr="00E5248E" w:rsidRDefault="00F01B19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16" w:type="dxa"/>
            <w:vAlign w:val="center"/>
          </w:tcPr>
          <w:p w14:paraId="7BB76CD0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In what year did she pass away or how old was she then?</w:t>
            </w:r>
          </w:p>
        </w:tc>
        <w:tc>
          <w:tcPr>
            <w:tcW w:w="2309" w:type="dxa"/>
            <w:vMerge/>
            <w:vAlign w:val="center"/>
          </w:tcPr>
          <w:p w14:paraId="46D66C09" w14:textId="77777777" w:rsidR="00F01B19" w:rsidRPr="00E5248E" w:rsidRDefault="00F01B19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B19" w:rsidRPr="00E5248E" w14:paraId="500ADB20" w14:textId="77777777" w:rsidTr="00E5248E">
        <w:trPr>
          <w:trHeight w:val="374"/>
          <w:jc w:val="center"/>
        </w:trPr>
        <w:tc>
          <w:tcPr>
            <w:tcW w:w="2748" w:type="dxa"/>
            <w:vMerge/>
            <w:vAlign w:val="center"/>
          </w:tcPr>
          <w:p w14:paraId="0BB14D89" w14:textId="77777777" w:rsidR="00F01B19" w:rsidRPr="00E5248E" w:rsidRDefault="00F01B19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16" w:type="dxa"/>
            <w:vAlign w:val="center"/>
          </w:tcPr>
          <w:p w14:paraId="2BF83DFD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What was your biological mother’s birth year?</w:t>
            </w:r>
          </w:p>
        </w:tc>
        <w:tc>
          <w:tcPr>
            <w:tcW w:w="2309" w:type="dxa"/>
            <w:vMerge/>
            <w:vAlign w:val="center"/>
          </w:tcPr>
          <w:p w14:paraId="6D6ED5BE" w14:textId="77777777" w:rsidR="00F01B19" w:rsidRPr="00E5248E" w:rsidRDefault="00F01B19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B19" w:rsidRPr="00E5248E" w14:paraId="7E1436AD" w14:textId="77777777" w:rsidTr="00E5248E">
        <w:trPr>
          <w:trHeight w:val="364"/>
          <w:jc w:val="center"/>
        </w:trPr>
        <w:tc>
          <w:tcPr>
            <w:tcW w:w="2748" w:type="dxa"/>
            <w:vMerge/>
            <w:vAlign w:val="center"/>
          </w:tcPr>
          <w:p w14:paraId="4B853344" w14:textId="77777777" w:rsidR="00F01B19" w:rsidRPr="00E5248E" w:rsidRDefault="00F01B19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16" w:type="dxa"/>
            <w:vAlign w:val="center"/>
          </w:tcPr>
          <w:p w14:paraId="500C8CF9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Is your biological father alive?</w:t>
            </w:r>
          </w:p>
        </w:tc>
        <w:tc>
          <w:tcPr>
            <w:tcW w:w="2309" w:type="dxa"/>
            <w:vMerge/>
            <w:vAlign w:val="center"/>
          </w:tcPr>
          <w:p w14:paraId="0C88FB0F" w14:textId="77777777" w:rsidR="00F01B19" w:rsidRPr="00E5248E" w:rsidRDefault="00F01B19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B19" w:rsidRPr="00E5248E" w14:paraId="2ED9CF71" w14:textId="77777777" w:rsidTr="00E5248E">
        <w:trPr>
          <w:trHeight w:val="374"/>
          <w:jc w:val="center"/>
        </w:trPr>
        <w:tc>
          <w:tcPr>
            <w:tcW w:w="2748" w:type="dxa"/>
            <w:vMerge/>
            <w:vAlign w:val="center"/>
          </w:tcPr>
          <w:p w14:paraId="68828EF2" w14:textId="77777777" w:rsidR="00F01B19" w:rsidRPr="00E5248E" w:rsidRDefault="00F01B19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16" w:type="dxa"/>
            <w:vAlign w:val="center"/>
          </w:tcPr>
          <w:p w14:paraId="73B2BCBE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What was your biological father’s birth year?</w:t>
            </w:r>
          </w:p>
        </w:tc>
        <w:tc>
          <w:tcPr>
            <w:tcW w:w="2309" w:type="dxa"/>
            <w:vMerge/>
            <w:vAlign w:val="center"/>
          </w:tcPr>
          <w:p w14:paraId="2AFFB545" w14:textId="77777777" w:rsidR="00F01B19" w:rsidRPr="00E5248E" w:rsidRDefault="00F01B19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B19" w:rsidRPr="00E5248E" w14:paraId="1897073D" w14:textId="77777777" w:rsidTr="00E5248E">
        <w:trPr>
          <w:trHeight w:val="374"/>
          <w:jc w:val="center"/>
        </w:trPr>
        <w:tc>
          <w:tcPr>
            <w:tcW w:w="2748" w:type="dxa"/>
            <w:vMerge/>
            <w:vAlign w:val="center"/>
          </w:tcPr>
          <w:p w14:paraId="74F7DE71" w14:textId="77777777" w:rsidR="00F01B19" w:rsidRPr="00E5248E" w:rsidRDefault="00F01B19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16" w:type="dxa"/>
            <w:vAlign w:val="center"/>
          </w:tcPr>
          <w:p w14:paraId="641D7E53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In what year did he pass away or how old was he then?</w:t>
            </w:r>
          </w:p>
        </w:tc>
        <w:tc>
          <w:tcPr>
            <w:tcW w:w="2309" w:type="dxa"/>
            <w:vMerge/>
            <w:vAlign w:val="center"/>
          </w:tcPr>
          <w:p w14:paraId="5A8417EF" w14:textId="77777777" w:rsidR="00F01B19" w:rsidRPr="00E5248E" w:rsidRDefault="00F01B19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B19" w:rsidRPr="00E5248E" w14:paraId="7C5EBEF9" w14:textId="77777777" w:rsidTr="00E5248E">
        <w:trPr>
          <w:trHeight w:val="374"/>
          <w:jc w:val="center"/>
        </w:trPr>
        <w:tc>
          <w:tcPr>
            <w:tcW w:w="2748" w:type="dxa"/>
            <w:vMerge w:val="restart"/>
            <w:vAlign w:val="center"/>
          </w:tcPr>
          <w:p w14:paraId="74FD79B6" w14:textId="77777777" w:rsidR="00F01B19" w:rsidRPr="00E5248E" w:rsidRDefault="00000000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Parental separation or divorce</w:t>
            </w:r>
          </w:p>
        </w:tc>
        <w:tc>
          <w:tcPr>
            <w:tcW w:w="5716" w:type="dxa"/>
            <w:vAlign w:val="center"/>
          </w:tcPr>
          <w:p w14:paraId="3B33310E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Were your biological parents divorced?</w:t>
            </w:r>
          </w:p>
        </w:tc>
        <w:tc>
          <w:tcPr>
            <w:tcW w:w="2309" w:type="dxa"/>
            <w:vMerge w:val="restart"/>
            <w:vAlign w:val="center"/>
          </w:tcPr>
          <w:p w14:paraId="35EDBC54" w14:textId="77777777" w:rsidR="00F01B19" w:rsidRPr="00E5248E" w:rsidRDefault="00000000" w:rsidP="008A4EA4">
            <w:pPr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Whether the respondent's parents' separation or divorce occurred before the respondent was 17 years old (Yes=1 or No=0)</w:t>
            </w:r>
          </w:p>
        </w:tc>
      </w:tr>
      <w:tr w:rsidR="00F01B19" w:rsidRPr="00E5248E" w14:paraId="5E988DCB" w14:textId="77777777" w:rsidTr="00E5248E">
        <w:trPr>
          <w:trHeight w:val="374"/>
          <w:jc w:val="center"/>
        </w:trPr>
        <w:tc>
          <w:tcPr>
            <w:tcW w:w="2748" w:type="dxa"/>
            <w:vMerge/>
            <w:vAlign w:val="center"/>
          </w:tcPr>
          <w:p w14:paraId="59D15C34" w14:textId="77777777" w:rsidR="00F01B19" w:rsidRPr="00E5248E" w:rsidRDefault="00F01B19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16" w:type="dxa"/>
            <w:vAlign w:val="center"/>
          </w:tcPr>
          <w:p w14:paraId="4FCB1992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What was your age when your parents divorce?</w:t>
            </w:r>
          </w:p>
        </w:tc>
        <w:tc>
          <w:tcPr>
            <w:tcW w:w="2309" w:type="dxa"/>
            <w:vMerge/>
            <w:vAlign w:val="center"/>
          </w:tcPr>
          <w:p w14:paraId="3DA0D858" w14:textId="77777777" w:rsidR="00F01B19" w:rsidRPr="00E5248E" w:rsidRDefault="00F01B19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B19" w:rsidRPr="00E5248E" w14:paraId="797BF6AB" w14:textId="77777777" w:rsidTr="00E5248E">
        <w:trPr>
          <w:trHeight w:val="374"/>
          <w:jc w:val="center"/>
        </w:trPr>
        <w:tc>
          <w:tcPr>
            <w:tcW w:w="2748" w:type="dxa"/>
            <w:vMerge w:val="restart"/>
            <w:vAlign w:val="center"/>
          </w:tcPr>
          <w:p w14:paraId="1D849F2E" w14:textId="77777777" w:rsidR="00F01B19" w:rsidRPr="00E5248E" w:rsidRDefault="00000000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Bullying</w:t>
            </w:r>
          </w:p>
        </w:tc>
        <w:tc>
          <w:tcPr>
            <w:tcW w:w="5716" w:type="dxa"/>
            <w:vAlign w:val="center"/>
          </w:tcPr>
          <w:p w14:paraId="03DB79E9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When you were a child, how often were you picked on or bullied by kids in your neighborhood? Is it often, sometimes, rarely or never?</w:t>
            </w:r>
          </w:p>
        </w:tc>
        <w:tc>
          <w:tcPr>
            <w:tcW w:w="2309" w:type="dxa"/>
            <w:vMerge w:val="restart"/>
            <w:vAlign w:val="center"/>
          </w:tcPr>
          <w:p w14:paraId="15E09D17" w14:textId="77777777" w:rsidR="00F01B19" w:rsidRPr="00E5248E" w:rsidRDefault="00000000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often</w:t>
            </w:r>
            <w:r w:rsidRPr="00E5248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sometimes=1</w:t>
            </w:r>
          </w:p>
          <w:p w14:paraId="64F72CBB" w14:textId="77777777" w:rsidR="00F01B19" w:rsidRPr="00E5248E" w:rsidRDefault="00000000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not very often/never=0</w:t>
            </w:r>
          </w:p>
        </w:tc>
      </w:tr>
      <w:tr w:rsidR="00F01B19" w:rsidRPr="00E5248E" w14:paraId="4973D4B5" w14:textId="77777777" w:rsidTr="00E5248E">
        <w:trPr>
          <w:trHeight w:val="374"/>
          <w:jc w:val="center"/>
        </w:trPr>
        <w:tc>
          <w:tcPr>
            <w:tcW w:w="2748" w:type="dxa"/>
            <w:vMerge/>
            <w:vAlign w:val="center"/>
          </w:tcPr>
          <w:p w14:paraId="23B2FE2D" w14:textId="77777777" w:rsidR="00F01B19" w:rsidRPr="00E5248E" w:rsidRDefault="00F01B19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16" w:type="dxa"/>
            <w:vAlign w:val="center"/>
          </w:tcPr>
          <w:p w14:paraId="24CDC829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When you were a child, how often were you picked on or bullied by kids in your school? Is it often, sometimes, rarely or never?</w:t>
            </w:r>
          </w:p>
        </w:tc>
        <w:tc>
          <w:tcPr>
            <w:tcW w:w="2309" w:type="dxa"/>
            <w:vMerge/>
            <w:vAlign w:val="center"/>
          </w:tcPr>
          <w:p w14:paraId="05848F23" w14:textId="77777777" w:rsidR="00F01B19" w:rsidRPr="00E5248E" w:rsidRDefault="00F01B19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B19" w:rsidRPr="00E5248E" w14:paraId="5D92ED64" w14:textId="77777777" w:rsidTr="00E5248E">
        <w:trPr>
          <w:trHeight w:val="374"/>
          <w:jc w:val="center"/>
        </w:trPr>
        <w:tc>
          <w:tcPr>
            <w:tcW w:w="2748" w:type="dxa"/>
            <w:vMerge w:val="restart"/>
            <w:vAlign w:val="center"/>
          </w:tcPr>
          <w:p w14:paraId="7BB3F6EC" w14:textId="77777777" w:rsidR="00F01B19" w:rsidRPr="00E5248E" w:rsidRDefault="00000000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Household mental illness</w:t>
            </w:r>
          </w:p>
        </w:tc>
        <w:tc>
          <w:tcPr>
            <w:tcW w:w="5716" w:type="dxa"/>
            <w:vAlign w:val="center"/>
          </w:tcPr>
          <w:p w14:paraId="4214AD67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Did your female guardian have abnormality of mind when you were young?</w:t>
            </w:r>
          </w:p>
        </w:tc>
        <w:tc>
          <w:tcPr>
            <w:tcW w:w="2309" w:type="dxa"/>
            <w:vMerge w:val="restart"/>
            <w:vAlign w:val="center"/>
          </w:tcPr>
          <w:p w14:paraId="2E4D1106" w14:textId="77777777" w:rsidR="00F01B19" w:rsidRPr="00E5248E" w:rsidRDefault="00000000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Yes=1 or No=0</w:t>
            </w:r>
          </w:p>
        </w:tc>
      </w:tr>
      <w:tr w:rsidR="00F01B19" w:rsidRPr="00E5248E" w14:paraId="5EE907A0" w14:textId="77777777" w:rsidTr="00E5248E">
        <w:trPr>
          <w:trHeight w:val="374"/>
          <w:jc w:val="center"/>
        </w:trPr>
        <w:tc>
          <w:tcPr>
            <w:tcW w:w="2748" w:type="dxa"/>
            <w:vMerge/>
            <w:vAlign w:val="center"/>
          </w:tcPr>
          <w:p w14:paraId="68AA09D7" w14:textId="77777777" w:rsidR="00F01B19" w:rsidRPr="00E5248E" w:rsidRDefault="00F01B19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16" w:type="dxa"/>
            <w:vAlign w:val="center"/>
          </w:tcPr>
          <w:p w14:paraId="5E486840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Did your male guardian have abnormality of mind when you were young?</w:t>
            </w:r>
          </w:p>
        </w:tc>
        <w:tc>
          <w:tcPr>
            <w:tcW w:w="2309" w:type="dxa"/>
            <w:vMerge/>
            <w:vAlign w:val="center"/>
          </w:tcPr>
          <w:p w14:paraId="1AD455B7" w14:textId="77777777" w:rsidR="00F01B19" w:rsidRPr="00E5248E" w:rsidRDefault="00F01B19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B19" w:rsidRPr="00E5248E" w14:paraId="5ED9067E" w14:textId="77777777" w:rsidTr="00E5248E">
        <w:trPr>
          <w:trHeight w:val="374"/>
          <w:jc w:val="center"/>
        </w:trPr>
        <w:tc>
          <w:tcPr>
            <w:tcW w:w="2748" w:type="dxa"/>
            <w:vMerge/>
            <w:vAlign w:val="center"/>
          </w:tcPr>
          <w:p w14:paraId="2CD65D2B" w14:textId="77777777" w:rsidR="00F01B19" w:rsidRPr="00E5248E" w:rsidRDefault="00F01B19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16" w:type="dxa"/>
            <w:vAlign w:val="center"/>
          </w:tcPr>
          <w:p w14:paraId="36C0FE82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Was this problem of your female guardian, sadness or depression during all, most, some, or only a little of your childhood?</w:t>
            </w:r>
          </w:p>
        </w:tc>
        <w:tc>
          <w:tcPr>
            <w:tcW w:w="2309" w:type="dxa"/>
            <w:vMerge w:val="restart"/>
            <w:vAlign w:val="center"/>
          </w:tcPr>
          <w:p w14:paraId="24F08A6F" w14:textId="77777777" w:rsidR="00F01B19" w:rsidRPr="00E5248E" w:rsidRDefault="00000000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during all/most=1</w:t>
            </w:r>
          </w:p>
          <w:p w14:paraId="3AFB898F" w14:textId="77777777" w:rsidR="00F01B19" w:rsidRPr="00E5248E" w:rsidRDefault="00000000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some/only a little of the childhood=0</w:t>
            </w:r>
          </w:p>
        </w:tc>
      </w:tr>
      <w:tr w:rsidR="00F01B19" w:rsidRPr="00E5248E" w14:paraId="4B6F2FDF" w14:textId="77777777" w:rsidTr="00E5248E">
        <w:trPr>
          <w:trHeight w:val="374"/>
          <w:jc w:val="center"/>
        </w:trPr>
        <w:tc>
          <w:tcPr>
            <w:tcW w:w="2748" w:type="dxa"/>
            <w:vMerge/>
            <w:vAlign w:val="center"/>
          </w:tcPr>
          <w:p w14:paraId="46DAFDEB" w14:textId="77777777" w:rsidR="00F01B19" w:rsidRPr="00E5248E" w:rsidRDefault="00F01B19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16" w:type="dxa"/>
            <w:vAlign w:val="center"/>
          </w:tcPr>
          <w:p w14:paraId="5A4BFAA9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Was this problem of your male guardian, sadness or depression during all, most,</w:t>
            </w:r>
          </w:p>
          <w:p w14:paraId="2FDBFA84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some, or only a little of your childhood?</w:t>
            </w:r>
          </w:p>
        </w:tc>
        <w:tc>
          <w:tcPr>
            <w:tcW w:w="2309" w:type="dxa"/>
            <w:vMerge/>
            <w:vAlign w:val="center"/>
          </w:tcPr>
          <w:p w14:paraId="25265A9E" w14:textId="77777777" w:rsidR="00F01B19" w:rsidRPr="00E5248E" w:rsidRDefault="00F01B19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B19" w:rsidRPr="00E5248E" w14:paraId="37C06B60" w14:textId="77777777" w:rsidTr="00E5248E">
        <w:trPr>
          <w:trHeight w:val="374"/>
          <w:jc w:val="center"/>
        </w:trPr>
        <w:tc>
          <w:tcPr>
            <w:tcW w:w="2748" w:type="dxa"/>
            <w:vMerge w:val="restart"/>
            <w:vAlign w:val="center"/>
          </w:tcPr>
          <w:p w14:paraId="038C5B00" w14:textId="77777777" w:rsidR="00F01B19" w:rsidRPr="00E5248E" w:rsidRDefault="00000000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Parental disability</w:t>
            </w:r>
          </w:p>
        </w:tc>
        <w:tc>
          <w:tcPr>
            <w:tcW w:w="5716" w:type="dxa"/>
            <w:vAlign w:val="center"/>
          </w:tcPr>
          <w:p w14:paraId="3A8BD270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Did your female guardian have a long time be sick on bed when you were young?</w:t>
            </w:r>
          </w:p>
        </w:tc>
        <w:tc>
          <w:tcPr>
            <w:tcW w:w="2309" w:type="dxa"/>
            <w:vMerge w:val="restart"/>
            <w:vAlign w:val="center"/>
          </w:tcPr>
          <w:p w14:paraId="2114D873" w14:textId="77777777" w:rsidR="00F01B19" w:rsidRPr="00E5248E" w:rsidRDefault="00000000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yes=1 or no=0</w:t>
            </w:r>
          </w:p>
        </w:tc>
      </w:tr>
      <w:tr w:rsidR="00F01B19" w:rsidRPr="00E5248E" w14:paraId="1B220710" w14:textId="77777777" w:rsidTr="00E5248E">
        <w:trPr>
          <w:trHeight w:val="374"/>
          <w:jc w:val="center"/>
        </w:trPr>
        <w:tc>
          <w:tcPr>
            <w:tcW w:w="2748" w:type="dxa"/>
            <w:vMerge/>
            <w:vAlign w:val="center"/>
          </w:tcPr>
          <w:p w14:paraId="6BE4132B" w14:textId="77777777" w:rsidR="00F01B19" w:rsidRPr="00E5248E" w:rsidRDefault="00F01B19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16" w:type="dxa"/>
            <w:vAlign w:val="center"/>
          </w:tcPr>
          <w:p w14:paraId="27C05BE6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Did your female guardian have a serious deformity when you were young?</w:t>
            </w:r>
          </w:p>
        </w:tc>
        <w:tc>
          <w:tcPr>
            <w:tcW w:w="2309" w:type="dxa"/>
            <w:vMerge/>
            <w:vAlign w:val="center"/>
          </w:tcPr>
          <w:p w14:paraId="19924306" w14:textId="77777777" w:rsidR="00F01B19" w:rsidRPr="00E5248E" w:rsidRDefault="00F01B19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B19" w:rsidRPr="00E5248E" w14:paraId="55B8EB2F" w14:textId="77777777" w:rsidTr="00E5248E">
        <w:trPr>
          <w:trHeight w:val="374"/>
          <w:jc w:val="center"/>
        </w:trPr>
        <w:tc>
          <w:tcPr>
            <w:tcW w:w="2748" w:type="dxa"/>
            <w:vMerge/>
            <w:vAlign w:val="center"/>
          </w:tcPr>
          <w:p w14:paraId="0375A80A" w14:textId="77777777" w:rsidR="00F01B19" w:rsidRPr="00E5248E" w:rsidRDefault="00F01B19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16" w:type="dxa"/>
            <w:vAlign w:val="center"/>
          </w:tcPr>
          <w:p w14:paraId="53BC3616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Did your female guardian have a serious deformity when you were young?</w:t>
            </w:r>
          </w:p>
        </w:tc>
        <w:tc>
          <w:tcPr>
            <w:tcW w:w="2309" w:type="dxa"/>
            <w:vMerge/>
            <w:vAlign w:val="center"/>
          </w:tcPr>
          <w:p w14:paraId="7673DB81" w14:textId="77777777" w:rsidR="00F01B19" w:rsidRPr="00E5248E" w:rsidRDefault="00F01B19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B19" w:rsidRPr="00E5248E" w14:paraId="1EF1E40A" w14:textId="77777777" w:rsidTr="00E5248E">
        <w:trPr>
          <w:trHeight w:val="374"/>
          <w:jc w:val="center"/>
        </w:trPr>
        <w:tc>
          <w:tcPr>
            <w:tcW w:w="2748" w:type="dxa"/>
            <w:vMerge/>
            <w:vAlign w:val="center"/>
          </w:tcPr>
          <w:p w14:paraId="322345B6" w14:textId="77777777" w:rsidR="00F01B19" w:rsidRPr="00E5248E" w:rsidRDefault="00F01B19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16" w:type="dxa"/>
            <w:vAlign w:val="center"/>
          </w:tcPr>
          <w:p w14:paraId="0E363694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Did your male guardian have a serious deformity when you were young?</w:t>
            </w:r>
          </w:p>
        </w:tc>
        <w:tc>
          <w:tcPr>
            <w:tcW w:w="2309" w:type="dxa"/>
            <w:vMerge/>
            <w:vAlign w:val="center"/>
          </w:tcPr>
          <w:p w14:paraId="50D88EFA" w14:textId="77777777" w:rsidR="00F01B19" w:rsidRPr="00E5248E" w:rsidRDefault="00F01B19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B19" w:rsidRPr="00E5248E" w14:paraId="729575BC" w14:textId="77777777" w:rsidTr="00E5248E">
        <w:trPr>
          <w:trHeight w:val="374"/>
          <w:jc w:val="center"/>
        </w:trPr>
        <w:tc>
          <w:tcPr>
            <w:tcW w:w="2748" w:type="dxa"/>
            <w:vAlign w:val="center"/>
          </w:tcPr>
          <w:p w14:paraId="40C61798" w14:textId="77777777" w:rsidR="00F01B19" w:rsidRPr="00E5248E" w:rsidRDefault="00000000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Emotional neglect</w:t>
            </w:r>
          </w:p>
        </w:tc>
        <w:tc>
          <w:tcPr>
            <w:tcW w:w="5716" w:type="dxa"/>
            <w:vAlign w:val="center"/>
          </w:tcPr>
          <w:p w14:paraId="0A83F265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How much</w:t>
            </w:r>
            <w:bookmarkStart w:id="6" w:name="OLE_LINK12"/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love</w:t>
            </w:r>
            <w:bookmarkEnd w:id="6"/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and affection did your female guardian give you while you were growing up?</w:t>
            </w:r>
          </w:p>
        </w:tc>
        <w:tc>
          <w:tcPr>
            <w:tcW w:w="2309" w:type="dxa"/>
            <w:vAlign w:val="center"/>
          </w:tcPr>
          <w:p w14:paraId="02F6CDCF" w14:textId="77777777" w:rsidR="00F01B19" w:rsidRPr="00E5248E" w:rsidRDefault="00000000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often/sometimes=0</w:t>
            </w:r>
          </w:p>
          <w:p w14:paraId="51422BC1" w14:textId="77777777" w:rsidR="00F01B19" w:rsidRPr="00E5248E" w:rsidRDefault="00000000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rarely/never=1</w:t>
            </w:r>
          </w:p>
        </w:tc>
      </w:tr>
      <w:tr w:rsidR="00F01B19" w:rsidRPr="00E5248E" w14:paraId="7795264F" w14:textId="77777777" w:rsidTr="00E5248E">
        <w:trPr>
          <w:trHeight w:val="374"/>
          <w:jc w:val="center"/>
        </w:trPr>
        <w:tc>
          <w:tcPr>
            <w:tcW w:w="2748" w:type="dxa"/>
            <w:vAlign w:val="center"/>
          </w:tcPr>
          <w:p w14:paraId="6AD2B058" w14:textId="77777777" w:rsidR="00F01B19" w:rsidRPr="00E5248E" w:rsidRDefault="00F01B19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16" w:type="dxa"/>
            <w:vAlign w:val="center"/>
          </w:tcPr>
          <w:p w14:paraId="2FC41455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How much effort did your female guardian put into watching over you?</w:t>
            </w:r>
          </w:p>
        </w:tc>
        <w:tc>
          <w:tcPr>
            <w:tcW w:w="2309" w:type="dxa"/>
            <w:vAlign w:val="center"/>
          </w:tcPr>
          <w:p w14:paraId="104CDE2B" w14:textId="77777777" w:rsidR="00F01B19" w:rsidRPr="00E5248E" w:rsidRDefault="00000000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a lot/some=0</w:t>
            </w:r>
          </w:p>
          <w:p w14:paraId="6FF3D090" w14:textId="77777777" w:rsidR="00F01B19" w:rsidRPr="00E5248E" w:rsidRDefault="00000000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a little/not at all=1</w:t>
            </w:r>
          </w:p>
        </w:tc>
      </w:tr>
      <w:tr w:rsidR="00F01B19" w:rsidRPr="00E5248E" w14:paraId="4280E047" w14:textId="77777777" w:rsidTr="00E5248E">
        <w:trPr>
          <w:trHeight w:val="374"/>
          <w:jc w:val="center"/>
        </w:trPr>
        <w:tc>
          <w:tcPr>
            <w:tcW w:w="2748" w:type="dxa"/>
            <w:vAlign w:val="center"/>
          </w:tcPr>
          <w:p w14:paraId="2FEBAA99" w14:textId="77777777" w:rsidR="00F01B19" w:rsidRPr="00E5248E" w:rsidRDefault="00000000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Physical abuse</w:t>
            </w:r>
          </w:p>
        </w:tc>
        <w:tc>
          <w:tcPr>
            <w:tcW w:w="5716" w:type="dxa"/>
            <w:vAlign w:val="center"/>
          </w:tcPr>
          <w:p w14:paraId="7EFC79D5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When you were growing up, did your female guardian ever hit you? Was that often, sometimes, rarely, or never?</w:t>
            </w:r>
          </w:p>
        </w:tc>
        <w:tc>
          <w:tcPr>
            <w:tcW w:w="2309" w:type="dxa"/>
            <w:vMerge w:val="restart"/>
            <w:vAlign w:val="center"/>
          </w:tcPr>
          <w:p w14:paraId="36DAE0CF" w14:textId="77777777" w:rsidR="00F01B19" w:rsidRPr="00E5248E" w:rsidRDefault="00000000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often/sometimes=1</w:t>
            </w:r>
          </w:p>
          <w:p w14:paraId="05EF2591" w14:textId="77777777" w:rsidR="00F01B19" w:rsidRPr="00E5248E" w:rsidRDefault="00000000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rarely/never=0</w:t>
            </w:r>
          </w:p>
        </w:tc>
      </w:tr>
      <w:tr w:rsidR="00F01B19" w:rsidRPr="00E5248E" w14:paraId="491FCD13" w14:textId="77777777" w:rsidTr="00E5248E">
        <w:trPr>
          <w:trHeight w:val="374"/>
          <w:jc w:val="center"/>
        </w:trPr>
        <w:tc>
          <w:tcPr>
            <w:tcW w:w="2748" w:type="dxa"/>
            <w:vAlign w:val="center"/>
          </w:tcPr>
          <w:p w14:paraId="6528CAE6" w14:textId="77777777" w:rsidR="00F01B19" w:rsidRPr="00E5248E" w:rsidRDefault="00F01B19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16" w:type="dxa"/>
            <w:vAlign w:val="center"/>
          </w:tcPr>
          <w:p w14:paraId="68FCC1DA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When you were growing up, did your male guardian ever hit you? Was that often, sometimes, rarely, or never?</w:t>
            </w:r>
          </w:p>
        </w:tc>
        <w:tc>
          <w:tcPr>
            <w:tcW w:w="2309" w:type="dxa"/>
            <w:vMerge/>
            <w:vAlign w:val="center"/>
          </w:tcPr>
          <w:p w14:paraId="43A5C267" w14:textId="77777777" w:rsidR="00F01B19" w:rsidRPr="00E5248E" w:rsidRDefault="00F01B19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B19" w:rsidRPr="00E5248E" w14:paraId="68586DD9" w14:textId="77777777" w:rsidTr="00E5248E">
        <w:trPr>
          <w:trHeight w:val="374"/>
          <w:jc w:val="center"/>
        </w:trPr>
        <w:tc>
          <w:tcPr>
            <w:tcW w:w="2748" w:type="dxa"/>
            <w:vAlign w:val="center"/>
          </w:tcPr>
          <w:p w14:paraId="640B1BB4" w14:textId="77777777" w:rsidR="00F01B19" w:rsidRPr="00E5248E" w:rsidRDefault="00000000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Domestic violence</w:t>
            </w:r>
          </w:p>
        </w:tc>
        <w:tc>
          <w:tcPr>
            <w:tcW w:w="5716" w:type="dxa"/>
            <w:vAlign w:val="center"/>
          </w:tcPr>
          <w:p w14:paraId="1932C560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Have your father ever </w:t>
            </w:r>
            <w:bookmarkStart w:id="7" w:name="OLE_LINK13"/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beat up</w:t>
            </w:r>
            <w:bookmarkEnd w:id="7"/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your mother?</w:t>
            </w:r>
          </w:p>
        </w:tc>
        <w:tc>
          <w:tcPr>
            <w:tcW w:w="2309" w:type="dxa"/>
            <w:vMerge w:val="restart"/>
            <w:vAlign w:val="center"/>
          </w:tcPr>
          <w:p w14:paraId="4BCAA674" w14:textId="77777777" w:rsidR="00F01B19" w:rsidRPr="00E5248E" w:rsidRDefault="00000000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often/sometimes=1</w:t>
            </w:r>
          </w:p>
          <w:p w14:paraId="38607AEB" w14:textId="77777777" w:rsidR="00F01B19" w:rsidRPr="00E5248E" w:rsidRDefault="00000000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not very often/never=0</w:t>
            </w:r>
          </w:p>
        </w:tc>
      </w:tr>
      <w:tr w:rsidR="00F01B19" w:rsidRPr="00E5248E" w14:paraId="1F5F7E2F" w14:textId="77777777" w:rsidTr="00E5248E">
        <w:trPr>
          <w:trHeight w:val="374"/>
          <w:jc w:val="center"/>
        </w:trPr>
        <w:tc>
          <w:tcPr>
            <w:tcW w:w="2748" w:type="dxa"/>
            <w:vAlign w:val="center"/>
          </w:tcPr>
          <w:p w14:paraId="237B0DED" w14:textId="77777777" w:rsidR="00F01B19" w:rsidRPr="00E5248E" w:rsidRDefault="00F01B19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716" w:type="dxa"/>
            <w:vAlign w:val="center"/>
          </w:tcPr>
          <w:p w14:paraId="42D20CBF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Have your mother ever beat up your father?</w:t>
            </w:r>
          </w:p>
        </w:tc>
        <w:tc>
          <w:tcPr>
            <w:tcW w:w="2309" w:type="dxa"/>
            <w:vMerge/>
            <w:vAlign w:val="center"/>
          </w:tcPr>
          <w:p w14:paraId="0F3FD873" w14:textId="77777777" w:rsidR="00F01B19" w:rsidRPr="00E5248E" w:rsidRDefault="00F01B19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F01B19" w:rsidRPr="00E5248E" w14:paraId="2CA430AE" w14:textId="77777777" w:rsidTr="00E5248E">
        <w:trPr>
          <w:trHeight w:val="374"/>
          <w:jc w:val="center"/>
        </w:trPr>
        <w:tc>
          <w:tcPr>
            <w:tcW w:w="2748" w:type="dxa"/>
            <w:vAlign w:val="center"/>
          </w:tcPr>
          <w:p w14:paraId="2D7892B6" w14:textId="77777777" w:rsidR="00F01B19" w:rsidRPr="00E5248E" w:rsidRDefault="00000000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Incarcerated household member</w:t>
            </w:r>
          </w:p>
        </w:tc>
        <w:tc>
          <w:tcPr>
            <w:tcW w:w="5716" w:type="dxa"/>
            <w:vAlign w:val="center"/>
          </w:tcPr>
          <w:p w14:paraId="05A12E75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During the years you were growing up, did your female</w:t>
            </w:r>
            <w:r w:rsidRPr="00E5248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male</w:t>
            </w: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guardian ever been arrested or sent to prison?</w:t>
            </w:r>
          </w:p>
        </w:tc>
        <w:tc>
          <w:tcPr>
            <w:tcW w:w="2309" w:type="dxa"/>
            <w:vAlign w:val="center"/>
          </w:tcPr>
          <w:p w14:paraId="137FE5EB" w14:textId="77777777" w:rsidR="00F01B19" w:rsidRPr="00E5248E" w:rsidRDefault="00000000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yes=1 or no=0</w:t>
            </w:r>
          </w:p>
        </w:tc>
      </w:tr>
      <w:tr w:rsidR="00F01B19" w:rsidRPr="00E5248E" w14:paraId="0BCD3A71" w14:textId="77777777" w:rsidTr="00E5248E">
        <w:trPr>
          <w:trHeight w:val="374"/>
          <w:jc w:val="center"/>
        </w:trPr>
        <w:tc>
          <w:tcPr>
            <w:tcW w:w="2748" w:type="dxa"/>
            <w:vAlign w:val="center"/>
          </w:tcPr>
          <w:p w14:paraId="31EC418D" w14:textId="77777777" w:rsidR="00F01B19" w:rsidRPr="00E5248E" w:rsidRDefault="00000000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Household substance abuse</w:t>
            </w:r>
          </w:p>
        </w:tc>
        <w:tc>
          <w:tcPr>
            <w:tcW w:w="5716" w:type="dxa"/>
            <w:vAlign w:val="center"/>
          </w:tcPr>
          <w:p w14:paraId="4F9B9CDB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During the years you were growing up, did your female</w:t>
            </w:r>
            <w:r w:rsidRPr="00E5248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/male </w:t>
            </w: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guardian ever have alcoholism or</w:t>
            </w:r>
            <w:r w:rsidRPr="00E5248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/and drug</w:t>
            </w: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?</w:t>
            </w:r>
          </w:p>
        </w:tc>
        <w:tc>
          <w:tcPr>
            <w:tcW w:w="2309" w:type="dxa"/>
            <w:vAlign w:val="center"/>
          </w:tcPr>
          <w:p w14:paraId="1FDD6736" w14:textId="77777777" w:rsidR="00F01B19" w:rsidRPr="00E5248E" w:rsidRDefault="00000000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yes=1 or no=0</w:t>
            </w:r>
          </w:p>
        </w:tc>
      </w:tr>
      <w:tr w:rsidR="00F01B19" w:rsidRPr="00E5248E" w14:paraId="418BD1CC" w14:textId="77777777" w:rsidTr="00E5248E">
        <w:trPr>
          <w:trHeight w:val="374"/>
          <w:jc w:val="center"/>
        </w:trPr>
        <w:tc>
          <w:tcPr>
            <w:tcW w:w="2748" w:type="dxa"/>
            <w:vAlign w:val="center"/>
          </w:tcPr>
          <w:p w14:paraId="5B47C0E3" w14:textId="77777777" w:rsidR="00F01B19" w:rsidRPr="00E5248E" w:rsidRDefault="00000000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Unsafe neighborhood</w:t>
            </w:r>
          </w:p>
        </w:tc>
        <w:tc>
          <w:tcPr>
            <w:tcW w:w="5716" w:type="dxa"/>
            <w:vAlign w:val="center"/>
          </w:tcPr>
          <w:p w14:paraId="6ABFBB60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When you were a child, how often were you picked on or bullied by kids in your neighborhood? Is it often, sometimes, rarely or never?</w:t>
            </w:r>
          </w:p>
        </w:tc>
        <w:tc>
          <w:tcPr>
            <w:tcW w:w="2309" w:type="dxa"/>
            <w:vAlign w:val="center"/>
          </w:tcPr>
          <w:p w14:paraId="588435D4" w14:textId="77777777" w:rsidR="00F01B19" w:rsidRPr="00E5248E" w:rsidRDefault="00000000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often/sometimes=1</w:t>
            </w:r>
          </w:p>
          <w:p w14:paraId="6311EBB1" w14:textId="77777777" w:rsidR="00F01B19" w:rsidRPr="00E5248E" w:rsidRDefault="00000000" w:rsidP="008A4EA4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not very often/never=0</w:t>
            </w:r>
          </w:p>
        </w:tc>
      </w:tr>
      <w:tr w:rsidR="00F01B19" w:rsidRPr="00E5248E" w14:paraId="264451F8" w14:textId="77777777" w:rsidTr="00E5248E">
        <w:trPr>
          <w:trHeight w:val="374"/>
          <w:jc w:val="center"/>
        </w:trPr>
        <w:tc>
          <w:tcPr>
            <w:tcW w:w="2748" w:type="dxa"/>
            <w:vAlign w:val="center"/>
          </w:tcPr>
          <w:p w14:paraId="2BFC598D" w14:textId="77777777" w:rsidR="00F01B19" w:rsidRPr="00E5248E" w:rsidRDefault="00000000">
            <w:pPr>
              <w:widowControl/>
              <w:jc w:val="center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Sibling death</w:t>
            </w:r>
          </w:p>
        </w:tc>
        <w:tc>
          <w:tcPr>
            <w:tcW w:w="5716" w:type="dxa"/>
            <w:vAlign w:val="center"/>
          </w:tcPr>
          <w:p w14:paraId="0B0432EB" w14:textId="77777777" w:rsidR="00F01B19" w:rsidRPr="00E5248E" w:rsidRDefault="00000000">
            <w:pPr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Any of the siblings was dead before participant was 17 years.</w:t>
            </w:r>
          </w:p>
        </w:tc>
        <w:tc>
          <w:tcPr>
            <w:tcW w:w="2309" w:type="dxa"/>
            <w:vAlign w:val="center"/>
          </w:tcPr>
          <w:p w14:paraId="3B2219CB" w14:textId="77777777" w:rsidR="00F01B19" w:rsidRPr="00E5248E" w:rsidRDefault="00000000" w:rsidP="008A4EA4">
            <w:pPr>
              <w:keepNext/>
              <w:widowControl/>
              <w:jc w:val="left"/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E5248E">
              <w:rPr>
                <w:rFonts w:ascii="Times New Roman" w:eastAsia="TimesNewRomanPS-BoldMT" w:hAnsi="Times New Roman"/>
                <w:color w:val="000000"/>
                <w:kern w:val="0"/>
                <w:sz w:val="20"/>
                <w:szCs w:val="20"/>
                <w:lang w:bidi="ar"/>
              </w:rPr>
              <w:t>yes=1 or no=0</w:t>
            </w:r>
          </w:p>
        </w:tc>
      </w:tr>
    </w:tbl>
    <w:p w14:paraId="1C2A475B" w14:textId="37551EBE" w:rsidR="006829EA" w:rsidRDefault="006829EA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bookmarkEnd w:id="1"/>
    <w:bookmarkEnd w:id="2"/>
    <w:p w14:paraId="25B72862" w14:textId="6823B066" w:rsidR="00714A70" w:rsidRPr="006829EA" w:rsidRDefault="00714A70" w:rsidP="006829EA">
      <w:pPr>
        <w:pStyle w:val="a3"/>
        <w:keepNext/>
        <w:rPr>
          <w:rFonts w:ascii="Times New Roman" w:hAnsi="Times New Roman" w:cs="Times New Roman"/>
        </w:rPr>
      </w:pPr>
      <w:r w:rsidRPr="006829EA">
        <w:rPr>
          <w:rFonts w:ascii="Times New Roman" w:hAnsi="Times New Roman" w:cs="Times New Roman" w:hint="eastAsia"/>
        </w:rPr>
        <w:t>Table S</w:t>
      </w:r>
      <w:r w:rsidR="006829EA" w:rsidRPr="006829EA">
        <w:rPr>
          <w:rFonts w:ascii="Times New Roman" w:hAnsi="Times New Roman" w:cs="Times New Roman" w:hint="eastAsia"/>
        </w:rPr>
        <w:t>2</w:t>
      </w:r>
      <w:r w:rsidRPr="006829EA">
        <w:rPr>
          <w:rFonts w:ascii="Times New Roman" w:hAnsi="Times New Roman" w:cs="Times New Roman" w:hint="eastAsia"/>
        </w:rPr>
        <w:t xml:space="preserve"> </w:t>
      </w:r>
      <w:r w:rsidRPr="006829EA">
        <w:rPr>
          <w:rFonts w:ascii="Times New Roman" w:hAnsi="Times New Roman" w:cs="Times New Roman"/>
        </w:rPr>
        <w:t>Questionnaire information related to covariates</w:t>
      </w:r>
      <w:r w:rsidRPr="006829EA">
        <w:rPr>
          <w:rFonts w:ascii="Times New Roman" w:hAnsi="Times New Roman" w:cs="Times New Roman" w:hint="eastAsia"/>
        </w:rPr>
        <w:t>.</w:t>
      </w:r>
    </w:p>
    <w:tbl>
      <w:tblPr>
        <w:tblStyle w:val="a9"/>
        <w:tblW w:w="11194" w:type="dxa"/>
        <w:jc w:val="center"/>
        <w:tblLook w:val="04A0" w:firstRow="1" w:lastRow="0" w:firstColumn="1" w:lastColumn="0" w:noHBand="0" w:noVBand="1"/>
      </w:tblPr>
      <w:tblGrid>
        <w:gridCol w:w="2411"/>
        <w:gridCol w:w="4035"/>
        <w:gridCol w:w="2374"/>
        <w:gridCol w:w="2374"/>
      </w:tblGrid>
      <w:tr w:rsidR="000017EB" w:rsidRPr="00FC7246" w14:paraId="621E5052" w14:textId="77777777" w:rsidTr="00875552">
        <w:trPr>
          <w:trHeight w:val="374"/>
          <w:jc w:val="center"/>
        </w:trPr>
        <w:tc>
          <w:tcPr>
            <w:tcW w:w="2411" w:type="dxa"/>
            <w:vAlign w:val="center"/>
          </w:tcPr>
          <w:p w14:paraId="21506AC9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Covariate indicators</w:t>
            </w:r>
          </w:p>
        </w:tc>
        <w:tc>
          <w:tcPr>
            <w:tcW w:w="4035" w:type="dxa"/>
            <w:vAlign w:val="center"/>
          </w:tcPr>
          <w:p w14:paraId="251D52A0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Questionnaire Items</w:t>
            </w:r>
          </w:p>
        </w:tc>
        <w:tc>
          <w:tcPr>
            <w:tcW w:w="4748" w:type="dxa"/>
            <w:gridSpan w:val="2"/>
            <w:vAlign w:val="center"/>
          </w:tcPr>
          <w:p w14:paraId="70F7810A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Information</w:t>
            </w:r>
          </w:p>
        </w:tc>
      </w:tr>
      <w:tr w:rsidR="000017EB" w:rsidRPr="00FC7246" w14:paraId="354BB4CA" w14:textId="77777777" w:rsidTr="00875552">
        <w:trPr>
          <w:jc w:val="center"/>
        </w:trPr>
        <w:tc>
          <w:tcPr>
            <w:tcW w:w="2411" w:type="dxa"/>
            <w:vAlign w:val="center"/>
          </w:tcPr>
          <w:p w14:paraId="3FFC4503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4035" w:type="dxa"/>
            <w:vAlign w:val="center"/>
          </w:tcPr>
          <w:p w14:paraId="4BF05B28" w14:textId="77777777" w:rsidR="000017EB" w:rsidRPr="00FC7246" w:rsidRDefault="000017EB" w:rsidP="0087555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What’s your actual date of birth?</w:t>
            </w:r>
          </w:p>
        </w:tc>
        <w:tc>
          <w:tcPr>
            <w:tcW w:w="4748" w:type="dxa"/>
            <w:gridSpan w:val="2"/>
            <w:vAlign w:val="center"/>
          </w:tcPr>
          <w:p w14:paraId="5EE5E9EB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017EB" w:rsidRPr="00FC7246" w14:paraId="7D6055C5" w14:textId="77777777" w:rsidTr="00875552">
        <w:trPr>
          <w:jc w:val="center"/>
        </w:trPr>
        <w:tc>
          <w:tcPr>
            <w:tcW w:w="2411" w:type="dxa"/>
            <w:vAlign w:val="center"/>
          </w:tcPr>
          <w:p w14:paraId="346369BF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4035" w:type="dxa"/>
            <w:vAlign w:val="center"/>
          </w:tcPr>
          <w:p w14:paraId="64DC9F59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Interviewer record R’s gender.</w:t>
            </w:r>
          </w:p>
        </w:tc>
        <w:tc>
          <w:tcPr>
            <w:tcW w:w="4748" w:type="dxa"/>
            <w:gridSpan w:val="2"/>
            <w:vAlign w:val="center"/>
          </w:tcPr>
          <w:p w14:paraId="7EDA06CC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Male</w:t>
            </w:r>
          </w:p>
          <w:p w14:paraId="0D43CEC7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</w:tr>
      <w:tr w:rsidR="000017EB" w:rsidRPr="00FC7246" w14:paraId="78370111" w14:textId="77777777" w:rsidTr="00875552">
        <w:trPr>
          <w:jc w:val="center"/>
        </w:trPr>
        <w:tc>
          <w:tcPr>
            <w:tcW w:w="2411" w:type="dxa"/>
            <w:vMerge w:val="restart"/>
            <w:vAlign w:val="center"/>
          </w:tcPr>
          <w:p w14:paraId="73C77095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marital status</w:t>
            </w:r>
          </w:p>
        </w:tc>
        <w:tc>
          <w:tcPr>
            <w:tcW w:w="4035" w:type="dxa"/>
            <w:vMerge w:val="restart"/>
            <w:vAlign w:val="center"/>
          </w:tcPr>
          <w:p w14:paraId="4536F472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What is your marital status?</w:t>
            </w:r>
          </w:p>
        </w:tc>
        <w:tc>
          <w:tcPr>
            <w:tcW w:w="2374" w:type="dxa"/>
            <w:vAlign w:val="center"/>
          </w:tcPr>
          <w:p w14:paraId="684C9E0A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 Married</w:t>
            </w:r>
          </w:p>
        </w:tc>
        <w:tc>
          <w:tcPr>
            <w:tcW w:w="2374" w:type="dxa"/>
            <w:vAlign w:val="center"/>
          </w:tcPr>
          <w:p w14:paraId="5E57E3A9" w14:textId="49E74E5E" w:rsidR="000017EB" w:rsidRPr="009D40DE" w:rsidRDefault="008A4EA4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</w:t>
            </w:r>
            <w:r w:rsidR="000017EB" w:rsidRPr="009D40DE">
              <w:rPr>
                <w:rFonts w:ascii="Times New Roman" w:hAnsi="Times New Roman"/>
                <w:sz w:val="20"/>
                <w:szCs w:val="20"/>
              </w:rPr>
              <w:t xml:space="preserve">Married with spouse present </w:t>
            </w:r>
          </w:p>
          <w:p w14:paraId="6CC5B829" w14:textId="7256F92E" w:rsidR="000017EB" w:rsidRPr="00FC7246" w:rsidRDefault="008A4EA4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</w:t>
            </w:r>
            <w:r w:rsidR="000017EB" w:rsidRPr="00FC7246">
              <w:rPr>
                <w:rFonts w:ascii="Times New Roman" w:hAnsi="Times New Roman"/>
                <w:sz w:val="20"/>
                <w:szCs w:val="20"/>
              </w:rPr>
              <w:t xml:space="preserve">Married but not living with spouse temporarily for reasons such as work </w:t>
            </w:r>
          </w:p>
        </w:tc>
      </w:tr>
      <w:tr w:rsidR="000017EB" w:rsidRPr="00FC7246" w14:paraId="461DC710" w14:textId="77777777" w:rsidTr="00875552">
        <w:trPr>
          <w:jc w:val="center"/>
        </w:trPr>
        <w:tc>
          <w:tcPr>
            <w:tcW w:w="2411" w:type="dxa"/>
            <w:vMerge/>
            <w:vAlign w:val="center"/>
          </w:tcPr>
          <w:p w14:paraId="7130D2E6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35" w:type="dxa"/>
            <w:vMerge/>
            <w:vAlign w:val="center"/>
          </w:tcPr>
          <w:p w14:paraId="7917A6C8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4" w:type="dxa"/>
            <w:vAlign w:val="center"/>
          </w:tcPr>
          <w:p w14:paraId="1B662FC9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Unmarried</w:t>
            </w:r>
          </w:p>
        </w:tc>
        <w:tc>
          <w:tcPr>
            <w:tcW w:w="2374" w:type="dxa"/>
            <w:vAlign w:val="center"/>
          </w:tcPr>
          <w:p w14:paraId="3A43DF80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3. Separated </w:t>
            </w:r>
          </w:p>
          <w:p w14:paraId="58E21527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4. Divorced </w:t>
            </w:r>
          </w:p>
          <w:p w14:paraId="74526955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5. Widowed </w:t>
            </w:r>
          </w:p>
          <w:p w14:paraId="189FDEDD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6. Never married </w:t>
            </w:r>
          </w:p>
          <w:p w14:paraId="483576DD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7. Cohabitated </w:t>
            </w:r>
          </w:p>
        </w:tc>
      </w:tr>
      <w:tr w:rsidR="000017EB" w:rsidRPr="00FC7246" w14:paraId="5E0C1266" w14:textId="77777777" w:rsidTr="00875552">
        <w:trPr>
          <w:jc w:val="center"/>
        </w:trPr>
        <w:tc>
          <w:tcPr>
            <w:tcW w:w="2411" w:type="dxa"/>
            <w:vMerge w:val="restart"/>
            <w:vAlign w:val="center"/>
          </w:tcPr>
          <w:p w14:paraId="7F6A954A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education level</w:t>
            </w:r>
          </w:p>
        </w:tc>
        <w:tc>
          <w:tcPr>
            <w:tcW w:w="4035" w:type="dxa"/>
            <w:vMerge w:val="restart"/>
            <w:vAlign w:val="center"/>
          </w:tcPr>
          <w:p w14:paraId="36EE27FA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Have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your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highest level of education changed from last wave? If so, what’s the highest level of education your have attained now?(not including adult education)</w:t>
            </w:r>
          </w:p>
        </w:tc>
        <w:tc>
          <w:tcPr>
            <w:tcW w:w="2374" w:type="dxa"/>
            <w:vAlign w:val="center"/>
          </w:tcPr>
          <w:p w14:paraId="69807178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 None</w:t>
            </w:r>
          </w:p>
          <w:p w14:paraId="7F8DE5A7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4" w:type="dxa"/>
            <w:vAlign w:val="center"/>
          </w:tcPr>
          <w:p w14:paraId="01B02870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1. No formal education (illiterate) </w:t>
            </w:r>
          </w:p>
        </w:tc>
      </w:tr>
      <w:tr w:rsidR="000017EB" w:rsidRPr="00FC7246" w14:paraId="1D7CEE77" w14:textId="77777777" w:rsidTr="00875552">
        <w:trPr>
          <w:jc w:val="center"/>
        </w:trPr>
        <w:tc>
          <w:tcPr>
            <w:tcW w:w="2411" w:type="dxa"/>
            <w:vMerge/>
            <w:vAlign w:val="center"/>
          </w:tcPr>
          <w:p w14:paraId="102AB85D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35" w:type="dxa"/>
            <w:vMerge/>
            <w:vAlign w:val="center"/>
          </w:tcPr>
          <w:p w14:paraId="51EF8214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4" w:type="dxa"/>
            <w:vAlign w:val="center"/>
          </w:tcPr>
          <w:p w14:paraId="6C5E1F3E" w14:textId="093D11DC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Home </w:t>
            </w:r>
            <w:r w:rsidR="00177CFD" w:rsidRPr="00FC7246">
              <w:rPr>
                <w:rFonts w:ascii="Times New Roman" w:hAnsi="Times New Roman"/>
                <w:sz w:val="20"/>
                <w:szCs w:val="20"/>
              </w:rPr>
              <w:t>school to primary school</w:t>
            </w:r>
          </w:p>
        </w:tc>
        <w:tc>
          <w:tcPr>
            <w:tcW w:w="2374" w:type="dxa"/>
            <w:vAlign w:val="center"/>
          </w:tcPr>
          <w:p w14:paraId="71E16F87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2. Did not finish primary school </w:t>
            </w:r>
          </w:p>
          <w:p w14:paraId="70807E5C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3. Sishu/home school </w:t>
            </w:r>
          </w:p>
          <w:p w14:paraId="0C7C740E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4. Elementary school </w:t>
            </w:r>
          </w:p>
        </w:tc>
      </w:tr>
      <w:tr w:rsidR="000017EB" w:rsidRPr="00FC7246" w14:paraId="5F1CDB9D" w14:textId="77777777" w:rsidTr="00875552">
        <w:trPr>
          <w:jc w:val="center"/>
        </w:trPr>
        <w:tc>
          <w:tcPr>
            <w:tcW w:w="2411" w:type="dxa"/>
            <w:vMerge/>
            <w:vAlign w:val="center"/>
          </w:tcPr>
          <w:p w14:paraId="5CD5199B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35" w:type="dxa"/>
            <w:vMerge/>
            <w:vAlign w:val="center"/>
          </w:tcPr>
          <w:p w14:paraId="764428FF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4" w:type="dxa"/>
            <w:vAlign w:val="center"/>
          </w:tcPr>
          <w:p w14:paraId="2FE5A8BD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Middle school or above</w:t>
            </w:r>
          </w:p>
        </w:tc>
        <w:tc>
          <w:tcPr>
            <w:tcW w:w="2374" w:type="dxa"/>
            <w:vAlign w:val="center"/>
          </w:tcPr>
          <w:p w14:paraId="188715EE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5. Middle school </w:t>
            </w:r>
          </w:p>
          <w:p w14:paraId="116118F1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6. High school </w:t>
            </w:r>
          </w:p>
          <w:p w14:paraId="550681FB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7. Vocational school </w:t>
            </w:r>
          </w:p>
          <w:p w14:paraId="75B56F5E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8. Two-/Three-Year College/Associate degree </w:t>
            </w:r>
          </w:p>
          <w:p w14:paraId="4C7E6CA6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9. Four-Year College/Bachelor’s degree </w:t>
            </w:r>
          </w:p>
          <w:p w14:paraId="291AEDC1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10. Master’s degree </w:t>
            </w:r>
          </w:p>
          <w:p w14:paraId="091FC99A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11. Doctoral degree/Ph.D.</w:t>
            </w:r>
          </w:p>
          <w:p w14:paraId="2385CD2C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12. No changing </w:t>
            </w:r>
          </w:p>
        </w:tc>
      </w:tr>
      <w:tr w:rsidR="000017EB" w:rsidRPr="00FC7246" w14:paraId="0534A7E8" w14:textId="77777777" w:rsidTr="00875552">
        <w:trPr>
          <w:jc w:val="center"/>
        </w:trPr>
        <w:tc>
          <w:tcPr>
            <w:tcW w:w="2411" w:type="dxa"/>
            <w:vMerge w:val="restart"/>
            <w:vAlign w:val="center"/>
          </w:tcPr>
          <w:p w14:paraId="7121EC93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smoking status</w:t>
            </w:r>
          </w:p>
        </w:tc>
        <w:tc>
          <w:tcPr>
            <w:tcW w:w="4035" w:type="dxa"/>
            <w:vMerge w:val="restart"/>
            <w:vAlign w:val="center"/>
          </w:tcPr>
          <w:p w14:paraId="3D7DBBBD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1B9810B6" w14:textId="77777777" w:rsidR="000017EB" w:rsidRPr="00FC7246" w:rsidRDefault="000017EB" w:rsidP="0087555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In last interview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>，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did you have the habit or have you totally quit?</w:t>
            </w:r>
          </w:p>
        </w:tc>
        <w:tc>
          <w:tcPr>
            <w:tcW w:w="2374" w:type="dxa"/>
            <w:vAlign w:val="center"/>
          </w:tcPr>
          <w:p w14:paraId="33C5E1CC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Smoker</w:t>
            </w:r>
          </w:p>
        </w:tc>
        <w:tc>
          <w:tcPr>
            <w:tcW w:w="2374" w:type="dxa"/>
            <w:vAlign w:val="center"/>
          </w:tcPr>
          <w:p w14:paraId="4974141E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1. Still have </w:t>
            </w:r>
          </w:p>
        </w:tc>
      </w:tr>
      <w:tr w:rsidR="000017EB" w:rsidRPr="00FC7246" w14:paraId="7B26CD09" w14:textId="77777777" w:rsidTr="00875552">
        <w:trPr>
          <w:jc w:val="center"/>
        </w:trPr>
        <w:tc>
          <w:tcPr>
            <w:tcW w:w="2411" w:type="dxa"/>
            <w:vMerge/>
            <w:vAlign w:val="center"/>
          </w:tcPr>
          <w:p w14:paraId="501A1D10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35" w:type="dxa"/>
            <w:vMerge/>
            <w:vAlign w:val="center"/>
          </w:tcPr>
          <w:p w14:paraId="14D9C7FB" w14:textId="77777777" w:rsidR="000017EB" w:rsidRPr="00FC7246" w:rsidDel="004C30D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4" w:type="dxa"/>
            <w:vAlign w:val="center"/>
          </w:tcPr>
          <w:p w14:paraId="01D9A182" w14:textId="77777777" w:rsidR="000017EB" w:rsidRPr="00FC7246" w:rsidDel="004C30D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Ever smoker</w:t>
            </w:r>
          </w:p>
        </w:tc>
        <w:tc>
          <w:tcPr>
            <w:tcW w:w="2374" w:type="dxa"/>
            <w:vAlign w:val="center"/>
          </w:tcPr>
          <w:p w14:paraId="1515A9FB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2. Quit </w:t>
            </w:r>
          </w:p>
        </w:tc>
      </w:tr>
      <w:tr w:rsidR="000017EB" w:rsidRPr="00FC7246" w14:paraId="62485FC1" w14:textId="77777777" w:rsidTr="00875552">
        <w:trPr>
          <w:jc w:val="center"/>
        </w:trPr>
        <w:tc>
          <w:tcPr>
            <w:tcW w:w="2411" w:type="dxa"/>
            <w:vMerge/>
            <w:vAlign w:val="center"/>
          </w:tcPr>
          <w:p w14:paraId="1A94D4B9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35" w:type="dxa"/>
            <w:vMerge/>
            <w:vAlign w:val="center"/>
          </w:tcPr>
          <w:p w14:paraId="5AB179D3" w14:textId="77777777" w:rsidR="000017EB" w:rsidRPr="00FC7246" w:rsidDel="004C30D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4" w:type="dxa"/>
            <w:vAlign w:val="center"/>
          </w:tcPr>
          <w:p w14:paraId="659B6B77" w14:textId="77777777" w:rsidR="000017EB" w:rsidRPr="00FC7246" w:rsidDel="004C30D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Never smoking</w:t>
            </w:r>
          </w:p>
        </w:tc>
        <w:tc>
          <w:tcPr>
            <w:tcW w:w="2374" w:type="dxa"/>
            <w:vAlign w:val="center"/>
          </w:tcPr>
          <w:p w14:paraId="1676AFF1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3. Never smoked </w:t>
            </w:r>
          </w:p>
        </w:tc>
      </w:tr>
      <w:tr w:rsidR="000017EB" w:rsidRPr="00FC7246" w14:paraId="28D2CDD2" w14:textId="77777777" w:rsidTr="00875552">
        <w:trPr>
          <w:jc w:val="center"/>
        </w:trPr>
        <w:tc>
          <w:tcPr>
            <w:tcW w:w="2411" w:type="dxa"/>
            <w:vMerge w:val="restart"/>
            <w:vAlign w:val="center"/>
          </w:tcPr>
          <w:p w14:paraId="0D8E5997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drinking habits</w:t>
            </w:r>
          </w:p>
        </w:tc>
        <w:tc>
          <w:tcPr>
            <w:tcW w:w="4035" w:type="dxa"/>
            <w:vMerge w:val="restart"/>
            <w:vAlign w:val="center"/>
          </w:tcPr>
          <w:p w14:paraId="290FAD9B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Did you ever drink alcoholic beverages in the past? How often?</w:t>
            </w:r>
          </w:p>
        </w:tc>
        <w:tc>
          <w:tcPr>
            <w:tcW w:w="2374" w:type="dxa"/>
          </w:tcPr>
          <w:p w14:paraId="5983CC2E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Never drinking</w:t>
            </w:r>
          </w:p>
        </w:tc>
        <w:tc>
          <w:tcPr>
            <w:tcW w:w="2374" w:type="dxa"/>
            <w:vAlign w:val="center"/>
          </w:tcPr>
          <w:p w14:paraId="303CD562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I never had a drink</w:t>
            </w:r>
          </w:p>
        </w:tc>
      </w:tr>
      <w:tr w:rsidR="000017EB" w:rsidRPr="00FC7246" w14:paraId="0E00255C" w14:textId="77777777" w:rsidTr="00875552">
        <w:trPr>
          <w:jc w:val="center"/>
        </w:trPr>
        <w:tc>
          <w:tcPr>
            <w:tcW w:w="2411" w:type="dxa"/>
            <w:vMerge/>
            <w:vAlign w:val="center"/>
          </w:tcPr>
          <w:p w14:paraId="3A2EB420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35" w:type="dxa"/>
            <w:vMerge/>
            <w:vAlign w:val="center"/>
          </w:tcPr>
          <w:p w14:paraId="2CC10A5D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4" w:type="dxa"/>
            <w:vAlign w:val="center"/>
          </w:tcPr>
          <w:p w14:paraId="04B76A5B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Less than once a month</w:t>
            </w:r>
          </w:p>
        </w:tc>
        <w:tc>
          <w:tcPr>
            <w:tcW w:w="2374" w:type="dxa"/>
            <w:vAlign w:val="center"/>
          </w:tcPr>
          <w:p w14:paraId="0B77CD00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I used to drink less than once a month.</w:t>
            </w:r>
          </w:p>
        </w:tc>
      </w:tr>
      <w:tr w:rsidR="000017EB" w:rsidRPr="00FC7246" w14:paraId="4B27E5D6" w14:textId="77777777" w:rsidTr="00875552">
        <w:trPr>
          <w:jc w:val="center"/>
        </w:trPr>
        <w:tc>
          <w:tcPr>
            <w:tcW w:w="2411" w:type="dxa"/>
            <w:vMerge/>
            <w:vAlign w:val="center"/>
          </w:tcPr>
          <w:p w14:paraId="36A60247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35" w:type="dxa"/>
            <w:vMerge/>
            <w:vAlign w:val="center"/>
          </w:tcPr>
          <w:p w14:paraId="19B23F0D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4" w:type="dxa"/>
            <w:vAlign w:val="center"/>
          </w:tcPr>
          <w:p w14:paraId="6629A6B8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More than once a month</w:t>
            </w:r>
          </w:p>
        </w:tc>
        <w:tc>
          <w:tcPr>
            <w:tcW w:w="2374" w:type="dxa"/>
            <w:vAlign w:val="center"/>
          </w:tcPr>
          <w:p w14:paraId="66EDC83E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I used to drink more than once a month.</w:t>
            </w:r>
          </w:p>
        </w:tc>
      </w:tr>
      <w:tr w:rsidR="000017EB" w:rsidRPr="00FC7246" w14:paraId="7136F62C" w14:textId="77777777" w:rsidTr="00875552">
        <w:trPr>
          <w:jc w:val="center"/>
        </w:trPr>
        <w:tc>
          <w:tcPr>
            <w:tcW w:w="2411" w:type="dxa"/>
            <w:vMerge w:val="restart"/>
            <w:vAlign w:val="center"/>
          </w:tcPr>
          <w:p w14:paraId="54A9317C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place of residence</w:t>
            </w:r>
          </w:p>
        </w:tc>
        <w:tc>
          <w:tcPr>
            <w:tcW w:w="4035" w:type="dxa"/>
            <w:vMerge w:val="restart"/>
            <w:vAlign w:val="center"/>
          </w:tcPr>
          <w:p w14:paraId="79DC4DB7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Was it village or city/town?</w:t>
            </w:r>
          </w:p>
        </w:tc>
        <w:tc>
          <w:tcPr>
            <w:tcW w:w="2374" w:type="dxa"/>
            <w:vAlign w:val="center"/>
          </w:tcPr>
          <w:p w14:paraId="139E665C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EC99B15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Urban</w:t>
            </w:r>
          </w:p>
        </w:tc>
        <w:tc>
          <w:tcPr>
            <w:tcW w:w="2374" w:type="dxa"/>
            <w:vAlign w:val="center"/>
          </w:tcPr>
          <w:p w14:paraId="574F4F4B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1. Main city zone </w:t>
            </w:r>
          </w:p>
          <w:p w14:paraId="18A1C1D9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2. Combination zone between urban and rural areas </w:t>
            </w:r>
          </w:p>
          <w:p w14:paraId="10964DE5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3. The town center </w:t>
            </w:r>
          </w:p>
        </w:tc>
      </w:tr>
      <w:tr w:rsidR="000017EB" w:rsidRPr="00FC7246" w14:paraId="5EFB51A4" w14:textId="77777777" w:rsidTr="00875552">
        <w:trPr>
          <w:jc w:val="center"/>
        </w:trPr>
        <w:tc>
          <w:tcPr>
            <w:tcW w:w="2411" w:type="dxa"/>
            <w:vMerge/>
            <w:vAlign w:val="center"/>
          </w:tcPr>
          <w:p w14:paraId="648EE7B9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35" w:type="dxa"/>
            <w:vMerge/>
            <w:vAlign w:val="center"/>
          </w:tcPr>
          <w:p w14:paraId="595C9A38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4" w:type="dxa"/>
            <w:vAlign w:val="center"/>
          </w:tcPr>
          <w:p w14:paraId="50953367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Rural</w:t>
            </w:r>
          </w:p>
        </w:tc>
        <w:tc>
          <w:tcPr>
            <w:tcW w:w="2374" w:type="dxa"/>
            <w:vAlign w:val="center"/>
          </w:tcPr>
          <w:p w14:paraId="06E1E730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4. ZhenXiang area </w:t>
            </w:r>
          </w:p>
          <w:p w14:paraId="236EDE14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5. special area </w:t>
            </w:r>
          </w:p>
          <w:p w14:paraId="6F4A5D3C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6. Township central </w:t>
            </w:r>
          </w:p>
          <w:p w14:paraId="12E7BAF0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7. Village </w:t>
            </w:r>
          </w:p>
        </w:tc>
      </w:tr>
      <w:tr w:rsidR="000017EB" w:rsidRPr="00FC7246" w14:paraId="3F03286C" w14:textId="77777777" w:rsidTr="00875552">
        <w:trPr>
          <w:jc w:val="center"/>
        </w:trPr>
        <w:tc>
          <w:tcPr>
            <w:tcW w:w="2411" w:type="dxa"/>
            <w:vAlign w:val="center"/>
          </w:tcPr>
          <w:p w14:paraId="6A77F337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number of chronic diseases</w:t>
            </w:r>
          </w:p>
        </w:tc>
        <w:tc>
          <w:tcPr>
            <w:tcW w:w="4035" w:type="dxa"/>
            <w:vAlign w:val="center"/>
          </w:tcPr>
          <w:p w14:paraId="16BA81BD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Have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you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been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diagnosed with [conditions listed below, read one by one] by a doctor?</w:t>
            </w:r>
          </w:p>
        </w:tc>
        <w:tc>
          <w:tcPr>
            <w:tcW w:w="4748" w:type="dxa"/>
            <w:gridSpan w:val="2"/>
            <w:vAlign w:val="center"/>
          </w:tcPr>
          <w:p w14:paraId="0C0FF3B3" w14:textId="77777777" w:rsidR="000017EB" w:rsidRPr="00FC7246" w:rsidRDefault="000017EB" w:rsidP="00A4450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1. Hypertension </w:t>
            </w:r>
          </w:p>
          <w:p w14:paraId="5B04CACE" w14:textId="77777777" w:rsidR="000017EB" w:rsidRPr="00FC7246" w:rsidRDefault="000017EB" w:rsidP="00A4450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2. Dyslipidemia (elevation of low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density lipoprotein, triglycerides (TGs),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 xml:space="preserve">and total cholesterol, or a low high density lipoprotein level) </w:t>
            </w:r>
          </w:p>
          <w:p w14:paraId="61E52430" w14:textId="77777777" w:rsidR="000017EB" w:rsidRPr="00FC7246" w:rsidRDefault="000017EB" w:rsidP="00A4450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3. Diabetes or high blood sugar </w:t>
            </w:r>
          </w:p>
          <w:p w14:paraId="2EAA4019" w14:textId="77777777" w:rsidR="000017EB" w:rsidRPr="00FC7246" w:rsidRDefault="000017EB" w:rsidP="00A4450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4. Cancer or malignant tumor (excluding minor skin cancers) </w:t>
            </w:r>
          </w:p>
          <w:p w14:paraId="5469BFD2" w14:textId="77777777" w:rsidR="000017EB" w:rsidRPr="00FC7246" w:rsidRDefault="000017EB" w:rsidP="00A4450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5. Chronic lung diseases, such as chronic bronchitis, emphysema (excluding tumors, or cancer) </w:t>
            </w:r>
          </w:p>
          <w:p w14:paraId="77F0B2BA" w14:textId="77777777" w:rsidR="000017EB" w:rsidRPr="00FC7246" w:rsidRDefault="000017EB" w:rsidP="00A4450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6. Liver disease (except fatty liver, tumors, and cancer) </w:t>
            </w:r>
          </w:p>
          <w:p w14:paraId="680588CC" w14:textId="77777777" w:rsidR="000017EB" w:rsidRPr="00FC7246" w:rsidRDefault="000017EB" w:rsidP="00A4450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7. Heart attack, coronary heart disease, angina, congestive heart failure, or other heart problems </w:t>
            </w:r>
          </w:p>
          <w:p w14:paraId="375DE46F" w14:textId="77777777" w:rsidR="000017EB" w:rsidRPr="00FC7246" w:rsidRDefault="000017EB" w:rsidP="00A4450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8. Stroke </w:t>
            </w:r>
          </w:p>
          <w:p w14:paraId="28114680" w14:textId="77777777" w:rsidR="000017EB" w:rsidRPr="00FC7246" w:rsidRDefault="000017EB" w:rsidP="00A4450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9. Kidney disease (except for tumor or cancer) </w:t>
            </w:r>
          </w:p>
          <w:p w14:paraId="39CA5D9D" w14:textId="77777777" w:rsidR="000017EB" w:rsidRPr="00FC7246" w:rsidRDefault="000017EB" w:rsidP="00A4450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10. Stomach or other digestive disease (except for tumor or cancer) </w:t>
            </w:r>
          </w:p>
          <w:p w14:paraId="237623F5" w14:textId="77777777" w:rsidR="000017EB" w:rsidRPr="00FC7246" w:rsidRDefault="000017EB" w:rsidP="00A4450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11. Emotional, nervous, or psychiatric problems </w:t>
            </w:r>
          </w:p>
          <w:p w14:paraId="064E3244" w14:textId="77777777" w:rsidR="000017EB" w:rsidRPr="00FC7246" w:rsidRDefault="000017EB" w:rsidP="00A4450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12. Memory-related disease </w:t>
            </w:r>
          </w:p>
          <w:p w14:paraId="00EB2064" w14:textId="77777777" w:rsidR="000017EB" w:rsidRPr="00FC7246" w:rsidRDefault="000017EB" w:rsidP="00A4450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13. Arthritis or rheumatism </w:t>
            </w:r>
          </w:p>
          <w:p w14:paraId="57464CF5" w14:textId="77777777" w:rsidR="000017EB" w:rsidRPr="00FC7246" w:rsidRDefault="000017EB" w:rsidP="00A4450D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14. Asthma </w:t>
            </w:r>
          </w:p>
        </w:tc>
      </w:tr>
      <w:tr w:rsidR="000017EB" w:rsidRPr="00FC7246" w14:paraId="0FE3AEB7" w14:textId="77777777" w:rsidTr="00875552">
        <w:trPr>
          <w:jc w:val="center"/>
        </w:trPr>
        <w:tc>
          <w:tcPr>
            <w:tcW w:w="2411" w:type="dxa"/>
            <w:vAlign w:val="center"/>
          </w:tcPr>
          <w:p w14:paraId="77329F3B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economic development region </w:t>
            </w:r>
          </w:p>
        </w:tc>
        <w:tc>
          <w:tcPr>
            <w:tcW w:w="4035" w:type="dxa"/>
            <w:vAlign w:val="center"/>
          </w:tcPr>
          <w:p w14:paraId="6C139F21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What’s your address now?</w:t>
            </w:r>
          </w:p>
          <w:p w14:paraId="47CCA934" w14:textId="77777777" w:rsidR="000017EB" w:rsidRPr="00FC7246" w:rsidRDefault="000017EB" w:rsidP="0087555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748" w:type="dxa"/>
            <w:gridSpan w:val="2"/>
            <w:vAlign w:val="center"/>
          </w:tcPr>
          <w:p w14:paraId="1183FF3E" w14:textId="77777777" w:rsidR="000017EB" w:rsidRPr="00FC7246" w:rsidRDefault="000017EB" w:rsidP="008A4EA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Five economic development regions were designated according to the ranking of China’s provincial gross domestic product per capita in 2015 (Group 1, &gt;$12,000;  Group 2, $12,000 to &gt;$10,000;  Group 3, $10,000 to &gt;$7,000;  Group 4, $7,000 to &gt;$6,000;  and Gr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oup 5, 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>≤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$6,000).  </w:t>
            </w:r>
          </w:p>
        </w:tc>
      </w:tr>
      <w:tr w:rsidR="000017EB" w:rsidRPr="00FC7246" w14:paraId="0BEBB43A" w14:textId="77777777" w:rsidTr="00875552">
        <w:trPr>
          <w:jc w:val="center"/>
        </w:trPr>
        <w:tc>
          <w:tcPr>
            <w:tcW w:w="2411" w:type="dxa"/>
            <w:vMerge w:val="restart"/>
            <w:vAlign w:val="center"/>
          </w:tcPr>
          <w:p w14:paraId="2CB25702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socioeconomic group</w:t>
            </w:r>
          </w:p>
        </w:tc>
        <w:tc>
          <w:tcPr>
            <w:tcW w:w="4035" w:type="dxa"/>
            <w:vAlign w:val="center"/>
          </w:tcPr>
          <w:p w14:paraId="50C0A7DD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In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the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past week, how much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did your household spend on food (excluding eating out expenditure, alcohol, cigarettes, cigars and tobacco expenditure)?</w:t>
            </w:r>
          </w:p>
        </w:tc>
        <w:tc>
          <w:tcPr>
            <w:tcW w:w="4748" w:type="dxa"/>
            <w:gridSpan w:val="2"/>
            <w:vAlign w:val="center"/>
          </w:tcPr>
          <w:p w14:paraId="09F4B5B6" w14:textId="77777777" w:rsidR="000017EB" w:rsidRPr="00FC7246" w:rsidRDefault="000017EB" w:rsidP="00141558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____ Yuan</w:t>
            </w:r>
          </w:p>
        </w:tc>
      </w:tr>
      <w:tr w:rsidR="000017EB" w:rsidRPr="00FC7246" w14:paraId="5F734A6D" w14:textId="77777777" w:rsidTr="00875552">
        <w:trPr>
          <w:jc w:val="center"/>
        </w:trPr>
        <w:tc>
          <w:tcPr>
            <w:tcW w:w="2411" w:type="dxa"/>
            <w:vMerge/>
            <w:vAlign w:val="center"/>
          </w:tcPr>
          <w:p w14:paraId="6C6DD5E2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35" w:type="dxa"/>
            <w:vAlign w:val="center"/>
          </w:tcPr>
          <w:p w14:paraId="4CB31D83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In the past week, what was the market value of the food that members of the household consumed that you grew yourselves?</w:t>
            </w:r>
          </w:p>
        </w:tc>
        <w:tc>
          <w:tcPr>
            <w:tcW w:w="4748" w:type="dxa"/>
            <w:gridSpan w:val="2"/>
            <w:vAlign w:val="center"/>
          </w:tcPr>
          <w:p w14:paraId="0E7FFF56" w14:textId="77777777" w:rsidR="000017EB" w:rsidRPr="00FC7246" w:rsidRDefault="000017EB" w:rsidP="00141558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____ Yuan</w:t>
            </w:r>
          </w:p>
        </w:tc>
      </w:tr>
      <w:tr w:rsidR="000017EB" w:rsidRPr="00FC7246" w14:paraId="02BB1135" w14:textId="77777777" w:rsidTr="00875552">
        <w:trPr>
          <w:jc w:val="center"/>
        </w:trPr>
        <w:tc>
          <w:tcPr>
            <w:tcW w:w="2411" w:type="dxa"/>
            <w:vMerge/>
            <w:vAlign w:val="center"/>
          </w:tcPr>
          <w:p w14:paraId="64FB1CAD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35" w:type="dxa"/>
            <w:vAlign w:val="center"/>
          </w:tcPr>
          <w:p w14:paraId="1087F3F7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Amongit, how much did your household spend on eating out?</w:t>
            </w:r>
          </w:p>
        </w:tc>
        <w:tc>
          <w:tcPr>
            <w:tcW w:w="4748" w:type="dxa"/>
            <w:gridSpan w:val="2"/>
            <w:vAlign w:val="center"/>
          </w:tcPr>
          <w:p w14:paraId="4AA6F969" w14:textId="77777777" w:rsidR="000017EB" w:rsidRPr="00FC7246" w:rsidRDefault="000017EB" w:rsidP="00141558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____ Yuan</w:t>
            </w:r>
          </w:p>
        </w:tc>
      </w:tr>
      <w:tr w:rsidR="000017EB" w:rsidRPr="00FC7246" w14:paraId="438BF681" w14:textId="77777777" w:rsidTr="00875552">
        <w:trPr>
          <w:jc w:val="center"/>
        </w:trPr>
        <w:tc>
          <w:tcPr>
            <w:tcW w:w="2411" w:type="dxa"/>
            <w:vMerge/>
            <w:vAlign w:val="center"/>
          </w:tcPr>
          <w:p w14:paraId="5D8FCC7C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35" w:type="dxa"/>
            <w:vAlign w:val="center"/>
          </w:tcPr>
          <w:p w14:paraId="70A48DA8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Among it, how much did your household spend on alcohol, Cigarettes, cigars and tobacco?</w:t>
            </w:r>
          </w:p>
        </w:tc>
        <w:tc>
          <w:tcPr>
            <w:tcW w:w="4748" w:type="dxa"/>
            <w:gridSpan w:val="2"/>
            <w:vAlign w:val="center"/>
          </w:tcPr>
          <w:p w14:paraId="73DB6A5A" w14:textId="77777777" w:rsidR="000017EB" w:rsidRPr="00FC7246" w:rsidRDefault="000017EB" w:rsidP="00141558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____ Yuan</w:t>
            </w:r>
          </w:p>
        </w:tc>
      </w:tr>
      <w:tr w:rsidR="000017EB" w:rsidRPr="00FC7246" w14:paraId="4A175ECE" w14:textId="77777777" w:rsidTr="00875552">
        <w:trPr>
          <w:jc w:val="center"/>
        </w:trPr>
        <w:tc>
          <w:tcPr>
            <w:tcW w:w="2411" w:type="dxa"/>
            <w:vMerge/>
            <w:vAlign w:val="center"/>
          </w:tcPr>
          <w:p w14:paraId="6B7C9DC9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35" w:type="dxa"/>
            <w:vAlign w:val="center"/>
          </w:tcPr>
          <w:p w14:paraId="26BE0994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Please tell me the expenditure last month for your household for the following items.</w:t>
            </w:r>
          </w:p>
        </w:tc>
        <w:tc>
          <w:tcPr>
            <w:tcW w:w="4748" w:type="dxa"/>
            <w:gridSpan w:val="2"/>
            <w:vAlign w:val="center"/>
          </w:tcPr>
          <w:p w14:paraId="6382396C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1. Communication fees (including post, internet usage, telephone and cell phone usage) ____Yuan </w:t>
            </w:r>
          </w:p>
          <w:p w14:paraId="15E1C917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2. Utilities: Water and electricity ____ Yuan </w:t>
            </w:r>
          </w:p>
          <w:p w14:paraId="11EC3D91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3. Fuels (including gas, coal, etc.) ____ Yuan </w:t>
            </w:r>
          </w:p>
          <w:p w14:paraId="2F029EB8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4. Fees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for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Matron, housekeepers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and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servants __Yuan</w:t>
            </w:r>
          </w:p>
          <w:p w14:paraId="128FD7C8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5. Local Transportation ____ Yuan</w:t>
            </w:r>
          </w:p>
          <w:p w14:paraId="3355CC74" w14:textId="600969D6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6. Household items and personal toiletries that are used daily plus beauty treat ments (e.g., detergent, soap, toothpaste, toothbrush, cosmetics, beauty salon, etc.) ____Yuan</w:t>
            </w:r>
          </w:p>
          <w:p w14:paraId="7D914BD6" w14:textId="77777777" w:rsidR="000017EB" w:rsidRPr="00FC7246" w:rsidRDefault="000017EB" w:rsidP="008A4EA4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7. Entertainment (including fees to buy books, newspapers, VCCs, DVDs, going to cinema and bars) ____Yuan </w:t>
            </w:r>
          </w:p>
        </w:tc>
      </w:tr>
      <w:tr w:rsidR="000017EB" w:rsidRPr="00FC7246" w14:paraId="37A57E2C" w14:textId="77777777" w:rsidTr="00875552">
        <w:trPr>
          <w:jc w:val="center"/>
        </w:trPr>
        <w:tc>
          <w:tcPr>
            <w:tcW w:w="2411" w:type="dxa"/>
            <w:vMerge/>
            <w:vAlign w:val="center"/>
          </w:tcPr>
          <w:p w14:paraId="7D9CEDA8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35" w:type="dxa"/>
            <w:vAlign w:val="center"/>
          </w:tcPr>
          <w:p w14:paraId="08564AA8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In the last year how much did your household spend on the following items?</w:t>
            </w:r>
          </w:p>
        </w:tc>
        <w:tc>
          <w:tcPr>
            <w:tcW w:w="4748" w:type="dxa"/>
            <w:gridSpan w:val="2"/>
            <w:vAlign w:val="center"/>
          </w:tcPr>
          <w:p w14:paraId="717AD5FC" w14:textId="77777777" w:rsidR="000017EB" w:rsidRPr="00FC7246" w:rsidRDefault="000017EB" w:rsidP="005F591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1. Clothing and bedding ____ Yuan </w:t>
            </w:r>
          </w:p>
          <w:p w14:paraId="10702547" w14:textId="77777777" w:rsidR="000017EB" w:rsidRPr="00FC7246" w:rsidRDefault="000017EB" w:rsidP="005F591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2. Long distance traveling expenses ____ Yuan </w:t>
            </w:r>
          </w:p>
          <w:p w14:paraId="3952CAAB" w14:textId="77777777" w:rsidR="000017EB" w:rsidRPr="00FC7246" w:rsidRDefault="000017EB" w:rsidP="005F591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3. Heating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(centrally heated) ____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 xml:space="preserve">Yuan </w:t>
            </w:r>
          </w:p>
          <w:p w14:paraId="3835CC9A" w14:textId="77777777" w:rsidR="000017EB" w:rsidRPr="00FC7246" w:rsidRDefault="000017EB" w:rsidP="005F591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4. Furniture, consumption of durable goods and electronics, includes refrigerator, washing machine, TV, computers and expensive instruments like pianio. ____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 xml:space="preserve">Yuan </w:t>
            </w:r>
          </w:p>
          <w:p w14:paraId="02F6F88E" w14:textId="77777777" w:rsidR="000017EB" w:rsidRPr="00FC7246" w:rsidRDefault="000017EB" w:rsidP="005F591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5. Education and training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(including tuition, training fees, etc.) ____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 xml:space="preserve">Yuan </w:t>
            </w:r>
          </w:p>
          <w:p w14:paraId="57AA136F" w14:textId="77777777" w:rsidR="000017EB" w:rsidRPr="00FC7246" w:rsidRDefault="000017EB" w:rsidP="005F591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6. Medical expenditure ____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 xml:space="preserve">Yuan </w:t>
            </w:r>
          </w:p>
          <w:p w14:paraId="32B87DD7" w14:textId="77777777" w:rsidR="000017EB" w:rsidRPr="00FC7246" w:rsidRDefault="000017EB" w:rsidP="005F591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7. Fitness expenditures ____ Yuan </w:t>
            </w:r>
          </w:p>
          <w:p w14:paraId="6AC07CE4" w14:textId="77777777" w:rsidR="000017EB" w:rsidRPr="00FC7246" w:rsidRDefault="000017EB" w:rsidP="005F591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8. Beauty (including make-ups, facials, massages, etc.) ____ Yuan </w:t>
            </w:r>
          </w:p>
          <w:p w14:paraId="75842438" w14:textId="77777777" w:rsidR="000017EB" w:rsidRPr="00FC7246" w:rsidRDefault="000017EB" w:rsidP="005F591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9. Automobiles ____ Yuan</w:t>
            </w:r>
          </w:p>
          <w:p w14:paraId="696E8009" w14:textId="77777777" w:rsidR="000017EB" w:rsidRPr="00FC7246" w:rsidRDefault="000017EB" w:rsidP="005F591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10. Purchase, Maintenance and repair (of transportation vehicles, appliances, communication products, etc.) ____Yuan </w:t>
            </w:r>
          </w:p>
          <w:p w14:paraId="4F32D7AC" w14:textId="77777777" w:rsidR="000017EB" w:rsidRPr="00FC7246" w:rsidRDefault="000017EB" w:rsidP="005F591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11. Property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management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fees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(including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parking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 xml:space="preserve">fee) ____ Yuan </w:t>
            </w:r>
          </w:p>
          <w:p w14:paraId="6C88CBBB" w14:textId="77777777" w:rsidR="000017EB" w:rsidRPr="00FC7246" w:rsidRDefault="000017EB" w:rsidP="005F591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12. Taxes and fees turned over to the government ____ Yuan </w:t>
            </w:r>
          </w:p>
          <w:p w14:paraId="56FCB480" w14:textId="77777777" w:rsidR="000017EB" w:rsidRPr="00FC7246" w:rsidRDefault="000017EB" w:rsidP="005F591B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13. Donations to the society (including cash, and items like food, clothing, etc.) ____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Yuan</w:t>
            </w:r>
          </w:p>
        </w:tc>
      </w:tr>
      <w:tr w:rsidR="000017EB" w:rsidRPr="00FC7246" w14:paraId="66455947" w14:textId="77777777" w:rsidTr="00875552">
        <w:trPr>
          <w:jc w:val="center"/>
        </w:trPr>
        <w:tc>
          <w:tcPr>
            <w:tcW w:w="2411" w:type="dxa"/>
            <w:vMerge w:val="restart"/>
            <w:vAlign w:val="center"/>
          </w:tcPr>
          <w:p w14:paraId="62E6387F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health insurance</w:t>
            </w:r>
          </w:p>
        </w:tc>
        <w:tc>
          <w:tcPr>
            <w:tcW w:w="4035" w:type="dxa"/>
            <w:vMerge w:val="restart"/>
            <w:vAlign w:val="center"/>
          </w:tcPr>
          <w:p w14:paraId="35124A29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Are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you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the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policy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holder/primary beneficiary of any of the types of health insurance listed below? (circle all that apply)</w:t>
            </w:r>
          </w:p>
        </w:tc>
        <w:tc>
          <w:tcPr>
            <w:tcW w:w="2374" w:type="dxa"/>
            <w:vAlign w:val="center"/>
          </w:tcPr>
          <w:p w14:paraId="19B3E18F" w14:textId="77777777" w:rsidR="000017EB" w:rsidRPr="00FC7246" w:rsidRDefault="000017EB" w:rsidP="00875552">
            <w:pPr>
              <w:keepNext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UEBMI</w:t>
            </w:r>
          </w:p>
        </w:tc>
        <w:tc>
          <w:tcPr>
            <w:tcW w:w="2374" w:type="dxa"/>
            <w:vAlign w:val="center"/>
          </w:tcPr>
          <w:p w14:paraId="24E0FC8C" w14:textId="77777777" w:rsidR="000017EB" w:rsidRPr="00FC7246" w:rsidRDefault="000017EB" w:rsidP="005F591B">
            <w:pPr>
              <w:keepNext/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1. Urban employee medical insurance (yi-bao) </w:t>
            </w:r>
          </w:p>
        </w:tc>
      </w:tr>
      <w:tr w:rsidR="000017EB" w:rsidRPr="00FC7246" w14:paraId="2BB80EFC" w14:textId="77777777" w:rsidTr="00875552">
        <w:trPr>
          <w:jc w:val="center"/>
        </w:trPr>
        <w:tc>
          <w:tcPr>
            <w:tcW w:w="2411" w:type="dxa"/>
            <w:vMerge/>
            <w:vAlign w:val="center"/>
          </w:tcPr>
          <w:p w14:paraId="0D7EF181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35" w:type="dxa"/>
            <w:vMerge/>
            <w:vAlign w:val="center"/>
          </w:tcPr>
          <w:p w14:paraId="5A03AD3D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4" w:type="dxa"/>
            <w:vAlign w:val="center"/>
          </w:tcPr>
          <w:p w14:paraId="5A19F305" w14:textId="77777777" w:rsidR="000017EB" w:rsidRPr="00FC7246" w:rsidRDefault="000017EB" w:rsidP="00875552">
            <w:pPr>
              <w:keepNext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URBMI</w:t>
            </w:r>
          </w:p>
        </w:tc>
        <w:tc>
          <w:tcPr>
            <w:tcW w:w="2374" w:type="dxa"/>
            <w:vAlign w:val="center"/>
          </w:tcPr>
          <w:p w14:paraId="308CFC4E" w14:textId="77777777" w:rsidR="000017EB" w:rsidRPr="00FC7246" w:rsidRDefault="000017EB" w:rsidP="005F591B">
            <w:pPr>
              <w:keepNext/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2. Urban resident medical insurance </w:t>
            </w:r>
          </w:p>
        </w:tc>
      </w:tr>
      <w:tr w:rsidR="000017EB" w:rsidRPr="00FC7246" w14:paraId="604E71A5" w14:textId="77777777" w:rsidTr="00875552">
        <w:trPr>
          <w:jc w:val="center"/>
        </w:trPr>
        <w:tc>
          <w:tcPr>
            <w:tcW w:w="2411" w:type="dxa"/>
            <w:vMerge/>
            <w:vAlign w:val="center"/>
          </w:tcPr>
          <w:p w14:paraId="4F239A6F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35" w:type="dxa"/>
            <w:vMerge/>
            <w:vAlign w:val="center"/>
          </w:tcPr>
          <w:p w14:paraId="23E879B4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4" w:type="dxa"/>
            <w:vAlign w:val="center"/>
          </w:tcPr>
          <w:p w14:paraId="2891BF04" w14:textId="77777777" w:rsidR="000017EB" w:rsidRPr="00FC7246" w:rsidRDefault="000017EB" w:rsidP="00875552">
            <w:pPr>
              <w:keepNext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NRCMS</w:t>
            </w:r>
          </w:p>
        </w:tc>
        <w:tc>
          <w:tcPr>
            <w:tcW w:w="2374" w:type="dxa"/>
            <w:vAlign w:val="center"/>
          </w:tcPr>
          <w:p w14:paraId="7A59C102" w14:textId="77777777" w:rsidR="000017EB" w:rsidRPr="00FC7246" w:rsidRDefault="000017EB" w:rsidP="005F591B">
            <w:pPr>
              <w:keepNext/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3. New cooperative medical insurance (he-zuo-yi-liao) </w:t>
            </w:r>
          </w:p>
        </w:tc>
      </w:tr>
      <w:tr w:rsidR="000017EB" w:rsidRPr="00FC7246" w14:paraId="6FF85CB8" w14:textId="77777777" w:rsidTr="00875552">
        <w:trPr>
          <w:jc w:val="center"/>
        </w:trPr>
        <w:tc>
          <w:tcPr>
            <w:tcW w:w="2411" w:type="dxa"/>
            <w:vMerge/>
            <w:vAlign w:val="center"/>
          </w:tcPr>
          <w:p w14:paraId="3C6AB3F6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35" w:type="dxa"/>
            <w:vMerge/>
            <w:vAlign w:val="center"/>
          </w:tcPr>
          <w:p w14:paraId="6486C938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4" w:type="dxa"/>
            <w:vAlign w:val="center"/>
          </w:tcPr>
          <w:p w14:paraId="21E255EB" w14:textId="77777777" w:rsidR="000017EB" w:rsidRPr="00FC7246" w:rsidRDefault="000017EB" w:rsidP="00875552">
            <w:pPr>
              <w:keepNext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2374" w:type="dxa"/>
            <w:vAlign w:val="center"/>
          </w:tcPr>
          <w:p w14:paraId="0306D36B" w14:textId="77777777" w:rsidR="000017EB" w:rsidRPr="00FC7246" w:rsidRDefault="000017EB" w:rsidP="005F591B">
            <w:pPr>
              <w:keepNext/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4. Urban and rural resident medical insurance </w:t>
            </w:r>
          </w:p>
          <w:p w14:paraId="37E96871" w14:textId="77777777" w:rsidR="000017EB" w:rsidRPr="00FC7246" w:rsidRDefault="000017EB" w:rsidP="005F591B">
            <w:pPr>
              <w:keepNext/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5. Government medical insurance (gong-fei) </w:t>
            </w:r>
          </w:p>
          <w:p w14:paraId="10589637" w14:textId="77777777" w:rsidR="000017EB" w:rsidRPr="00FC7246" w:rsidRDefault="000017EB" w:rsidP="005F591B">
            <w:pPr>
              <w:keepNext/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6. Medical aid </w:t>
            </w:r>
          </w:p>
          <w:p w14:paraId="31877A52" w14:textId="77777777" w:rsidR="000017EB" w:rsidRPr="00FC7246" w:rsidRDefault="000017EB" w:rsidP="005F591B">
            <w:pPr>
              <w:keepNext/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7. Private medical insurance: purchased by work unit </w:t>
            </w:r>
          </w:p>
          <w:p w14:paraId="356C7A6D" w14:textId="77777777" w:rsidR="000017EB" w:rsidRPr="00FC7246" w:rsidRDefault="000017EB" w:rsidP="005F591B">
            <w:pPr>
              <w:keepNext/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8. Private medical insurance: purchased by individual </w:t>
            </w:r>
          </w:p>
          <w:p w14:paraId="1DA16AE3" w14:textId="77777777" w:rsidR="000017EB" w:rsidRPr="00FC7246" w:rsidRDefault="000017EB" w:rsidP="005F591B">
            <w:pPr>
              <w:keepNext/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9. Urban non-employed persons’s health insurance </w:t>
            </w:r>
          </w:p>
          <w:p w14:paraId="548E3E49" w14:textId="77777777" w:rsidR="000017EB" w:rsidRPr="00FC7246" w:rsidRDefault="000017EB" w:rsidP="005F591B">
            <w:pPr>
              <w:keepNext/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10. Other medical insurance (specify) </w:t>
            </w:r>
          </w:p>
        </w:tc>
      </w:tr>
      <w:tr w:rsidR="000017EB" w:rsidRPr="00FC7246" w14:paraId="08FF59F2" w14:textId="77777777" w:rsidTr="00875552">
        <w:trPr>
          <w:jc w:val="center"/>
        </w:trPr>
        <w:tc>
          <w:tcPr>
            <w:tcW w:w="2411" w:type="dxa"/>
            <w:vMerge/>
            <w:vAlign w:val="center"/>
          </w:tcPr>
          <w:p w14:paraId="2609F5C2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35" w:type="dxa"/>
            <w:vMerge/>
            <w:vAlign w:val="center"/>
          </w:tcPr>
          <w:p w14:paraId="6725D124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4" w:type="dxa"/>
            <w:vAlign w:val="center"/>
          </w:tcPr>
          <w:p w14:paraId="30D53EBA" w14:textId="77777777" w:rsidR="000017EB" w:rsidRPr="00FC7246" w:rsidRDefault="000017EB" w:rsidP="00875552">
            <w:pPr>
              <w:keepNext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2374" w:type="dxa"/>
            <w:vAlign w:val="center"/>
          </w:tcPr>
          <w:p w14:paraId="7FD42794" w14:textId="77777777" w:rsidR="000017EB" w:rsidRPr="00FC7246" w:rsidRDefault="000017EB" w:rsidP="005F591B">
            <w:pPr>
              <w:keepNext/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 xml:space="preserve">11. No insurance </w:t>
            </w:r>
          </w:p>
        </w:tc>
      </w:tr>
      <w:tr w:rsidR="000017EB" w:rsidRPr="00FC7246" w14:paraId="66C2A8F6" w14:textId="77777777" w:rsidTr="00875552">
        <w:trPr>
          <w:jc w:val="center"/>
        </w:trPr>
        <w:tc>
          <w:tcPr>
            <w:tcW w:w="2411" w:type="dxa"/>
            <w:vAlign w:val="center"/>
          </w:tcPr>
          <w:p w14:paraId="472A5216" w14:textId="77777777" w:rsidR="000017EB" w:rsidRPr="00FC7246" w:rsidRDefault="000017EB" w:rsidP="00875552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sleep duration</w:t>
            </w:r>
          </w:p>
        </w:tc>
        <w:tc>
          <w:tcPr>
            <w:tcW w:w="4035" w:type="dxa"/>
            <w:vAlign w:val="center"/>
          </w:tcPr>
          <w:p w14:paraId="3D9BE02C" w14:textId="77777777" w:rsidR="000017EB" w:rsidRPr="00FC7246" w:rsidRDefault="000017EB" w:rsidP="00875552">
            <w:pPr>
              <w:widowControl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During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the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past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month, how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many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hours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of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actual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sleep did you get at night (average hours for one night)? (This may be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shorter than the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number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of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hours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you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spend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in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bed.)</w:t>
            </w:r>
          </w:p>
        </w:tc>
        <w:tc>
          <w:tcPr>
            <w:tcW w:w="4748" w:type="dxa"/>
            <w:gridSpan w:val="2"/>
            <w:vAlign w:val="center"/>
          </w:tcPr>
          <w:p w14:paraId="1FF3CB15" w14:textId="77777777" w:rsidR="000017EB" w:rsidRPr="00FC7246" w:rsidRDefault="000017EB" w:rsidP="00875552">
            <w:pPr>
              <w:keepNext/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7246">
              <w:rPr>
                <w:rFonts w:ascii="Times New Roman" w:hAnsi="Times New Roman"/>
                <w:sz w:val="20"/>
                <w:szCs w:val="20"/>
              </w:rPr>
              <w:t>____</w:t>
            </w:r>
            <w:r w:rsidRPr="00FC72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C7246">
              <w:rPr>
                <w:rFonts w:ascii="Times New Roman" w:hAnsi="Times New Roman"/>
                <w:sz w:val="20"/>
                <w:szCs w:val="20"/>
              </w:rPr>
              <w:t>hours</w:t>
            </w:r>
          </w:p>
        </w:tc>
      </w:tr>
    </w:tbl>
    <w:p w14:paraId="635DD20F" w14:textId="77777777" w:rsidR="000017EB" w:rsidRDefault="000017EB">
      <w:pPr>
        <w:widowControl/>
        <w:jc w:val="left"/>
        <w:rPr>
          <w:rFonts w:ascii="Times New Roman" w:hAnsi="Times New Roman"/>
          <w:sz w:val="20"/>
          <w:szCs w:val="20"/>
        </w:rPr>
      </w:pPr>
    </w:p>
    <w:p w14:paraId="30C5ED82" w14:textId="34356287" w:rsidR="000017EB" w:rsidRDefault="00714A70">
      <w:pPr>
        <w:widowControl/>
        <w:jc w:val="left"/>
        <w:rPr>
          <w:ins w:id="8" w:author="asus" w:date="2025-07-25T00:27:00Z" w16du:dateUtc="2025-07-24T16:27:00Z"/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634450C6" w14:textId="6746CF6B" w:rsidR="006829EA" w:rsidRPr="006829EA" w:rsidRDefault="006829EA" w:rsidP="006829EA">
      <w:pPr>
        <w:pStyle w:val="a3"/>
        <w:keepNext/>
        <w:rPr>
          <w:rFonts w:ascii="Times New Roman" w:hAnsi="Times New Roman" w:cs="Times New Roman"/>
        </w:rPr>
      </w:pPr>
      <w:r w:rsidRPr="006829EA">
        <w:rPr>
          <w:rFonts w:ascii="Times New Roman" w:hAnsi="Times New Roman" w:cs="Times New Roman"/>
        </w:rPr>
        <w:t>Table S</w:t>
      </w:r>
      <w:r w:rsidRPr="006829EA">
        <w:rPr>
          <w:rFonts w:ascii="Times New Roman" w:hAnsi="Times New Roman" w:cs="Times New Roman" w:hint="eastAsia"/>
        </w:rPr>
        <w:t xml:space="preserve">3 </w:t>
      </w:r>
      <w:r w:rsidRPr="006829EA">
        <w:rPr>
          <w:rFonts w:ascii="Times New Roman" w:hAnsi="Times New Roman" w:cs="Times New Roman"/>
        </w:rPr>
        <w:t>Baseline missing values for 11,072 Chinese adults</w:t>
      </w:r>
      <w:r w:rsidRPr="006829EA">
        <w:rPr>
          <w:rFonts w:ascii="Times New Roman" w:hAnsi="Times New Roman" w:cs="Times New Roman" w:hint="eastAsia"/>
        </w:rPr>
        <w:t>.</w:t>
      </w:r>
    </w:p>
    <w:tbl>
      <w:tblPr>
        <w:tblW w:w="9230" w:type="dxa"/>
        <w:jc w:val="center"/>
        <w:tblBorders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03"/>
        <w:gridCol w:w="1489"/>
        <w:gridCol w:w="1490"/>
        <w:gridCol w:w="1489"/>
        <w:gridCol w:w="1276"/>
        <w:gridCol w:w="1383"/>
      </w:tblGrid>
      <w:tr w:rsidR="006829EA" w:rsidRPr="008E77D4" w14:paraId="4FC2C6B1" w14:textId="77777777" w:rsidTr="00F01FA6">
        <w:trPr>
          <w:trHeight w:val="324"/>
          <w:jc w:val="center"/>
        </w:trPr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DB9CA9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15EC57" w14:textId="77777777" w:rsidR="006829EA" w:rsidRPr="008E77D4" w:rsidRDefault="006829EA" w:rsidP="00F01FA6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E=0 (n=2748</w:t>
            </w:r>
            <w:r w:rsidRPr="008E77D4"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18A37E" w14:textId="77777777" w:rsidR="006829EA" w:rsidRPr="008E77D4" w:rsidRDefault="006829EA" w:rsidP="00F01FA6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E=1 (n=</w:t>
            </w:r>
            <w:r w:rsidRPr="008E77D4">
              <w:rPr>
                <w:rStyle w:val="font51"/>
                <w:rFonts w:ascii="Times New Roman" w:hAnsi="Times New Roman"/>
                <w:sz w:val="20"/>
                <w:szCs w:val="20"/>
              </w:rPr>
              <w:t>3484</w:t>
            </w:r>
            <w:r w:rsidRPr="008E77D4"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44E31A" w14:textId="77777777" w:rsidR="006829EA" w:rsidRPr="008E77D4" w:rsidRDefault="006829EA" w:rsidP="00F01FA6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E=2</w:t>
            </w: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（</w:t>
            </w: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=</w:t>
            </w:r>
            <w:r w:rsidRPr="008E77D4">
              <w:rPr>
                <w:rStyle w:val="font51"/>
                <w:rFonts w:ascii="Times New Roman" w:hAnsi="Times New Roman"/>
                <w:sz w:val="20"/>
                <w:szCs w:val="20"/>
              </w:rPr>
              <w:t>2479</w:t>
            </w:r>
            <w:r w:rsidRPr="008E77D4">
              <w:rPr>
                <w:rStyle w:val="font51"/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C93D7A" w14:textId="77777777" w:rsidR="006829EA" w:rsidRPr="008E77D4" w:rsidRDefault="006829EA" w:rsidP="00F01FA6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E=3 (n=1396</w:t>
            </w:r>
            <w:r w:rsidRPr="008E77D4">
              <w:rPr>
                <w:rStyle w:val="font51"/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4853C6" w14:textId="77777777" w:rsidR="006829EA" w:rsidRPr="008E77D4" w:rsidRDefault="006829EA" w:rsidP="00F01FA6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E≥4 (n=965</w:t>
            </w:r>
            <w:r w:rsidRPr="008E77D4">
              <w:rPr>
                <w:rStyle w:val="font51"/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829EA" w:rsidRPr="008E77D4" w14:paraId="5CBF448F" w14:textId="77777777" w:rsidTr="00F01FA6">
        <w:trPr>
          <w:trHeight w:val="423"/>
          <w:jc w:val="center"/>
        </w:trPr>
        <w:tc>
          <w:tcPr>
            <w:tcW w:w="210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E4D6690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  <w:r w:rsidRPr="008E77D4"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  <w:t>Residence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A64A296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  <w:r w:rsidRPr="008E77D4">
              <w:rPr>
                <w:rStyle w:val="font51"/>
                <w:rFonts w:ascii="Times New Roman" w:hAnsi="Times New Roman" w:hint="eastAsia"/>
                <w:sz w:val="20"/>
                <w:szCs w:val="20"/>
                <w:lang w:bidi="ar"/>
              </w:rPr>
              <w:t xml:space="preserve">4 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BE5380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  <w:r w:rsidRPr="008E77D4">
              <w:rPr>
                <w:rStyle w:val="font51"/>
                <w:rFonts w:ascii="Times New Roman" w:hAnsi="Times New Roman" w:hint="eastAsia"/>
                <w:sz w:val="20"/>
                <w:szCs w:val="20"/>
                <w:lang w:bidi="ar"/>
              </w:rPr>
              <w:t>13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96047A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  <w:r w:rsidRPr="008E77D4">
              <w:rPr>
                <w:rStyle w:val="font51"/>
                <w:rFonts w:ascii="Times New Roman" w:hAnsi="Times New Roman" w:hint="eastAsia"/>
                <w:sz w:val="20"/>
                <w:szCs w:val="20"/>
                <w:lang w:bidi="ar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36B840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  <w:r w:rsidRPr="008E77D4">
              <w:rPr>
                <w:rStyle w:val="font51"/>
                <w:rFonts w:ascii="Times New Roman" w:hAnsi="Times New Roman" w:hint="eastAsia"/>
                <w:sz w:val="20"/>
                <w:szCs w:val="20"/>
                <w:lang w:bidi="ar"/>
              </w:rPr>
              <w:t>7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14770CC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  <w:r w:rsidRPr="008E77D4">
              <w:rPr>
                <w:rStyle w:val="font51"/>
                <w:rFonts w:ascii="Times New Roman" w:hAnsi="Times New Roman" w:hint="eastAsia"/>
                <w:sz w:val="20"/>
                <w:szCs w:val="20"/>
                <w:lang w:bidi="ar"/>
              </w:rPr>
              <w:t>4</w:t>
            </w:r>
          </w:p>
        </w:tc>
      </w:tr>
      <w:tr w:rsidR="006829EA" w:rsidRPr="008E77D4" w14:paraId="3A0251D1" w14:textId="77777777" w:rsidTr="00F01FA6">
        <w:trPr>
          <w:trHeight w:val="37"/>
          <w:jc w:val="center"/>
        </w:trPr>
        <w:tc>
          <w:tcPr>
            <w:tcW w:w="2103" w:type="dxa"/>
            <w:shd w:val="clear" w:color="auto" w:fill="FFFFFF" w:themeFill="background1"/>
            <w:vAlign w:val="center"/>
          </w:tcPr>
          <w:p w14:paraId="30B604EE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ducational level</w:t>
            </w:r>
          </w:p>
        </w:tc>
        <w:tc>
          <w:tcPr>
            <w:tcW w:w="1489" w:type="dxa"/>
            <w:shd w:val="clear" w:color="auto" w:fill="FFFFFF" w:themeFill="background1"/>
            <w:vAlign w:val="center"/>
          </w:tcPr>
          <w:p w14:paraId="51E7F647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  <w:r w:rsidRPr="008E77D4">
              <w:rPr>
                <w:rStyle w:val="font51"/>
                <w:rFonts w:ascii="Times New Roman" w:hAnsi="Times New Roman" w:hint="eastAsia"/>
                <w:sz w:val="20"/>
                <w:szCs w:val="20"/>
                <w:lang w:bidi="ar"/>
              </w:rPr>
              <w:t>3</w:t>
            </w:r>
          </w:p>
        </w:tc>
        <w:tc>
          <w:tcPr>
            <w:tcW w:w="1490" w:type="dxa"/>
            <w:shd w:val="clear" w:color="auto" w:fill="FFFFFF" w:themeFill="background1"/>
            <w:vAlign w:val="center"/>
          </w:tcPr>
          <w:p w14:paraId="4ADFD723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1489" w:type="dxa"/>
            <w:shd w:val="clear" w:color="auto" w:fill="FFFFFF" w:themeFill="background1"/>
            <w:vAlign w:val="center"/>
          </w:tcPr>
          <w:p w14:paraId="084D2F49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41BC7A2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08C6499A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</w:p>
        </w:tc>
      </w:tr>
      <w:tr w:rsidR="006829EA" w:rsidRPr="008E77D4" w14:paraId="701E68CD" w14:textId="77777777" w:rsidTr="00F01FA6">
        <w:trPr>
          <w:trHeight w:val="37"/>
          <w:jc w:val="center"/>
        </w:trPr>
        <w:tc>
          <w:tcPr>
            <w:tcW w:w="2103" w:type="dxa"/>
            <w:shd w:val="clear" w:color="auto" w:fill="FFFFFF" w:themeFill="background1"/>
            <w:vAlign w:val="center"/>
          </w:tcPr>
          <w:p w14:paraId="06099399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77D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Sleeping time</w:t>
            </w:r>
          </w:p>
        </w:tc>
        <w:tc>
          <w:tcPr>
            <w:tcW w:w="1489" w:type="dxa"/>
            <w:shd w:val="clear" w:color="auto" w:fill="FFFFFF" w:themeFill="background1"/>
            <w:vAlign w:val="center"/>
          </w:tcPr>
          <w:p w14:paraId="387011CD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  <w:r w:rsidRPr="008E77D4">
              <w:rPr>
                <w:rStyle w:val="font51"/>
                <w:rFonts w:ascii="Times New Roman" w:hAnsi="Times New Roman" w:hint="eastAsia"/>
                <w:sz w:val="20"/>
                <w:szCs w:val="20"/>
                <w:lang w:bidi="ar"/>
              </w:rPr>
              <w:t>1</w:t>
            </w:r>
          </w:p>
        </w:tc>
        <w:tc>
          <w:tcPr>
            <w:tcW w:w="1490" w:type="dxa"/>
            <w:shd w:val="clear" w:color="auto" w:fill="FFFFFF" w:themeFill="background1"/>
            <w:vAlign w:val="center"/>
          </w:tcPr>
          <w:p w14:paraId="3E67A84F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1489" w:type="dxa"/>
            <w:shd w:val="clear" w:color="auto" w:fill="FFFFFF" w:themeFill="background1"/>
            <w:vAlign w:val="center"/>
          </w:tcPr>
          <w:p w14:paraId="29B0B970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  <w:r w:rsidRPr="008E77D4">
              <w:rPr>
                <w:rStyle w:val="font51"/>
                <w:rFonts w:ascii="Times New Roman" w:hAnsi="Times New Roman" w:hint="eastAsia"/>
                <w:sz w:val="20"/>
                <w:szCs w:val="20"/>
                <w:lang w:bidi="ar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BC6D640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161649EB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</w:p>
        </w:tc>
      </w:tr>
      <w:tr w:rsidR="006829EA" w:rsidRPr="008E77D4" w14:paraId="7CF83C52" w14:textId="77777777" w:rsidTr="00F01FA6">
        <w:trPr>
          <w:trHeight w:val="37"/>
          <w:jc w:val="center"/>
        </w:trPr>
        <w:tc>
          <w:tcPr>
            <w:tcW w:w="2103" w:type="dxa"/>
            <w:shd w:val="clear" w:color="auto" w:fill="FFFFFF" w:themeFill="background1"/>
            <w:vAlign w:val="center"/>
          </w:tcPr>
          <w:p w14:paraId="59A775A9" w14:textId="77777777" w:rsidR="006829EA" w:rsidRPr="008E77D4" w:rsidRDefault="006829EA" w:rsidP="00F01FA6">
            <w:pPr>
              <w:widowControl/>
              <w:tabs>
                <w:tab w:val="left" w:pos="1881"/>
              </w:tabs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77D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rinking status</w:t>
            </w:r>
          </w:p>
        </w:tc>
        <w:tc>
          <w:tcPr>
            <w:tcW w:w="1489" w:type="dxa"/>
            <w:shd w:val="clear" w:color="auto" w:fill="FFFFFF" w:themeFill="background1"/>
            <w:vAlign w:val="center"/>
          </w:tcPr>
          <w:p w14:paraId="0859B189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  <w:r w:rsidRPr="008E77D4">
              <w:rPr>
                <w:rStyle w:val="font51"/>
                <w:rFonts w:ascii="Times New Roman" w:hAnsi="Times New Roman" w:hint="eastAsia"/>
                <w:sz w:val="20"/>
                <w:szCs w:val="20"/>
                <w:lang w:bidi="ar"/>
              </w:rPr>
              <w:t>668</w:t>
            </w:r>
          </w:p>
        </w:tc>
        <w:tc>
          <w:tcPr>
            <w:tcW w:w="1490" w:type="dxa"/>
            <w:shd w:val="clear" w:color="auto" w:fill="FFFFFF" w:themeFill="background1"/>
            <w:vAlign w:val="center"/>
          </w:tcPr>
          <w:p w14:paraId="73FC7FC7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  <w:r w:rsidRPr="008E77D4">
              <w:rPr>
                <w:rStyle w:val="font51"/>
                <w:rFonts w:ascii="Times New Roman" w:hAnsi="Times New Roman" w:hint="eastAsia"/>
                <w:sz w:val="20"/>
                <w:szCs w:val="20"/>
                <w:lang w:bidi="ar"/>
              </w:rPr>
              <w:t>992</w:t>
            </w:r>
          </w:p>
        </w:tc>
        <w:tc>
          <w:tcPr>
            <w:tcW w:w="1489" w:type="dxa"/>
            <w:shd w:val="clear" w:color="auto" w:fill="FFFFFF" w:themeFill="background1"/>
            <w:vAlign w:val="center"/>
          </w:tcPr>
          <w:p w14:paraId="38BED92C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  <w:r w:rsidRPr="008E77D4">
              <w:rPr>
                <w:rStyle w:val="font51"/>
                <w:rFonts w:ascii="Times New Roman" w:hAnsi="Times New Roman" w:hint="eastAsia"/>
                <w:sz w:val="20"/>
                <w:szCs w:val="20"/>
                <w:lang w:bidi="ar"/>
              </w:rPr>
              <w:t>76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C9E4BC6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  <w:r w:rsidRPr="008E77D4">
              <w:rPr>
                <w:rStyle w:val="font51"/>
                <w:rFonts w:ascii="Times New Roman" w:hAnsi="Times New Roman" w:hint="eastAsia"/>
                <w:sz w:val="20"/>
                <w:szCs w:val="20"/>
                <w:lang w:bidi="ar"/>
              </w:rPr>
              <w:t>410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2FCD95CA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  <w:r w:rsidRPr="008E77D4">
              <w:rPr>
                <w:rStyle w:val="font51"/>
                <w:rFonts w:ascii="Times New Roman" w:hAnsi="Times New Roman" w:hint="eastAsia"/>
                <w:sz w:val="20"/>
                <w:szCs w:val="20"/>
                <w:lang w:bidi="ar"/>
              </w:rPr>
              <w:t>293</w:t>
            </w:r>
          </w:p>
        </w:tc>
      </w:tr>
      <w:tr w:rsidR="006829EA" w:rsidRPr="008E77D4" w14:paraId="453C6EE5" w14:textId="77777777" w:rsidTr="00F01FA6">
        <w:trPr>
          <w:trHeight w:val="37"/>
          <w:jc w:val="center"/>
        </w:trPr>
        <w:tc>
          <w:tcPr>
            <w:tcW w:w="2103" w:type="dxa"/>
            <w:shd w:val="clear" w:color="auto" w:fill="FFFFFF" w:themeFill="background1"/>
            <w:vAlign w:val="center"/>
          </w:tcPr>
          <w:p w14:paraId="5A2F231A" w14:textId="77777777" w:rsidR="006829EA" w:rsidRPr="008E77D4" w:rsidRDefault="006829EA" w:rsidP="00F01FA6">
            <w:pPr>
              <w:widowControl/>
              <w:tabs>
                <w:tab w:val="left" w:pos="1881"/>
              </w:tabs>
              <w:spacing w:line="360" w:lineRule="auto"/>
              <w:jc w:val="center"/>
              <w:textAlignment w:val="top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E77D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Smoking status</w:t>
            </w:r>
          </w:p>
        </w:tc>
        <w:tc>
          <w:tcPr>
            <w:tcW w:w="1489" w:type="dxa"/>
            <w:shd w:val="clear" w:color="auto" w:fill="FFFFFF" w:themeFill="background1"/>
            <w:vAlign w:val="center"/>
          </w:tcPr>
          <w:p w14:paraId="5D628C76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  <w:r w:rsidRPr="008E77D4">
              <w:rPr>
                <w:rStyle w:val="font51"/>
                <w:rFonts w:ascii="Times New Roman" w:hAnsi="Times New Roman" w:hint="eastAsia"/>
                <w:sz w:val="20"/>
                <w:szCs w:val="20"/>
                <w:lang w:bidi="ar"/>
              </w:rPr>
              <w:t>1633</w:t>
            </w:r>
          </w:p>
        </w:tc>
        <w:tc>
          <w:tcPr>
            <w:tcW w:w="1490" w:type="dxa"/>
            <w:shd w:val="clear" w:color="auto" w:fill="FFFFFF" w:themeFill="background1"/>
            <w:vAlign w:val="center"/>
          </w:tcPr>
          <w:p w14:paraId="28B379EA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  <w:r w:rsidRPr="008E77D4">
              <w:rPr>
                <w:rStyle w:val="font51"/>
                <w:rFonts w:ascii="Times New Roman" w:hAnsi="Times New Roman" w:hint="eastAsia"/>
                <w:sz w:val="20"/>
                <w:szCs w:val="20"/>
                <w:lang w:bidi="ar"/>
              </w:rPr>
              <w:t>1896</w:t>
            </w:r>
          </w:p>
        </w:tc>
        <w:tc>
          <w:tcPr>
            <w:tcW w:w="1489" w:type="dxa"/>
            <w:shd w:val="clear" w:color="auto" w:fill="FFFFFF" w:themeFill="background1"/>
            <w:vAlign w:val="center"/>
          </w:tcPr>
          <w:p w14:paraId="0858C0D5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  <w:r w:rsidRPr="008E77D4">
              <w:rPr>
                <w:rStyle w:val="font51"/>
                <w:rFonts w:ascii="Times New Roman" w:hAnsi="Times New Roman" w:hint="eastAsia"/>
                <w:sz w:val="20"/>
                <w:szCs w:val="20"/>
                <w:lang w:bidi="ar"/>
              </w:rPr>
              <w:t>130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FEA4F0B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  <w:r w:rsidRPr="008E77D4">
              <w:rPr>
                <w:rStyle w:val="font51"/>
                <w:rFonts w:ascii="Times New Roman" w:hAnsi="Times New Roman" w:hint="eastAsia"/>
                <w:sz w:val="20"/>
                <w:szCs w:val="20"/>
                <w:lang w:bidi="ar"/>
              </w:rPr>
              <w:t>741</w:t>
            </w:r>
          </w:p>
        </w:tc>
        <w:tc>
          <w:tcPr>
            <w:tcW w:w="1383" w:type="dxa"/>
            <w:shd w:val="clear" w:color="auto" w:fill="FFFFFF" w:themeFill="background1"/>
            <w:vAlign w:val="center"/>
          </w:tcPr>
          <w:p w14:paraId="6AE74484" w14:textId="77777777" w:rsidR="006829EA" w:rsidRPr="008E77D4" w:rsidRDefault="006829EA" w:rsidP="00F01FA6">
            <w:pPr>
              <w:widowControl/>
              <w:spacing w:line="360" w:lineRule="auto"/>
              <w:jc w:val="center"/>
              <w:textAlignment w:val="top"/>
              <w:rPr>
                <w:rStyle w:val="font51"/>
                <w:rFonts w:ascii="Times New Roman" w:hAnsi="Times New Roman"/>
                <w:sz w:val="20"/>
                <w:szCs w:val="20"/>
                <w:lang w:bidi="ar"/>
              </w:rPr>
            </w:pPr>
            <w:r w:rsidRPr="008E77D4">
              <w:rPr>
                <w:rStyle w:val="font51"/>
                <w:rFonts w:ascii="Times New Roman" w:hAnsi="Times New Roman" w:hint="eastAsia"/>
                <w:sz w:val="20"/>
                <w:szCs w:val="20"/>
                <w:lang w:bidi="ar"/>
              </w:rPr>
              <w:t>524</w:t>
            </w:r>
          </w:p>
        </w:tc>
      </w:tr>
    </w:tbl>
    <w:p w14:paraId="3A77133F" w14:textId="77777777" w:rsidR="006829EA" w:rsidRPr="008E77D4" w:rsidRDefault="006829EA" w:rsidP="006829EA">
      <w:pPr>
        <w:pStyle w:val="a3"/>
        <w:keepNext/>
        <w:rPr>
          <w:rFonts w:ascii="Times New Roman" w:hAnsi="Times New Roman" w:cs="Times New Roman"/>
        </w:rPr>
      </w:pPr>
      <w:r w:rsidRPr="008E77D4">
        <w:rPr>
          <w:rFonts w:ascii="Times New Roman" w:hAnsi="Times New Roman" w:cs="Times New Roman" w:hint="eastAsia"/>
        </w:rPr>
        <w:t xml:space="preserve">Note: </w:t>
      </w:r>
      <w:r w:rsidRPr="008E77D4">
        <w:rPr>
          <w:rFonts w:ascii="Times New Roman" w:hAnsi="Times New Roman" w:hint="eastAsia"/>
          <w:color w:val="000000"/>
          <w:kern w:val="0"/>
        </w:rPr>
        <w:t xml:space="preserve">ACE, </w:t>
      </w:r>
      <w:r w:rsidRPr="008E77D4">
        <w:rPr>
          <w:rFonts w:ascii="Times New Roman" w:hAnsi="Times New Roman"/>
          <w:color w:val="000000"/>
          <w:kern w:val="0"/>
        </w:rPr>
        <w:t>adverse childhood experienc</w:t>
      </w:r>
      <w:r w:rsidRPr="008E77D4">
        <w:rPr>
          <w:rFonts w:ascii="Times New Roman" w:hAnsi="Times New Roman" w:hint="eastAsia"/>
          <w:color w:val="000000"/>
          <w:kern w:val="0"/>
        </w:rPr>
        <w:t>e.</w:t>
      </w:r>
    </w:p>
    <w:p w14:paraId="377F41C2" w14:textId="1530065E" w:rsidR="006829EA" w:rsidRDefault="006829EA">
      <w:pPr>
        <w:widowControl/>
        <w:jc w:val="left"/>
        <w:rPr>
          <w:ins w:id="9" w:author="asus" w:date="2025-07-25T00:27:00Z" w16du:dateUtc="2025-07-24T16:27:00Z"/>
          <w:rFonts w:ascii="Times New Roman" w:hAnsi="Times New Roman"/>
          <w:sz w:val="24"/>
        </w:rPr>
      </w:pPr>
      <w:ins w:id="10" w:author="asus" w:date="2025-07-25T00:27:00Z" w16du:dateUtc="2025-07-24T16:27:00Z">
        <w:r>
          <w:rPr>
            <w:rFonts w:ascii="Times New Roman" w:hAnsi="Times New Roman"/>
            <w:sz w:val="24"/>
          </w:rPr>
          <w:br w:type="page"/>
        </w:r>
      </w:ins>
    </w:p>
    <w:p w14:paraId="42DF52A0" w14:textId="281BDB46" w:rsidR="006829EA" w:rsidRPr="008E77D4" w:rsidRDefault="006829EA" w:rsidP="006829EA">
      <w:pPr>
        <w:pStyle w:val="a3"/>
        <w:keepNext/>
        <w:rPr>
          <w:rFonts w:ascii="Times New Roman" w:hAnsi="Times New Roman" w:cs="Times New Roman"/>
        </w:rPr>
      </w:pPr>
      <w:r w:rsidRPr="008E77D4">
        <w:rPr>
          <w:rFonts w:ascii="Times New Roman" w:hAnsi="Times New Roman" w:hint="eastAsia"/>
        </w:rPr>
        <w:t>Table S</w:t>
      </w:r>
      <w:r>
        <w:rPr>
          <w:rFonts w:ascii="Times New Roman" w:hAnsi="Times New Roman" w:hint="eastAsia"/>
        </w:rPr>
        <w:t>4</w:t>
      </w:r>
      <w:r w:rsidRPr="008E77D4">
        <w:rPr>
          <w:rFonts w:ascii="Times New Roman" w:hAnsi="Times New Roman" w:hint="eastAsia"/>
        </w:rPr>
        <w:t xml:space="preserve"> </w:t>
      </w:r>
      <w:r w:rsidRPr="008E77D4">
        <w:rPr>
          <w:rFonts w:ascii="Times New Roman" w:hAnsi="Times New Roman"/>
        </w:rPr>
        <w:t>Prevalence of adverse childhood experience indicator.</w:t>
      </w:r>
    </w:p>
    <w:tbl>
      <w:tblPr>
        <w:tblW w:w="8448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4775"/>
        <w:gridCol w:w="3673"/>
      </w:tblGrid>
      <w:tr w:rsidR="006829EA" w:rsidRPr="008E77D4" w14:paraId="092973EF" w14:textId="77777777" w:rsidTr="00D264BE">
        <w:trPr>
          <w:trHeight w:val="318"/>
          <w:jc w:val="center"/>
        </w:trPr>
        <w:tc>
          <w:tcPr>
            <w:tcW w:w="4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C71968D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ype of ACEs</w:t>
            </w:r>
          </w:p>
        </w:tc>
        <w:tc>
          <w:tcPr>
            <w:tcW w:w="3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CA96235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evalence (%)</w:t>
            </w:r>
          </w:p>
        </w:tc>
      </w:tr>
      <w:tr w:rsidR="006829EA" w:rsidRPr="008E77D4" w14:paraId="490B671B" w14:textId="77777777" w:rsidTr="00D264BE">
        <w:trPr>
          <w:trHeight w:val="318"/>
          <w:jc w:val="center"/>
        </w:trPr>
        <w:tc>
          <w:tcPr>
            <w:tcW w:w="4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5141DD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rental death</w:t>
            </w:r>
          </w:p>
        </w:tc>
        <w:tc>
          <w:tcPr>
            <w:tcW w:w="3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586AF1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02%</w:t>
            </w:r>
          </w:p>
        </w:tc>
      </w:tr>
      <w:tr w:rsidR="006829EA" w:rsidRPr="008E77D4" w14:paraId="52EC4914" w14:textId="77777777" w:rsidTr="00D264BE">
        <w:trPr>
          <w:trHeight w:val="318"/>
          <w:jc w:val="center"/>
        </w:trPr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7F628E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rental separation or divorc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F4C312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3%</w:t>
            </w:r>
          </w:p>
        </w:tc>
      </w:tr>
      <w:tr w:rsidR="006829EA" w:rsidRPr="008E77D4" w14:paraId="11BFFD54" w14:textId="77777777" w:rsidTr="00D264BE">
        <w:trPr>
          <w:trHeight w:val="318"/>
          <w:jc w:val="center"/>
        </w:trPr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BC5F4E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ibling death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A10169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.36%</w:t>
            </w:r>
          </w:p>
        </w:tc>
      </w:tr>
      <w:tr w:rsidR="006829EA" w:rsidRPr="008E77D4" w14:paraId="01991682" w14:textId="77777777" w:rsidTr="00D264BE">
        <w:trPr>
          <w:trHeight w:val="318"/>
          <w:jc w:val="center"/>
        </w:trPr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662D60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ullying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E775A6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.33%</w:t>
            </w:r>
          </w:p>
        </w:tc>
      </w:tr>
      <w:tr w:rsidR="006829EA" w:rsidRPr="008E77D4" w14:paraId="431A23A2" w14:textId="77777777" w:rsidTr="00D264BE">
        <w:trPr>
          <w:trHeight w:val="318"/>
          <w:jc w:val="center"/>
        </w:trPr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012B5A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ousehold mental illness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E90964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01%</w:t>
            </w:r>
          </w:p>
        </w:tc>
      </w:tr>
      <w:tr w:rsidR="006829EA" w:rsidRPr="008E77D4" w14:paraId="6809C25A" w14:textId="77777777" w:rsidTr="00D264BE">
        <w:trPr>
          <w:trHeight w:val="318"/>
          <w:jc w:val="center"/>
        </w:trPr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D5E3AD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rental disability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8C5E49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.72%</w:t>
            </w:r>
          </w:p>
        </w:tc>
      </w:tr>
      <w:tr w:rsidR="006829EA" w:rsidRPr="008E77D4" w14:paraId="24F270E7" w14:textId="77777777" w:rsidTr="00D264BE">
        <w:trPr>
          <w:trHeight w:val="318"/>
          <w:jc w:val="center"/>
        </w:trPr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71DA80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ousehold substance abu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D8383D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41%</w:t>
            </w:r>
          </w:p>
        </w:tc>
      </w:tr>
      <w:tr w:rsidR="006829EA" w:rsidRPr="008E77D4" w14:paraId="40AA362D" w14:textId="77777777" w:rsidTr="00D264BE">
        <w:trPr>
          <w:trHeight w:val="328"/>
          <w:jc w:val="center"/>
        </w:trPr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E20166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motional Neglect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5C515E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.50%</w:t>
            </w:r>
          </w:p>
        </w:tc>
      </w:tr>
      <w:tr w:rsidR="006829EA" w:rsidRPr="008E77D4" w14:paraId="06436B83" w14:textId="77777777" w:rsidTr="00D264BE">
        <w:trPr>
          <w:trHeight w:val="318"/>
          <w:jc w:val="center"/>
        </w:trPr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ED2A92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hysical abus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871528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.40%</w:t>
            </w:r>
          </w:p>
        </w:tc>
      </w:tr>
      <w:tr w:rsidR="006829EA" w:rsidRPr="008E77D4" w14:paraId="4777DCF2" w14:textId="77777777" w:rsidTr="00D264BE">
        <w:trPr>
          <w:trHeight w:val="318"/>
          <w:jc w:val="center"/>
        </w:trPr>
        <w:tc>
          <w:tcPr>
            <w:tcW w:w="4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803B1B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omestic violence</w:t>
            </w:r>
          </w:p>
        </w:tc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6875B1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41%</w:t>
            </w:r>
          </w:p>
        </w:tc>
      </w:tr>
      <w:tr w:rsidR="006829EA" w:rsidRPr="008E77D4" w14:paraId="6B6335F2" w14:textId="77777777" w:rsidTr="00D264BE">
        <w:trPr>
          <w:trHeight w:val="318"/>
          <w:jc w:val="center"/>
        </w:trPr>
        <w:tc>
          <w:tcPr>
            <w:tcW w:w="47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63FAFE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carcerated household member</w:t>
            </w:r>
          </w:p>
        </w:tc>
        <w:tc>
          <w:tcPr>
            <w:tcW w:w="36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A0BC44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7%</w:t>
            </w:r>
          </w:p>
        </w:tc>
      </w:tr>
      <w:tr w:rsidR="006829EA" w:rsidRPr="008E77D4" w14:paraId="4C11B468" w14:textId="77777777" w:rsidTr="00D264BE">
        <w:trPr>
          <w:trHeight w:val="318"/>
          <w:jc w:val="center"/>
        </w:trPr>
        <w:tc>
          <w:tcPr>
            <w:tcW w:w="4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8197C6D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Unsafe neighborhood</w:t>
            </w:r>
          </w:p>
        </w:tc>
        <w:tc>
          <w:tcPr>
            <w:tcW w:w="3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4C74793" w14:textId="77777777" w:rsidR="006829EA" w:rsidRPr="008E77D4" w:rsidRDefault="006829EA" w:rsidP="00F01F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96%</w:t>
            </w:r>
          </w:p>
        </w:tc>
      </w:tr>
    </w:tbl>
    <w:p w14:paraId="5E42EA19" w14:textId="77777777" w:rsidR="006829EA" w:rsidRPr="008E77D4" w:rsidRDefault="006829EA" w:rsidP="006829EA">
      <w:pPr>
        <w:pStyle w:val="a3"/>
        <w:keepNext/>
        <w:rPr>
          <w:rFonts w:ascii="Times New Roman" w:hAnsi="Times New Roman"/>
          <w:color w:val="000000"/>
          <w:kern w:val="0"/>
        </w:rPr>
      </w:pPr>
      <w:r w:rsidRPr="008E77D4">
        <w:rPr>
          <w:rFonts w:ascii="Times New Roman" w:hAnsi="Times New Roman" w:cs="Times New Roman" w:hint="eastAsia"/>
        </w:rPr>
        <w:t xml:space="preserve">Note: </w:t>
      </w:r>
      <w:r w:rsidRPr="008E77D4">
        <w:rPr>
          <w:rFonts w:ascii="Times New Roman" w:hAnsi="Times New Roman" w:hint="eastAsia"/>
          <w:color w:val="000000"/>
          <w:kern w:val="0"/>
        </w:rPr>
        <w:t xml:space="preserve">ACE, </w:t>
      </w:r>
      <w:r w:rsidRPr="008E77D4">
        <w:rPr>
          <w:rFonts w:ascii="Times New Roman" w:hAnsi="Times New Roman"/>
          <w:color w:val="000000"/>
          <w:kern w:val="0"/>
        </w:rPr>
        <w:t>adverse childhood experien</w:t>
      </w:r>
      <w:r w:rsidRPr="008E77D4">
        <w:rPr>
          <w:rFonts w:ascii="Times New Roman" w:hAnsi="Times New Roman" w:hint="eastAsia"/>
          <w:color w:val="000000"/>
          <w:kern w:val="0"/>
        </w:rPr>
        <w:t>ce.</w:t>
      </w:r>
    </w:p>
    <w:p w14:paraId="55CA393C" w14:textId="5CC04C64" w:rsidR="006829EA" w:rsidRDefault="006829EA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728C537D" w14:textId="2F0D1567" w:rsidR="00AF6B9B" w:rsidRPr="006829EA" w:rsidRDefault="00AF6B9B" w:rsidP="006829EA">
      <w:pPr>
        <w:pStyle w:val="a3"/>
        <w:keepNext/>
        <w:rPr>
          <w:rFonts w:ascii="Times New Roman" w:hAnsi="Times New Roman" w:cs="Times New Roman"/>
        </w:rPr>
      </w:pPr>
      <w:r w:rsidRPr="006829EA">
        <w:rPr>
          <w:rFonts w:ascii="Times New Roman" w:hAnsi="Times New Roman" w:cs="Times New Roman"/>
        </w:rPr>
        <w:t>Table S</w:t>
      </w:r>
      <w:r w:rsidR="006829EA" w:rsidRPr="006829EA">
        <w:rPr>
          <w:rFonts w:ascii="Times New Roman" w:hAnsi="Times New Roman" w:cs="Times New Roman" w:hint="eastAsia"/>
        </w:rPr>
        <w:t>5</w:t>
      </w:r>
      <w:r w:rsidRPr="006829EA">
        <w:rPr>
          <w:rFonts w:ascii="Times New Roman" w:hAnsi="Times New Roman" w:cs="Times New Roman"/>
        </w:rPr>
        <w:t xml:space="preserve">. </w:t>
      </w:r>
      <w:r w:rsidR="0065544E" w:rsidRPr="0065544E">
        <w:rPr>
          <w:rFonts w:ascii="Times New Roman" w:hAnsi="Times New Roman" w:cs="Times New Roman"/>
        </w:rPr>
        <w:t>The association between adverse childhood experiences and the number of outpatient visits as well as the number of days of hospitalization based on zero-inflated negative binomial regression</w:t>
      </w:r>
    </w:p>
    <w:tbl>
      <w:tblPr>
        <w:tblpPr w:leftFromText="180" w:rightFromText="180" w:vertAnchor="text" w:horzAnchor="margin" w:tblpXSpec="center" w:tblpY="35"/>
        <w:tblOverlap w:val="never"/>
        <w:tblW w:w="12953" w:type="dxa"/>
        <w:jc w:val="center"/>
        <w:shd w:val="clear" w:color="auto" w:fill="FFFFFF" w:themeFill="background1"/>
        <w:tblLook w:val="0000" w:firstRow="0" w:lastRow="0" w:firstColumn="0" w:lastColumn="0" w:noHBand="0" w:noVBand="0"/>
      </w:tblPr>
      <w:tblGrid>
        <w:gridCol w:w="3165"/>
        <w:gridCol w:w="1216"/>
        <w:gridCol w:w="1912"/>
        <w:gridCol w:w="1975"/>
        <w:gridCol w:w="1960"/>
        <w:gridCol w:w="1821"/>
        <w:gridCol w:w="904"/>
      </w:tblGrid>
      <w:tr w:rsidR="00B60B69" w:rsidRPr="00B60B69" w14:paraId="1E36956E" w14:textId="77777777" w:rsidTr="00306D27">
        <w:trPr>
          <w:trHeight w:val="188"/>
          <w:jc w:val="center"/>
        </w:trPr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8DB719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B60229" w14:textId="77777777" w:rsidR="00B60B69" w:rsidRPr="00B60B69" w:rsidRDefault="00B60B69" w:rsidP="00306D2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CE=0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7DD50F" w14:textId="77777777" w:rsidR="00B60B69" w:rsidRPr="00B60B69" w:rsidRDefault="00B60B69" w:rsidP="00306D2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CE=1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636515" w14:textId="77777777" w:rsidR="00B60B69" w:rsidRPr="00B60B69" w:rsidRDefault="00B60B69" w:rsidP="00306D2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CE=2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29BF27" w14:textId="77777777" w:rsidR="00B60B69" w:rsidRPr="00B60B69" w:rsidRDefault="00B60B69" w:rsidP="00306D2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CE=3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9723EC" w14:textId="77777777" w:rsidR="00B60B69" w:rsidRPr="00B60B69" w:rsidRDefault="00B60B69" w:rsidP="00306D2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CE≥4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49C5CF" w14:textId="77777777" w:rsidR="00B60B69" w:rsidRPr="00B60B69" w:rsidRDefault="00B60B69" w:rsidP="00306D2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</w:p>
        </w:tc>
      </w:tr>
      <w:tr w:rsidR="00B60B69" w:rsidRPr="00B60B69" w14:paraId="201DC932" w14:textId="77777777" w:rsidTr="00306D27">
        <w:trPr>
          <w:trHeight w:val="188"/>
          <w:jc w:val="center"/>
        </w:trPr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0F60EC" w14:textId="26EA1F64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060DE8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5064C3" w14:textId="77777777" w:rsidR="00B60B69" w:rsidRPr="00B60B69" w:rsidRDefault="00B60B69" w:rsidP="00306D2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IRR(95%CI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363A79" w14:textId="77777777" w:rsidR="00B60B69" w:rsidRPr="00B60B69" w:rsidRDefault="00B60B69" w:rsidP="00306D2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IRR(95%CI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6DFF30" w14:textId="77777777" w:rsidR="00B60B69" w:rsidRPr="00B60B69" w:rsidRDefault="00B60B69" w:rsidP="00306D2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IRR(95%CI)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E395FF" w14:textId="77777777" w:rsidR="00B60B69" w:rsidRPr="00B60B69" w:rsidRDefault="00B60B69" w:rsidP="00306D2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IRR(95%CI)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8FE555F" w14:textId="77777777" w:rsidR="00B60B69" w:rsidRPr="00B60B69" w:rsidRDefault="00B60B69" w:rsidP="00306D27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B60B69" w:rsidRPr="00B60B69" w14:paraId="21B067E4" w14:textId="77777777" w:rsidTr="00306D27">
        <w:trPr>
          <w:trHeight w:val="230"/>
          <w:jc w:val="center"/>
        </w:trPr>
        <w:tc>
          <w:tcPr>
            <w:tcW w:w="12953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BC5908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del1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B60B69" w:rsidRPr="00B60B69" w14:paraId="67DBAFB4" w14:textId="77777777" w:rsidTr="00306D27">
        <w:trPr>
          <w:trHeight w:val="241"/>
          <w:jc w:val="center"/>
        </w:trPr>
        <w:tc>
          <w:tcPr>
            <w:tcW w:w="3165" w:type="dxa"/>
            <w:shd w:val="clear" w:color="auto" w:fill="FFFFFF" w:themeFill="background1"/>
            <w:vAlign w:val="center"/>
          </w:tcPr>
          <w:p w14:paraId="078E6375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outpatient visits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count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7C8A39DF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12" w:type="dxa"/>
            <w:shd w:val="clear" w:color="auto" w:fill="FFFFFF" w:themeFill="background1"/>
            <w:vAlign w:val="center"/>
          </w:tcPr>
          <w:p w14:paraId="5DDB0CF5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1(0.91-1.13)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378CF10A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8(0.78-0.99)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3507E4E6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2(0.80-1.05)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0AE52459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8(0.75-1.03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13B0272D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B60B69" w:rsidRPr="00B60B69" w14:paraId="61ADE515" w14:textId="77777777" w:rsidTr="00306D27">
        <w:trPr>
          <w:trHeight w:val="241"/>
          <w:jc w:val="center"/>
        </w:trPr>
        <w:tc>
          <w:tcPr>
            <w:tcW w:w="3165" w:type="dxa"/>
            <w:shd w:val="clear" w:color="auto" w:fill="FFFFFF" w:themeFill="background1"/>
            <w:vAlign w:val="center"/>
          </w:tcPr>
          <w:p w14:paraId="71F07BBB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outpatient visits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zero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31C7B1FD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12" w:type="dxa"/>
            <w:shd w:val="clear" w:color="auto" w:fill="FFFFFF" w:themeFill="background1"/>
            <w:vAlign w:val="center"/>
          </w:tcPr>
          <w:p w14:paraId="550416E4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2(0.87-1.19)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18EF1CD2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5(0.88-1.25)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28315EA9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9(0.81-1.21)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09093FFB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7(0.77-1.21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42E837B5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B60B69" w:rsidRPr="00B60B69" w14:paraId="608C07DE" w14:textId="77777777" w:rsidTr="00306D27">
        <w:trPr>
          <w:trHeight w:val="254"/>
          <w:jc w:val="center"/>
        </w:trPr>
        <w:tc>
          <w:tcPr>
            <w:tcW w:w="3165" w:type="dxa"/>
            <w:shd w:val="clear" w:color="auto" w:fill="FFFFFF" w:themeFill="background1"/>
            <w:vAlign w:val="center"/>
          </w:tcPr>
          <w:p w14:paraId="673A37A9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patient hospital days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count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3F7630DA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12" w:type="dxa"/>
            <w:shd w:val="clear" w:color="auto" w:fill="FFFFFF" w:themeFill="background1"/>
            <w:vAlign w:val="center"/>
          </w:tcPr>
          <w:p w14:paraId="343CE899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0.99 (0.81-1.20)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1FB40169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7 (0.70-1.09)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57A6EC17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3 (0.80-1.32)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39BC0B1E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9 (0.78-1.26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7E0352CA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B60B69" w:rsidRPr="00B60B69" w14:paraId="1A1F9C4A" w14:textId="77777777" w:rsidTr="00306D27">
        <w:trPr>
          <w:trHeight w:val="200"/>
          <w:jc w:val="center"/>
        </w:trPr>
        <w:tc>
          <w:tcPr>
            <w:tcW w:w="3165" w:type="dxa"/>
            <w:shd w:val="clear" w:color="auto" w:fill="FFFFFF" w:themeFill="background1"/>
            <w:vAlign w:val="center"/>
          </w:tcPr>
          <w:p w14:paraId="7716AC7B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patient hospital days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zero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3BE3ECE9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12" w:type="dxa"/>
            <w:shd w:val="clear" w:color="auto" w:fill="FFFFFF" w:themeFill="background1"/>
            <w:vAlign w:val="center"/>
          </w:tcPr>
          <w:p w14:paraId="320474CC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0.88(0.67-1.17)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70017AE4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1(0.6-1.09)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03D4734B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6(0.67-1.38)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0857BE78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54(0.38-0.76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2932BA3E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B60B69" w:rsidRPr="00B60B69" w14:paraId="3B0872F1" w14:textId="77777777" w:rsidTr="00306D27">
        <w:trPr>
          <w:trHeight w:val="261"/>
          <w:jc w:val="center"/>
        </w:trPr>
        <w:tc>
          <w:tcPr>
            <w:tcW w:w="12953" w:type="dxa"/>
            <w:gridSpan w:val="7"/>
            <w:shd w:val="clear" w:color="auto" w:fill="FFFFFF" w:themeFill="background1"/>
            <w:vAlign w:val="center"/>
          </w:tcPr>
          <w:p w14:paraId="49BB8C76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del2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B60B69" w:rsidRPr="00B60B69" w14:paraId="2976B00C" w14:textId="77777777" w:rsidTr="00306D27">
        <w:trPr>
          <w:trHeight w:val="43"/>
          <w:jc w:val="center"/>
        </w:trPr>
        <w:tc>
          <w:tcPr>
            <w:tcW w:w="3165" w:type="dxa"/>
            <w:shd w:val="clear" w:color="auto" w:fill="FFFFFF" w:themeFill="background1"/>
            <w:vAlign w:val="center"/>
          </w:tcPr>
          <w:p w14:paraId="4E2E6CDA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outpatient visits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count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612D736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12" w:type="dxa"/>
            <w:shd w:val="clear" w:color="auto" w:fill="FFFFFF" w:themeFill="background1"/>
            <w:vAlign w:val="center"/>
          </w:tcPr>
          <w:p w14:paraId="7BD721A8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9(0.89-1.11)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07333195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6</w:t>
            </w: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77-0.97</w:t>
            </w: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5201C4DE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9(0.78-1.03)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28EA6B24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5(0.73-0.99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441D0C89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B60B69" w:rsidRPr="00B60B69" w14:paraId="47412A34" w14:textId="77777777" w:rsidTr="00306D27">
        <w:trPr>
          <w:trHeight w:val="43"/>
          <w:jc w:val="center"/>
        </w:trPr>
        <w:tc>
          <w:tcPr>
            <w:tcW w:w="3165" w:type="dxa"/>
            <w:shd w:val="clear" w:color="auto" w:fill="FFFFFF" w:themeFill="background1"/>
            <w:vAlign w:val="center"/>
          </w:tcPr>
          <w:p w14:paraId="494C92C0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outpatient visits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zero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19A6BA27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12" w:type="dxa"/>
            <w:shd w:val="clear" w:color="auto" w:fill="FFFFFF" w:themeFill="background1"/>
            <w:vAlign w:val="center"/>
          </w:tcPr>
          <w:p w14:paraId="2C401AF3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2(0.87-1.19)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32569945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5(0.88-1.25)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3F42C05C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8(0.80-1.20)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7EDA7085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6(0.76-1.21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1D1B9C20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B60B69" w:rsidRPr="00B60B69" w14:paraId="38140A34" w14:textId="77777777" w:rsidTr="00306D27">
        <w:trPr>
          <w:trHeight w:val="171"/>
          <w:jc w:val="center"/>
        </w:trPr>
        <w:tc>
          <w:tcPr>
            <w:tcW w:w="3165" w:type="dxa"/>
            <w:shd w:val="clear" w:color="auto" w:fill="FFFFFF" w:themeFill="background1"/>
            <w:vAlign w:val="center"/>
          </w:tcPr>
          <w:p w14:paraId="29FCD7AC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patient hospital days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count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3EA9F99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12" w:type="dxa"/>
            <w:shd w:val="clear" w:color="auto" w:fill="FFFFFF" w:themeFill="background1"/>
            <w:vAlign w:val="center"/>
          </w:tcPr>
          <w:p w14:paraId="3AF9A0AD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9(0.81-1.23)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1595DC80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7(0.70-1.10)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3138D133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1(0.78-1.32)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6BBE5BEE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2(0.79-1.31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00D9A177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B60B69" w:rsidRPr="00B60B69" w14:paraId="429FB676" w14:textId="77777777" w:rsidTr="00306D27">
        <w:trPr>
          <w:trHeight w:val="171"/>
          <w:jc w:val="center"/>
        </w:trPr>
        <w:tc>
          <w:tcPr>
            <w:tcW w:w="3165" w:type="dxa"/>
            <w:shd w:val="clear" w:color="auto" w:fill="FFFFFF" w:themeFill="background1"/>
            <w:vAlign w:val="center"/>
          </w:tcPr>
          <w:p w14:paraId="73D83AAA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patient hospital days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zero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94F85E4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12" w:type="dxa"/>
            <w:shd w:val="clear" w:color="auto" w:fill="FFFFFF" w:themeFill="background1"/>
            <w:vAlign w:val="center"/>
          </w:tcPr>
          <w:p w14:paraId="0AD058AB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7(0.67-1.15)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75E64D9E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78(0.58-1.05)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1F3C9AC4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2(0.64-1.32)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730A081F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52(0.36-0.73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62E692EF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B60B69" w:rsidRPr="00B60B69" w14:paraId="010AD5BB" w14:textId="77777777" w:rsidTr="00306D27">
        <w:trPr>
          <w:trHeight w:val="186"/>
          <w:jc w:val="center"/>
        </w:trPr>
        <w:tc>
          <w:tcPr>
            <w:tcW w:w="12953" w:type="dxa"/>
            <w:gridSpan w:val="7"/>
            <w:shd w:val="clear" w:color="auto" w:fill="FFFFFF" w:themeFill="background1"/>
            <w:vAlign w:val="center"/>
          </w:tcPr>
          <w:p w14:paraId="0427AC54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del3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B60B69" w:rsidRPr="00B60B69" w14:paraId="2662CD2B" w14:textId="77777777" w:rsidTr="00306D27">
        <w:trPr>
          <w:trHeight w:val="57"/>
          <w:jc w:val="center"/>
        </w:trPr>
        <w:tc>
          <w:tcPr>
            <w:tcW w:w="3165" w:type="dxa"/>
            <w:shd w:val="clear" w:color="auto" w:fill="FFFFFF" w:themeFill="background1"/>
            <w:vAlign w:val="center"/>
          </w:tcPr>
          <w:p w14:paraId="17B617CA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outpatient visits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count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3FBB6458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12" w:type="dxa"/>
            <w:shd w:val="clear" w:color="auto" w:fill="FFFFFF" w:themeFill="background1"/>
            <w:vAlign w:val="center"/>
          </w:tcPr>
          <w:p w14:paraId="13055FA6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9(0.89-1.10)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50330CAA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7(0.78-0.98)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5179B9C9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0(0.78-1.04)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45D940AA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6(0.74-1.01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3A92A222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B60B69" w:rsidRPr="00B60B69" w14:paraId="1737329E" w14:textId="77777777" w:rsidTr="00306D27">
        <w:trPr>
          <w:trHeight w:val="57"/>
          <w:jc w:val="center"/>
        </w:trPr>
        <w:tc>
          <w:tcPr>
            <w:tcW w:w="3165" w:type="dxa"/>
            <w:shd w:val="clear" w:color="auto" w:fill="FFFFFF" w:themeFill="background1"/>
            <w:vAlign w:val="center"/>
          </w:tcPr>
          <w:p w14:paraId="3765A3CB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outpatient visits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zero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51496CED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12" w:type="dxa"/>
            <w:shd w:val="clear" w:color="auto" w:fill="FFFFFF" w:themeFill="background1"/>
            <w:vAlign w:val="center"/>
          </w:tcPr>
          <w:p w14:paraId="08E49332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1(0.87-1.19)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43EFA980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5(0.88-1.24)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5C466026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7(0.79-1.19)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12E38B0B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6(0.76-1.21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3E59D46D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B60B69" w:rsidRPr="00B60B69" w14:paraId="011ABE2A" w14:textId="77777777" w:rsidTr="00306D27">
        <w:trPr>
          <w:trHeight w:val="188"/>
          <w:jc w:val="center"/>
        </w:trPr>
        <w:tc>
          <w:tcPr>
            <w:tcW w:w="3165" w:type="dxa"/>
            <w:shd w:val="clear" w:color="auto" w:fill="FFFFFF" w:themeFill="background1"/>
            <w:vAlign w:val="center"/>
          </w:tcPr>
          <w:p w14:paraId="3B9D82C8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patient hospital days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count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4AF1304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12" w:type="dxa"/>
            <w:shd w:val="clear" w:color="auto" w:fill="FFFFFF" w:themeFill="background1"/>
            <w:vAlign w:val="center"/>
          </w:tcPr>
          <w:p w14:paraId="6B794A8E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5(085-1.29)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272E1C14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7(0.69-1.10)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2EF7F3B9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8(0.83-1.40)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794DCC7B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.09(0.84-1.41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38AA8771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B60B69" w:rsidRPr="00B60B69" w14:paraId="45A497F1" w14:textId="77777777" w:rsidTr="00306D27">
        <w:trPr>
          <w:trHeight w:val="188"/>
          <w:jc w:val="center"/>
        </w:trPr>
        <w:tc>
          <w:tcPr>
            <w:tcW w:w="3165" w:type="dxa"/>
            <w:shd w:val="clear" w:color="auto" w:fill="FFFFFF" w:themeFill="background1"/>
            <w:vAlign w:val="center"/>
          </w:tcPr>
          <w:p w14:paraId="79FE0900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patient hospital days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zero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21AC4A9A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12" w:type="dxa"/>
            <w:shd w:val="clear" w:color="auto" w:fill="FFFFFF" w:themeFill="background1"/>
            <w:vAlign w:val="center"/>
          </w:tcPr>
          <w:p w14:paraId="69B6AFDD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9(0.67-1.18)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20859AC9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77(0.57-1.05)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408FE145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5(0.66-1.37)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6AC1DC25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54(0.38-0.77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2A276D9B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B60B69" w:rsidRPr="00B60B69" w14:paraId="1D787EA8" w14:textId="77777777" w:rsidTr="00306D27">
        <w:trPr>
          <w:trHeight w:val="278"/>
          <w:jc w:val="center"/>
        </w:trPr>
        <w:tc>
          <w:tcPr>
            <w:tcW w:w="12953" w:type="dxa"/>
            <w:gridSpan w:val="7"/>
            <w:shd w:val="clear" w:color="auto" w:fill="FFFFFF" w:themeFill="background1"/>
            <w:vAlign w:val="center"/>
          </w:tcPr>
          <w:p w14:paraId="5665E113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del4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</w:tr>
      <w:tr w:rsidR="00B60B69" w:rsidRPr="00B60B69" w14:paraId="4E9C6693" w14:textId="77777777" w:rsidTr="00306D27">
        <w:trPr>
          <w:trHeight w:val="56"/>
          <w:jc w:val="center"/>
        </w:trPr>
        <w:tc>
          <w:tcPr>
            <w:tcW w:w="3165" w:type="dxa"/>
            <w:shd w:val="clear" w:color="auto" w:fill="FFFFFF" w:themeFill="background1"/>
            <w:vAlign w:val="center"/>
          </w:tcPr>
          <w:p w14:paraId="329FA3F6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outpatient visits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count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3161DF4C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12" w:type="dxa"/>
            <w:shd w:val="clear" w:color="auto" w:fill="FFFFFF" w:themeFill="background1"/>
            <w:vAlign w:val="center"/>
          </w:tcPr>
          <w:p w14:paraId="12C032AA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9(</w:t>
            </w:r>
            <w:r w:rsidRPr="00B60B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89-1.10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7264653E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88(0.78-0.99)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108CF24A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91(0.79-1.05)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0A37B09E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87(0.75-1.02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157F4590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B60B69" w:rsidRPr="00B60B69" w14:paraId="20483644" w14:textId="77777777" w:rsidTr="00306D27">
        <w:trPr>
          <w:trHeight w:val="56"/>
          <w:jc w:val="center"/>
        </w:trPr>
        <w:tc>
          <w:tcPr>
            <w:tcW w:w="3165" w:type="dxa"/>
            <w:shd w:val="clear" w:color="auto" w:fill="FFFFFF" w:themeFill="background1"/>
            <w:vAlign w:val="center"/>
          </w:tcPr>
          <w:p w14:paraId="6117F742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outpatient visits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zero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F75815B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12" w:type="dxa"/>
            <w:shd w:val="clear" w:color="auto" w:fill="FFFFFF" w:themeFill="background1"/>
            <w:vAlign w:val="center"/>
          </w:tcPr>
          <w:p w14:paraId="09F06CDC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1(0.87-1.19)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678CDD81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.05(0.88-1.25)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221A96CD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98(0.80-1.21)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7117F064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97(0.77-1.22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3E6E15D4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B60B69" w:rsidRPr="00B60B69" w14:paraId="3B0BCF09" w14:textId="77777777" w:rsidTr="00306D27">
        <w:trPr>
          <w:trHeight w:val="56"/>
          <w:jc w:val="center"/>
        </w:trPr>
        <w:tc>
          <w:tcPr>
            <w:tcW w:w="3165" w:type="dxa"/>
            <w:shd w:val="clear" w:color="auto" w:fill="FFFFFF" w:themeFill="background1"/>
            <w:vAlign w:val="center"/>
          </w:tcPr>
          <w:p w14:paraId="0D5696CA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patient hospital days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count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DE36CD1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12" w:type="dxa"/>
            <w:shd w:val="clear" w:color="auto" w:fill="FFFFFF" w:themeFill="background1"/>
            <w:vAlign w:val="center"/>
          </w:tcPr>
          <w:p w14:paraId="28D278ED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4(0.85-1.29)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2D75DE43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87(0.69-1.09)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1DDC72BB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.07(0.82-1.40)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2D2A20DD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.08(0.82-1.40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443B8937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B60B69" w:rsidRPr="00B60B69" w14:paraId="430EA9B2" w14:textId="77777777" w:rsidTr="00306D27">
        <w:trPr>
          <w:trHeight w:val="141"/>
          <w:jc w:val="center"/>
        </w:trPr>
        <w:tc>
          <w:tcPr>
            <w:tcW w:w="3165" w:type="dxa"/>
            <w:shd w:val="clear" w:color="auto" w:fill="FFFFFF" w:themeFill="background1"/>
            <w:vAlign w:val="center"/>
          </w:tcPr>
          <w:p w14:paraId="4F124DC2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patient hospital days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zero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C3DDBE1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12" w:type="dxa"/>
            <w:shd w:val="clear" w:color="auto" w:fill="FFFFFF" w:themeFill="background1"/>
            <w:vAlign w:val="center"/>
          </w:tcPr>
          <w:p w14:paraId="3C28F665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90(0.85-1.29)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0A814840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79(0.69-1.09)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1CBD84A3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98(0.82-1.40)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2D961C56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56(0.83-1.41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72C9CEC7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B60B69" w:rsidRPr="00B60B69" w14:paraId="64E719B5" w14:textId="77777777" w:rsidTr="00306D27">
        <w:trPr>
          <w:trHeight w:val="198"/>
          <w:jc w:val="center"/>
        </w:trPr>
        <w:tc>
          <w:tcPr>
            <w:tcW w:w="12953" w:type="dxa"/>
            <w:gridSpan w:val="7"/>
            <w:shd w:val="clear" w:color="auto" w:fill="FFFFFF" w:themeFill="background1"/>
            <w:vAlign w:val="center"/>
          </w:tcPr>
          <w:p w14:paraId="2490DFD1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del5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</w:tr>
      <w:tr w:rsidR="00B60B69" w:rsidRPr="00B60B69" w14:paraId="33105080" w14:textId="77777777" w:rsidTr="00306D27">
        <w:trPr>
          <w:trHeight w:val="496"/>
          <w:jc w:val="center"/>
        </w:trPr>
        <w:tc>
          <w:tcPr>
            <w:tcW w:w="3165" w:type="dxa"/>
            <w:shd w:val="clear" w:color="auto" w:fill="FFFFFF" w:themeFill="background1"/>
            <w:vAlign w:val="center"/>
          </w:tcPr>
          <w:p w14:paraId="10D22B38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outpatient visits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count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69D0BD7C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12" w:type="dxa"/>
            <w:shd w:val="clear" w:color="auto" w:fill="FFFFFF" w:themeFill="background1"/>
            <w:vAlign w:val="center"/>
          </w:tcPr>
          <w:p w14:paraId="08023C74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lang w:bidi="ar"/>
              </w:rPr>
              <w:t>0.99(0.89-1.10)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58D5F206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lang w:bidi="ar"/>
              </w:rPr>
              <w:t>0.89(0.79-0.99)*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22B2BFC0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lang w:bidi="ar"/>
              </w:rPr>
              <w:t>0.92(0.80-1.06)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3E72EDFC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lang w:bidi="ar"/>
              </w:rPr>
              <w:t>0.89(0.76-1.04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5A20B017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B60B69" w:rsidRPr="00B60B69" w14:paraId="0A5CB37E" w14:textId="77777777" w:rsidTr="00306D27">
        <w:trPr>
          <w:trHeight w:val="496"/>
          <w:jc w:val="center"/>
        </w:trPr>
        <w:tc>
          <w:tcPr>
            <w:tcW w:w="3165" w:type="dxa"/>
            <w:shd w:val="clear" w:color="auto" w:fill="FFFFFF" w:themeFill="background1"/>
            <w:vAlign w:val="center"/>
          </w:tcPr>
          <w:p w14:paraId="13ED18CB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outpatient visits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zero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09DCD281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12" w:type="dxa"/>
            <w:shd w:val="clear" w:color="auto" w:fill="FFFFFF" w:themeFill="background1"/>
            <w:vAlign w:val="center"/>
          </w:tcPr>
          <w:p w14:paraId="77845F86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4"/>
                <w:lang w:bidi="ar"/>
              </w:rPr>
            </w:pPr>
            <w:r w:rsidRPr="00B60B69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lang w:bidi="ar"/>
              </w:rPr>
              <w:t>1.01(0.86-1.18)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2C518E84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4"/>
                <w:lang w:bidi="ar"/>
              </w:rPr>
            </w:pPr>
            <w:r w:rsidRPr="00B60B69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lang w:bidi="ar"/>
              </w:rPr>
              <w:t>1.04(0.88-1.24)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4FD53B17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4"/>
                <w:lang w:bidi="ar"/>
              </w:rPr>
            </w:pPr>
            <w:r w:rsidRPr="00B60B69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lang w:bidi="ar"/>
              </w:rPr>
              <w:t>0.97(0.79-1.19)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4248B2BA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4"/>
                <w:lang w:bidi="ar"/>
              </w:rPr>
            </w:pPr>
            <w:r w:rsidRPr="00B60B69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lang w:bidi="ar"/>
              </w:rPr>
              <w:t>0.96(0.76-1.21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79FD6D72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B60B69" w:rsidRPr="00B60B69" w14:paraId="2FA0B6F3" w14:textId="77777777" w:rsidTr="00306D27">
        <w:trPr>
          <w:trHeight w:val="219"/>
          <w:jc w:val="center"/>
        </w:trPr>
        <w:tc>
          <w:tcPr>
            <w:tcW w:w="3165" w:type="dxa"/>
            <w:shd w:val="clear" w:color="auto" w:fill="FFFFFF" w:themeFill="background1"/>
            <w:vAlign w:val="center"/>
          </w:tcPr>
          <w:p w14:paraId="215E8CAB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11" w:name="OLE_LINK1"/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patient hospital days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count</w:t>
            </w:r>
            <w:bookmarkEnd w:id="11"/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14:paraId="43472FD2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12" w:type="dxa"/>
            <w:shd w:val="clear" w:color="auto" w:fill="FFFFFF" w:themeFill="background1"/>
            <w:vAlign w:val="center"/>
          </w:tcPr>
          <w:p w14:paraId="1D0271DE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lang w:bidi="ar"/>
              </w:rPr>
              <w:t>0.97(0.87-1.21)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01D71EAE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lang w:bidi="ar"/>
              </w:rPr>
              <w:t>0.84(0.67-1.07)</w:t>
            </w:r>
          </w:p>
        </w:tc>
        <w:tc>
          <w:tcPr>
            <w:tcW w:w="1960" w:type="dxa"/>
            <w:shd w:val="clear" w:color="auto" w:fill="FFFFFF" w:themeFill="background1"/>
            <w:vAlign w:val="center"/>
          </w:tcPr>
          <w:p w14:paraId="34C0A233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lang w:bidi="ar"/>
              </w:rPr>
              <w:t>1.04(0.79-1.36)</w:t>
            </w:r>
          </w:p>
        </w:tc>
        <w:tc>
          <w:tcPr>
            <w:tcW w:w="1821" w:type="dxa"/>
            <w:shd w:val="clear" w:color="auto" w:fill="FFFFFF" w:themeFill="background1"/>
            <w:vAlign w:val="center"/>
          </w:tcPr>
          <w:p w14:paraId="5D1B3FB7" w14:textId="77777777" w:rsidR="00B60B69" w:rsidRPr="00B60B69" w:rsidRDefault="00B60B69" w:rsidP="00306D27">
            <w:pPr>
              <w:widowControl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lang w:bidi="ar"/>
              </w:rPr>
              <w:t>1.09(0.83-1.43)</w:t>
            </w:r>
          </w:p>
        </w:tc>
        <w:tc>
          <w:tcPr>
            <w:tcW w:w="904" w:type="dxa"/>
            <w:shd w:val="clear" w:color="auto" w:fill="FFFFFF" w:themeFill="background1"/>
            <w:vAlign w:val="center"/>
          </w:tcPr>
          <w:p w14:paraId="7968415E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B60B69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B60B69" w:rsidRPr="00B60B69" w14:paraId="047AAD24" w14:textId="77777777" w:rsidTr="00306D27">
        <w:trPr>
          <w:trHeight w:val="219"/>
          <w:jc w:val="center"/>
        </w:trPr>
        <w:tc>
          <w:tcPr>
            <w:tcW w:w="316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974F3C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patient hospital days</w:t>
            </w:r>
            <w:r w:rsidRPr="00B60B69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zero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C78B2A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0B6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327FFB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4"/>
                <w:lang w:bidi="ar"/>
              </w:rPr>
            </w:pPr>
            <w:r w:rsidRPr="00B60B69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lang w:bidi="ar"/>
              </w:rPr>
              <w:t>0.89(0.67-1.19)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64A316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4"/>
                <w:lang w:bidi="ar"/>
              </w:rPr>
            </w:pPr>
            <w:r w:rsidRPr="00B60B69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lang w:bidi="ar"/>
              </w:rPr>
              <w:t>0.80(0.59-1.10)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D17A34" w14:textId="77777777" w:rsidR="00B60B69" w:rsidRPr="00B60B69" w:rsidRDefault="00B60B69" w:rsidP="00306D27">
            <w:pPr>
              <w:widowControl/>
              <w:spacing w:line="480" w:lineRule="auto"/>
              <w:jc w:val="left"/>
              <w:rPr>
                <w:rFonts w:asciiTheme="majorBidi" w:hAnsiTheme="majorBidi" w:cstheme="majorBidi"/>
                <w:color w:val="000000" w:themeColor="text1"/>
                <w:kern w:val="0"/>
                <w:sz w:val="24"/>
                <w:lang w:bidi="ar"/>
              </w:rPr>
            </w:pPr>
            <w:r w:rsidRPr="00B60B69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lang w:bidi="ar"/>
              </w:rPr>
              <w:t>1.03(0.70-1.50)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49F66F" w14:textId="77777777" w:rsidR="00B60B69" w:rsidRPr="00B60B69" w:rsidRDefault="00B60B69" w:rsidP="00306D27">
            <w:pPr>
              <w:widowControl/>
              <w:spacing w:line="480" w:lineRule="auto"/>
              <w:rPr>
                <w:rFonts w:asciiTheme="majorBidi" w:hAnsiTheme="majorBidi" w:cstheme="majorBidi"/>
                <w:color w:val="000000" w:themeColor="text1"/>
                <w:kern w:val="0"/>
                <w:sz w:val="24"/>
                <w:lang w:bidi="ar"/>
              </w:rPr>
            </w:pPr>
            <w:r w:rsidRPr="00B60B69">
              <w:rPr>
                <w:rFonts w:asciiTheme="majorBidi" w:hAnsiTheme="majorBidi" w:cstheme="majorBidi" w:hint="eastAsia"/>
                <w:color w:val="000000" w:themeColor="text1"/>
                <w:kern w:val="0"/>
                <w:sz w:val="24"/>
                <w:lang w:bidi="ar"/>
              </w:rPr>
              <w:t>0.57(0.39-0.83)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7FB61F" w14:textId="77777777" w:rsidR="00B60B69" w:rsidRPr="00B60B69" w:rsidRDefault="00B60B69" w:rsidP="00306D27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</w:tbl>
    <w:p w14:paraId="096595B2" w14:textId="446F6B63" w:rsidR="00AF6B9B" w:rsidRPr="008E77D4" w:rsidRDefault="00AF6B9B" w:rsidP="00AF6B9B">
      <w:pPr>
        <w:rPr>
          <w:rFonts w:ascii="Times New Roman" w:hAnsi="Times New Roman"/>
          <w:color w:val="000000"/>
          <w:kern w:val="0"/>
          <w:sz w:val="20"/>
          <w:szCs w:val="20"/>
        </w:rPr>
      </w:pP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>Note:</w:t>
      </w:r>
      <w:r w:rsidRPr="008E77D4">
        <w:rPr>
          <w:sz w:val="20"/>
          <w:szCs w:val="20"/>
        </w:rPr>
        <w:t xml:space="preserve"> </w:t>
      </w: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>ACEs, Adverse Childhood Experience</w:t>
      </w:r>
      <w:r w:rsidRPr="009D6DB9">
        <w:rPr>
          <w:rFonts w:ascii="Times New Roman" w:hAnsi="Times New Roman"/>
          <w:color w:val="000000"/>
          <w:kern w:val="0"/>
          <w:sz w:val="20"/>
          <w:szCs w:val="20"/>
        </w:rPr>
        <w:t>; IRR, Adjusted Inc</w:t>
      </w: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>idence Rate Ratio</w:t>
      </w:r>
      <w:r w:rsidR="009D6DB9" w:rsidRPr="009D6DB9">
        <w:rPr>
          <w:rFonts w:ascii="Times New Roman" w:hAnsi="Times New Roman"/>
          <w:color w:val="000000"/>
          <w:kern w:val="0"/>
          <w:sz w:val="20"/>
          <w:szCs w:val="20"/>
        </w:rPr>
        <w:t>;</w:t>
      </w:r>
      <w:r w:rsidR="009D6DB9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</w:t>
      </w:r>
      <w:r w:rsidR="009D6DB9" w:rsidRPr="009D6DB9">
        <w:rPr>
          <w:rFonts w:ascii="Times New Roman" w:hAnsi="Times New Roman" w:hint="eastAsia"/>
          <w:color w:val="000000"/>
          <w:kern w:val="0"/>
          <w:sz w:val="20"/>
          <w:szCs w:val="20"/>
        </w:rPr>
        <w:t>OR</w:t>
      </w:r>
      <w:r w:rsidR="009D6DB9" w:rsidRPr="009D6DB9">
        <w:rPr>
          <w:rFonts w:ascii="Times New Roman" w:hAnsi="Times New Roman"/>
          <w:color w:val="000000"/>
          <w:kern w:val="0"/>
          <w:sz w:val="20"/>
          <w:szCs w:val="20"/>
        </w:rPr>
        <w:t xml:space="preserve">, </w:t>
      </w:r>
      <w:r w:rsidR="009D6DB9" w:rsidRPr="009D6DB9">
        <w:rPr>
          <w:rFonts w:asciiTheme="majorBidi" w:eastAsia="GuardianSansGR-Regular" w:hAnsiTheme="majorBidi" w:cstheme="majorBidi"/>
          <w:color w:val="231F20"/>
          <w:kern w:val="0"/>
          <w:sz w:val="20"/>
          <w:szCs w:val="20"/>
          <w:lang w:bidi="ar"/>
        </w:rPr>
        <w:t>odds ratio</w:t>
      </w:r>
      <w:r w:rsidR="009D6DB9" w:rsidRPr="009D6DB9">
        <w:rPr>
          <w:rFonts w:asciiTheme="majorBidi" w:hAnsiTheme="majorBidi" w:cstheme="majorBidi"/>
          <w:color w:val="231F20"/>
          <w:kern w:val="0"/>
          <w:sz w:val="20"/>
          <w:szCs w:val="20"/>
          <w:lang w:bidi="ar"/>
        </w:rPr>
        <w:t>s</w:t>
      </w:r>
      <w:r w:rsidRPr="008E77D4">
        <w:rPr>
          <w:rFonts w:ascii="Times New Roman" w:hAnsi="Times New Roman" w:hint="eastAsia"/>
          <w:color w:val="000000"/>
          <w:kern w:val="0"/>
          <w:sz w:val="20"/>
          <w:szCs w:val="20"/>
        </w:rPr>
        <w:t>.</w:t>
      </w:r>
    </w:p>
    <w:p w14:paraId="30500892" w14:textId="192C7A2D" w:rsidR="00AF6B9B" w:rsidRDefault="00AF6B9B" w:rsidP="00AF6B9B">
      <w:pPr>
        <w:rPr>
          <w:rFonts w:ascii="Times New Roman" w:hAnsi="Times New Roman"/>
          <w:color w:val="000000"/>
          <w:kern w:val="0"/>
          <w:sz w:val="20"/>
          <w:szCs w:val="20"/>
          <w:vertAlign w:val="superscript"/>
        </w:rPr>
      </w:pPr>
      <w:r w:rsidRPr="008E77D4">
        <w:rPr>
          <w:rFonts w:ascii="Times New Roman" w:hAnsi="Times New Roman"/>
          <w:color w:val="000000"/>
          <w:kern w:val="0"/>
          <w:sz w:val="20"/>
          <w:szCs w:val="20"/>
          <w:vertAlign w:val="superscript"/>
        </w:rPr>
        <w:t>a</w:t>
      </w: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>Model1 was the cruel model</w:t>
      </w:r>
    </w:p>
    <w:p w14:paraId="6E83D7C0" w14:textId="5804196B" w:rsidR="00AF6B9B" w:rsidRPr="008E77D4" w:rsidRDefault="00AF6B9B" w:rsidP="00AF6B9B">
      <w:pPr>
        <w:rPr>
          <w:rFonts w:ascii="Times New Roman" w:hAnsi="Times New Roman"/>
          <w:color w:val="000000"/>
          <w:kern w:val="0"/>
          <w:sz w:val="20"/>
          <w:szCs w:val="20"/>
        </w:rPr>
      </w:pPr>
      <w:r w:rsidRPr="008E77D4">
        <w:rPr>
          <w:rFonts w:ascii="Times New Roman" w:hAnsi="Times New Roman"/>
          <w:color w:val="000000"/>
          <w:kern w:val="0"/>
          <w:sz w:val="20"/>
          <w:szCs w:val="20"/>
          <w:vertAlign w:val="superscript"/>
        </w:rPr>
        <w:t>b</w:t>
      </w: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>Model2 was adjusted for age, sex, marital status, area of residence, education, sleeping time.</w:t>
      </w:r>
    </w:p>
    <w:p w14:paraId="52F8D87C" w14:textId="77777777" w:rsidR="00AF6B9B" w:rsidRPr="008E77D4" w:rsidRDefault="00AF6B9B" w:rsidP="00AF6B9B">
      <w:pPr>
        <w:rPr>
          <w:rFonts w:ascii="Times New Roman" w:hAnsi="Times New Roman"/>
          <w:sz w:val="20"/>
          <w:szCs w:val="20"/>
        </w:rPr>
      </w:pPr>
      <w:r w:rsidRPr="008E77D4">
        <w:rPr>
          <w:rFonts w:ascii="Times New Roman" w:hAnsi="Times New Roman"/>
          <w:color w:val="000000"/>
          <w:kern w:val="0"/>
          <w:sz w:val="20"/>
          <w:szCs w:val="20"/>
          <w:vertAlign w:val="superscript"/>
        </w:rPr>
        <w:t>c</w:t>
      </w: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>Model3 was adjusted for age, sex, marital status, area of residence, education, sleeping time, smok</w:t>
      </w:r>
      <w:r w:rsidRPr="008E77D4">
        <w:rPr>
          <w:rFonts w:ascii="Times New Roman" w:hAnsi="Times New Roman" w:hint="eastAsia"/>
          <w:color w:val="000000"/>
          <w:kern w:val="0"/>
          <w:sz w:val="20"/>
          <w:szCs w:val="20"/>
        </w:rPr>
        <w:t>ing</w:t>
      </w: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 xml:space="preserve"> status, drink status.</w:t>
      </w:r>
    </w:p>
    <w:p w14:paraId="2F95F114" w14:textId="77777777" w:rsidR="00AF6B9B" w:rsidRPr="008E77D4" w:rsidRDefault="00AF6B9B" w:rsidP="00AF6B9B">
      <w:pPr>
        <w:rPr>
          <w:rFonts w:ascii="Times New Roman" w:hAnsi="Times New Roman"/>
          <w:sz w:val="20"/>
          <w:szCs w:val="20"/>
        </w:rPr>
      </w:pPr>
      <w:r w:rsidRPr="008E77D4">
        <w:rPr>
          <w:rFonts w:ascii="Times New Roman" w:hAnsi="Times New Roman"/>
          <w:color w:val="000000"/>
          <w:kern w:val="0"/>
          <w:sz w:val="20"/>
          <w:szCs w:val="20"/>
          <w:vertAlign w:val="superscript"/>
        </w:rPr>
        <w:t>d</w:t>
      </w: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>Model4 was adjusted for age, sex, marital status, area of residence, education, sleeping time, smok</w:t>
      </w:r>
      <w:r w:rsidRPr="008E77D4">
        <w:rPr>
          <w:rFonts w:ascii="Times New Roman" w:hAnsi="Times New Roman" w:hint="eastAsia"/>
          <w:color w:val="000000"/>
          <w:kern w:val="0"/>
          <w:sz w:val="20"/>
          <w:szCs w:val="20"/>
        </w:rPr>
        <w:t>ing</w:t>
      </w: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 xml:space="preserve"> status, drink status, chronic diseases.</w:t>
      </w:r>
    </w:p>
    <w:p w14:paraId="264E528D" w14:textId="77777777" w:rsidR="00AF6B9B" w:rsidRPr="008E77D4" w:rsidRDefault="00AF6B9B" w:rsidP="00AF6B9B">
      <w:pPr>
        <w:widowControl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  <w:r w:rsidRPr="008E77D4">
        <w:rPr>
          <w:rFonts w:ascii="Times New Roman" w:hAnsi="Times New Roman"/>
          <w:color w:val="000000"/>
          <w:kern w:val="0"/>
          <w:sz w:val="20"/>
          <w:szCs w:val="20"/>
          <w:vertAlign w:val="superscript"/>
        </w:rPr>
        <w:t>e</w:t>
      </w: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>Model5 was adjusted for age, sex, marital status, area of residence, education, smok</w:t>
      </w:r>
      <w:r w:rsidRPr="008E77D4">
        <w:rPr>
          <w:rFonts w:ascii="Times New Roman" w:hAnsi="Times New Roman" w:hint="eastAsia"/>
          <w:color w:val="000000"/>
          <w:kern w:val="0"/>
          <w:sz w:val="20"/>
          <w:szCs w:val="20"/>
        </w:rPr>
        <w:t>ing</w:t>
      </w: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 xml:space="preserve"> status, drink status, socioeconomic status, health insurance, sleeping time, chronic diseases, and economic development regions.</w:t>
      </w:r>
    </w:p>
    <w:p w14:paraId="684AE971" w14:textId="7B673859" w:rsidR="00AF6B9B" w:rsidRPr="000017EB" w:rsidRDefault="00AF6B9B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bookmarkEnd w:id="3"/>
    <w:bookmarkEnd w:id="4"/>
    <w:p w14:paraId="221111ED" w14:textId="772F6BA1" w:rsidR="00F01B19" w:rsidRPr="008E77D4" w:rsidRDefault="00000000">
      <w:pPr>
        <w:widowControl/>
        <w:jc w:val="left"/>
        <w:rPr>
          <w:rFonts w:ascii="Times New Roman" w:hAnsi="Times New Roman"/>
          <w:sz w:val="20"/>
          <w:szCs w:val="20"/>
        </w:rPr>
      </w:pPr>
      <w:r w:rsidRPr="008E77D4">
        <w:rPr>
          <w:rFonts w:ascii="Times New Roman" w:hAnsi="Times New Roman"/>
          <w:sz w:val="20"/>
          <w:szCs w:val="20"/>
        </w:rPr>
        <w:t>Table S</w:t>
      </w:r>
      <w:r w:rsidR="00AF6B9B">
        <w:rPr>
          <w:rFonts w:ascii="Times New Roman" w:hAnsi="Times New Roman" w:hint="eastAsia"/>
          <w:sz w:val="20"/>
          <w:szCs w:val="20"/>
        </w:rPr>
        <w:t>6</w:t>
      </w:r>
      <w:r w:rsidRPr="008E77D4">
        <w:rPr>
          <w:rFonts w:ascii="Times New Roman" w:hAnsi="Times New Roman"/>
          <w:sz w:val="20"/>
          <w:szCs w:val="20"/>
        </w:rPr>
        <w:t xml:space="preserve"> Association of adverse childhood experiences with the number of outpatient visits and inpatient hospital days (Poisson regression analysis).</w:t>
      </w:r>
    </w:p>
    <w:tbl>
      <w:tblPr>
        <w:tblpPr w:leftFromText="180" w:rightFromText="180" w:vertAnchor="text" w:horzAnchor="margin" w:tblpXSpec="center" w:tblpY="238"/>
        <w:tblW w:w="11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679"/>
        <w:gridCol w:w="1258"/>
        <w:gridCol w:w="1540"/>
        <w:gridCol w:w="1701"/>
        <w:gridCol w:w="1644"/>
        <w:gridCol w:w="1554"/>
        <w:gridCol w:w="946"/>
      </w:tblGrid>
      <w:tr w:rsidR="000F4BF2" w:rsidRPr="008E77D4" w14:paraId="17828CFB" w14:textId="77777777" w:rsidTr="00257195">
        <w:trPr>
          <w:trHeight w:val="237"/>
        </w:trPr>
        <w:tc>
          <w:tcPr>
            <w:tcW w:w="26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E97B5B" w14:textId="77777777" w:rsidR="00F01B19" w:rsidRPr="008E77D4" w:rsidRDefault="00F01B19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2E05C3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CE=0</w:t>
            </w:r>
          </w:p>
        </w:tc>
        <w:tc>
          <w:tcPr>
            <w:tcW w:w="15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9FCA0E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CE=1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17481C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CE=2</w:t>
            </w:r>
          </w:p>
        </w:tc>
        <w:tc>
          <w:tcPr>
            <w:tcW w:w="16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364FE3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CE=3</w:t>
            </w:r>
          </w:p>
        </w:tc>
        <w:tc>
          <w:tcPr>
            <w:tcW w:w="155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A378BB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CE≥4</w:t>
            </w:r>
          </w:p>
        </w:tc>
        <w:tc>
          <w:tcPr>
            <w:tcW w:w="94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5B596D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E77D4">
              <w:rPr>
                <w:rFonts w:ascii="Times New Roman" w:hAnsi="Times New Roman"/>
                <w:b/>
                <w:bCs/>
                <w:sz w:val="20"/>
                <w:szCs w:val="20"/>
              </w:rPr>
              <w:t>P-trend</w:t>
            </w:r>
          </w:p>
        </w:tc>
      </w:tr>
      <w:tr w:rsidR="000F4BF2" w:rsidRPr="008E77D4" w14:paraId="4B2CE3D0" w14:textId="77777777" w:rsidTr="00257195">
        <w:trPr>
          <w:trHeight w:val="237"/>
        </w:trPr>
        <w:tc>
          <w:tcPr>
            <w:tcW w:w="26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06673F9F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del1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42006059" w14:textId="77777777" w:rsidR="00F01B19" w:rsidRPr="008E77D4" w:rsidRDefault="00F01B19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237D08E8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R (95%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0ECB6634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R (95%CI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2C1C9C07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R (95%CI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609A88CA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E77D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R (95%CI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237E9BD4" w14:textId="77777777" w:rsidR="00F01B19" w:rsidRPr="008E77D4" w:rsidRDefault="00F01B1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F4BF2" w:rsidRPr="008E77D4" w14:paraId="16CC2A74" w14:textId="77777777" w:rsidTr="00257195">
        <w:trPr>
          <w:trHeight w:val="274"/>
        </w:trPr>
        <w:tc>
          <w:tcPr>
            <w:tcW w:w="26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2C8D90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umber of outpatient visits</w:t>
            </w:r>
          </w:p>
        </w:tc>
        <w:tc>
          <w:tcPr>
            <w:tcW w:w="125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3F8F7A" w14:textId="77777777" w:rsidR="00F01B19" w:rsidRPr="008E77D4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6FFDB4" w14:textId="77777777" w:rsidR="00F01B19" w:rsidRPr="008E77D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0</w:t>
            </w: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(0.97,1.0</w:t>
            </w:r>
            <w:r w:rsidRPr="008E77D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64E00C" w14:textId="77777777" w:rsidR="00F01B19" w:rsidRPr="008E77D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0.84(0.81,0.8</w:t>
            </w:r>
            <w:r w:rsidRPr="008E77D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F3F75D" w14:textId="77777777" w:rsidR="00F01B19" w:rsidRPr="008E77D4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93(0.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90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,0.96)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55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657DCF" w14:textId="77777777" w:rsidR="00F01B19" w:rsidRPr="008E77D4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9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0.8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7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,0.94)</w:t>
            </w:r>
          </w:p>
        </w:tc>
        <w:tc>
          <w:tcPr>
            <w:tcW w:w="94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982B92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F4BF2" w:rsidRPr="008E77D4" w14:paraId="70E9ECE6" w14:textId="77777777" w:rsidTr="00257195">
        <w:trPr>
          <w:trHeight w:val="255"/>
        </w:trPr>
        <w:tc>
          <w:tcPr>
            <w:tcW w:w="26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31855046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npatient hospital day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626566BE" w14:textId="77777777" w:rsidR="00F01B19" w:rsidRPr="008E77D4" w:rsidRDefault="00000000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672374A4" w14:textId="77777777" w:rsidR="00F01B19" w:rsidRPr="008E77D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1.11 (0.9</w:t>
            </w:r>
            <w:r w:rsidRPr="008E77D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,1.3</w:t>
            </w:r>
            <w:r w:rsidRPr="008E77D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563EADD0" w14:textId="77777777" w:rsidR="00F01B19" w:rsidRPr="008E77D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1.07 (0.89,1.29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3D9EF687" w14:textId="77777777" w:rsidR="00F01B19" w:rsidRPr="008E77D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1.07 (0.8</w:t>
            </w:r>
            <w:r w:rsidRPr="008E77D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,1.3</w:t>
            </w:r>
            <w:r w:rsidRPr="008E77D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16647D73" w14:textId="77777777" w:rsidR="00F01B19" w:rsidRPr="008E77D4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.78(1.44,2.19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282D678A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F4BF2" w:rsidRPr="008E77D4" w14:paraId="17FC8956" w14:textId="77777777" w:rsidTr="00257195">
        <w:trPr>
          <w:trHeight w:val="174"/>
        </w:trPr>
        <w:tc>
          <w:tcPr>
            <w:tcW w:w="267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32369A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del2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65A64E" w14:textId="77777777" w:rsidR="00F01B19" w:rsidRPr="008E77D4" w:rsidRDefault="00F01B1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AA01E9" w14:textId="77777777" w:rsidR="00F01B19" w:rsidRPr="008E77D4" w:rsidRDefault="00F01B1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181FFB" w14:textId="77777777" w:rsidR="00F01B19" w:rsidRPr="008E77D4" w:rsidRDefault="00F01B1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8FE64F" w14:textId="77777777" w:rsidR="00F01B19" w:rsidRPr="008E77D4" w:rsidRDefault="00F01B1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831D93" w14:textId="77777777" w:rsidR="00F01B19" w:rsidRPr="008E77D4" w:rsidRDefault="00F01B1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123EB6" w14:textId="77777777" w:rsidR="00F01B19" w:rsidRPr="008E77D4" w:rsidRDefault="00F01B19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F4BF2" w:rsidRPr="008E77D4" w14:paraId="3283F4BD" w14:textId="77777777" w:rsidTr="00257195">
        <w:trPr>
          <w:trHeight w:val="196"/>
        </w:trPr>
        <w:tc>
          <w:tcPr>
            <w:tcW w:w="2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2D6B14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umber of outpatient visits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71B901" w14:textId="77777777" w:rsidR="00F01B19" w:rsidRPr="008E77D4" w:rsidRDefault="00000000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D333EF" w14:textId="77777777" w:rsidR="00F01B19" w:rsidRPr="008E77D4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9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9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0.96,1.0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7BFFC3" w14:textId="77777777" w:rsidR="00F01B19" w:rsidRPr="008E77D4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8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0.8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,0.85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0FAE90" w14:textId="77777777" w:rsidR="00F01B19" w:rsidRPr="008E77D4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91(0.88,0.9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5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A8922C" w14:textId="77777777" w:rsidR="00F01B19" w:rsidRPr="008E77D4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8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9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0.85,0.9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FC5CE0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F4BF2" w:rsidRPr="008E77D4" w14:paraId="35B3DF48" w14:textId="77777777" w:rsidTr="00257195">
        <w:trPr>
          <w:trHeight w:val="235"/>
        </w:trPr>
        <w:tc>
          <w:tcPr>
            <w:tcW w:w="26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0B50B7C7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npatient hospital day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32A6FADA" w14:textId="77777777" w:rsidR="00F01B19" w:rsidRPr="008E77D4" w:rsidRDefault="00000000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4AF24174" w14:textId="77777777" w:rsidR="00F01B19" w:rsidRPr="008E77D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 w:rsidRPr="008E77D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(0.96,1.3</w:t>
            </w:r>
            <w:r w:rsidRPr="008E77D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4AC5EB30" w14:textId="77777777" w:rsidR="00F01B19" w:rsidRPr="008E77D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1.11(0.9</w:t>
            </w:r>
            <w:r w:rsidRPr="008E77D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,1.34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25DC676E" w14:textId="77777777" w:rsidR="00F01B19" w:rsidRPr="008E77D4" w:rsidRDefault="0000000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 w:rsidRPr="008E77D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(0.</w:t>
            </w:r>
            <w:r w:rsidRPr="008E77D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0</w:t>
            </w: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,1.39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1378BC62" w14:textId="77777777" w:rsidR="00F01B19" w:rsidRPr="008E77D4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.8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8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1.518,2.3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19DFB1C7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F4BF2" w:rsidRPr="008E77D4" w14:paraId="7AA812F5" w14:textId="77777777" w:rsidTr="00257195">
        <w:trPr>
          <w:trHeight w:val="233"/>
        </w:trPr>
        <w:tc>
          <w:tcPr>
            <w:tcW w:w="267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89ABA4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del3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8A8E4A" w14:textId="77777777" w:rsidR="00F01B19" w:rsidRPr="008E77D4" w:rsidRDefault="00F01B1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81934E" w14:textId="77777777" w:rsidR="00F01B19" w:rsidRPr="008E77D4" w:rsidRDefault="00F01B1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FD2327" w14:textId="77777777" w:rsidR="00F01B19" w:rsidRPr="008E77D4" w:rsidRDefault="00F01B1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3A66E9" w14:textId="77777777" w:rsidR="00F01B19" w:rsidRPr="008E77D4" w:rsidRDefault="00F01B1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8AC705" w14:textId="77777777" w:rsidR="00F01B19" w:rsidRPr="008E77D4" w:rsidRDefault="00F01B1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301E482" w14:textId="77777777" w:rsidR="00F01B19" w:rsidRPr="008E77D4" w:rsidRDefault="00F01B19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F4BF2" w:rsidRPr="008E77D4" w14:paraId="547DE160" w14:textId="77777777" w:rsidTr="00257195">
        <w:trPr>
          <w:trHeight w:val="197"/>
        </w:trPr>
        <w:tc>
          <w:tcPr>
            <w:tcW w:w="2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EC4901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umber of outpatient visits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B9697B" w14:textId="77777777" w:rsidR="00F01B19" w:rsidRPr="008E77D4" w:rsidRDefault="00000000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105D69" w14:textId="77777777" w:rsidR="00F01B19" w:rsidRPr="008E77D4" w:rsidRDefault="0000000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1.00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0.9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7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,1.0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DC7B28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8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0.81,0.86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6D8AAB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93(0.9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9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,0.9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7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6D937E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90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0.860,0.9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C02CA7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F4BF2" w:rsidRPr="008E77D4" w14:paraId="5FB40B26" w14:textId="77777777" w:rsidTr="00257195">
        <w:trPr>
          <w:trHeight w:val="421"/>
        </w:trPr>
        <w:tc>
          <w:tcPr>
            <w:tcW w:w="26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7C3C107D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npatient hospital day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27518BD7" w14:textId="77777777" w:rsidR="00F01B19" w:rsidRPr="008E77D4" w:rsidRDefault="00000000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7E6E7777" w14:textId="77777777" w:rsidR="00F01B19" w:rsidRPr="008E77D4" w:rsidRDefault="00000000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1.13 (0.9</w:t>
            </w:r>
            <w:r w:rsidRPr="008E77D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,1.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6EEA118E" w14:textId="77777777" w:rsidR="00F01B19" w:rsidRPr="008E77D4" w:rsidRDefault="00000000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1.13 (0.94,1.36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24B06235" w14:textId="77777777" w:rsidR="00F01B19" w:rsidRPr="008E77D4" w:rsidRDefault="00000000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  <w:r w:rsidRPr="008E77D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(0.888,1.376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1DB45B34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.8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1.477,2.25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2B1BAC77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F4BF2" w:rsidRPr="008E77D4" w14:paraId="4C9E539B" w14:textId="77777777" w:rsidTr="00257195">
        <w:trPr>
          <w:trHeight w:val="164"/>
        </w:trPr>
        <w:tc>
          <w:tcPr>
            <w:tcW w:w="267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1C9A4E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del4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587295" w14:textId="77777777" w:rsidR="00F01B19" w:rsidRPr="008E77D4" w:rsidRDefault="00F01B1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30AC93" w14:textId="77777777" w:rsidR="00F01B19" w:rsidRPr="008E77D4" w:rsidRDefault="00F01B1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59535A" w14:textId="77777777" w:rsidR="00F01B19" w:rsidRPr="008E77D4" w:rsidRDefault="00F01B1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DF7645" w14:textId="77777777" w:rsidR="00F01B19" w:rsidRPr="008E77D4" w:rsidRDefault="00F01B1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C8EEFD" w14:textId="77777777" w:rsidR="00F01B19" w:rsidRPr="008E77D4" w:rsidRDefault="00F01B1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85230B" w14:textId="77777777" w:rsidR="00F01B19" w:rsidRPr="008E77D4" w:rsidRDefault="00F01B19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F4BF2" w:rsidRPr="008E77D4" w14:paraId="69F4C648" w14:textId="77777777" w:rsidTr="00257195">
        <w:trPr>
          <w:trHeight w:val="213"/>
        </w:trPr>
        <w:tc>
          <w:tcPr>
            <w:tcW w:w="2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FA4FC0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umber of outpatient visits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D26EE9" w14:textId="77777777" w:rsidR="00F01B19" w:rsidRPr="008E77D4" w:rsidRDefault="00000000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F5CBB8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1.00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0.9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7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,1.0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951AFA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8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0.81,0.86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38A717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93(0.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90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,0.9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7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6ECEA8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90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0.862,0.9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FAF0CD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F4BF2" w:rsidRPr="008E77D4" w14:paraId="5D0DDB98" w14:textId="77777777" w:rsidTr="00257195">
        <w:trPr>
          <w:trHeight w:val="258"/>
        </w:trPr>
        <w:tc>
          <w:tcPr>
            <w:tcW w:w="26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6E67A1E1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npatient hospital day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18BA19E5" w14:textId="77777777" w:rsidR="00F01B19" w:rsidRPr="008E77D4" w:rsidRDefault="00000000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3680220F" w14:textId="77777777" w:rsidR="00F01B19" w:rsidRPr="008E77D4" w:rsidRDefault="00000000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1.11 (0.94,1.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6CA7784E" w14:textId="77777777" w:rsidR="00F01B19" w:rsidRPr="008E77D4" w:rsidRDefault="00000000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  <w:r w:rsidRPr="008E77D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(0.90,1.31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6FBF46E3" w14:textId="77777777" w:rsidR="00F01B19" w:rsidRPr="008E77D4" w:rsidRDefault="00000000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1.07(0.8</w:t>
            </w:r>
            <w:r w:rsidRPr="008E77D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,1.33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180F6ABA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.7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4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1.4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,2.14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227E2994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F4BF2" w:rsidRPr="008E77D4" w14:paraId="375FF2FB" w14:textId="77777777" w:rsidTr="00257195">
        <w:trPr>
          <w:trHeight w:val="95"/>
        </w:trPr>
        <w:tc>
          <w:tcPr>
            <w:tcW w:w="267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AE4556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del5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5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A6DC64" w14:textId="77777777" w:rsidR="00F01B19" w:rsidRPr="008E77D4" w:rsidRDefault="00F01B1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61D4BF" w14:textId="77777777" w:rsidR="00F01B19" w:rsidRPr="008E77D4" w:rsidRDefault="00F01B1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2B9D4C" w14:textId="77777777" w:rsidR="00F01B19" w:rsidRPr="008E77D4" w:rsidRDefault="00F01B1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3E3465" w14:textId="77777777" w:rsidR="00F01B19" w:rsidRPr="008E77D4" w:rsidRDefault="00F01B1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6CBA9E" w14:textId="77777777" w:rsidR="00F01B19" w:rsidRPr="008E77D4" w:rsidRDefault="00F01B19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401484" w14:textId="77777777" w:rsidR="00F01B19" w:rsidRPr="008E77D4" w:rsidRDefault="00F01B19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F4BF2" w:rsidRPr="008E77D4" w14:paraId="2C1A9029" w14:textId="77777777" w:rsidTr="00257195">
        <w:trPr>
          <w:trHeight w:val="242"/>
        </w:trPr>
        <w:tc>
          <w:tcPr>
            <w:tcW w:w="2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F957A7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umber of outpatient visits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A4A504" w14:textId="77777777" w:rsidR="00F01B19" w:rsidRPr="008E77D4" w:rsidRDefault="00000000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5B7455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1.00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0.97,1.0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3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8A873F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84(0.8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,0.87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732F5C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94(0.91,0.98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ECD475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9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1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(0.87,0.95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9F660C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F4BF2" w:rsidRPr="008E77D4" w14:paraId="45B1331D" w14:textId="77777777" w:rsidTr="00257195">
        <w:trPr>
          <w:trHeight w:val="51"/>
        </w:trPr>
        <w:tc>
          <w:tcPr>
            <w:tcW w:w="26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12193868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npatient hospital day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6C95BA81" w14:textId="77777777" w:rsidR="00F01B19" w:rsidRPr="008E77D4" w:rsidRDefault="00000000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4720E711" w14:textId="77777777" w:rsidR="00F01B19" w:rsidRPr="008E77D4" w:rsidRDefault="00000000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1.09(0.92,1.</w:t>
            </w:r>
            <w:r w:rsidRPr="008E77D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0</w:t>
            </w: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544D48EC" w14:textId="77777777" w:rsidR="00F01B19" w:rsidRPr="008E77D4" w:rsidRDefault="00000000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1.058(0.8</w:t>
            </w:r>
            <w:r w:rsidRPr="008E77D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,1.2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33F36618" w14:textId="77777777" w:rsidR="00F01B19" w:rsidRPr="008E77D4" w:rsidRDefault="00000000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1.006(0.8</w:t>
            </w:r>
            <w:r w:rsidRPr="008E77D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8E77D4">
              <w:rPr>
                <w:rFonts w:ascii="Times New Roman" w:hAnsi="Times New Roman"/>
                <w:color w:val="000000"/>
                <w:sz w:val="20"/>
                <w:szCs w:val="20"/>
              </w:rPr>
              <w:t>,1.25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1BA070D3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.692(1.3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7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,2.0</w:t>
            </w:r>
            <w:r w:rsidRPr="008E77D4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9</w:t>
            </w: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75151AC7" w14:textId="77777777" w:rsidR="00F01B19" w:rsidRPr="008E77D4" w:rsidRDefault="00000000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8E77D4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55A61FBB" w14:textId="77777777" w:rsidR="000F4BF2" w:rsidRDefault="000F4BF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11C1DCD6" w14:textId="77777777" w:rsidR="000F4BF2" w:rsidRDefault="000F4BF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52CB7370" w14:textId="77777777" w:rsidR="000F4BF2" w:rsidRDefault="000F4BF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6135A7F1" w14:textId="77777777" w:rsidR="000F4BF2" w:rsidRDefault="000F4BF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4AA6F4BB" w14:textId="77777777" w:rsidR="000F4BF2" w:rsidRDefault="000F4BF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753D35C3" w14:textId="77777777" w:rsidR="000F4BF2" w:rsidRDefault="000F4BF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05C8C3B9" w14:textId="77777777" w:rsidR="000F4BF2" w:rsidRDefault="000F4BF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3AC9677A" w14:textId="77777777" w:rsidR="000F4BF2" w:rsidRDefault="000F4BF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452E36FE" w14:textId="77777777" w:rsidR="000F4BF2" w:rsidRDefault="000F4BF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46B73815" w14:textId="77777777" w:rsidR="000F4BF2" w:rsidRDefault="000F4BF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63A4D520" w14:textId="77777777" w:rsidR="000F4BF2" w:rsidRDefault="000F4BF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683BCEB1" w14:textId="77777777" w:rsidR="000F4BF2" w:rsidRDefault="000F4BF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05735DA9" w14:textId="77777777" w:rsidR="000F4BF2" w:rsidRDefault="000F4BF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746CE0AE" w14:textId="77777777" w:rsidR="000F4BF2" w:rsidRDefault="000F4BF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2D44DA8E" w14:textId="77777777" w:rsidR="000F4BF2" w:rsidRDefault="000F4BF2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3A02ABE3" w14:textId="0FF46149" w:rsidR="00F01B19" w:rsidRPr="008E77D4" w:rsidRDefault="00000000">
      <w:pPr>
        <w:rPr>
          <w:rFonts w:ascii="Times New Roman" w:hAnsi="Times New Roman"/>
          <w:color w:val="000000"/>
          <w:kern w:val="0"/>
          <w:sz w:val="20"/>
          <w:szCs w:val="20"/>
        </w:rPr>
      </w:pP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>Note:</w:t>
      </w:r>
      <w:r w:rsidRPr="008E77D4">
        <w:rPr>
          <w:sz w:val="20"/>
          <w:szCs w:val="20"/>
        </w:rPr>
        <w:t xml:space="preserve"> </w:t>
      </w: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>ACEs, Adverse Childhood Experience; CI, confidence interval; IRR, Adjusted Incidence Rate Ratio</w:t>
      </w:r>
      <w:r w:rsidRPr="008E77D4">
        <w:rPr>
          <w:rFonts w:ascii="Times New Roman" w:hAnsi="Times New Roman" w:hint="eastAsia"/>
          <w:color w:val="000000"/>
          <w:kern w:val="0"/>
          <w:sz w:val="20"/>
          <w:szCs w:val="20"/>
        </w:rPr>
        <w:t>.</w:t>
      </w:r>
    </w:p>
    <w:p w14:paraId="138900D4" w14:textId="77777777" w:rsidR="00F01B19" w:rsidRPr="008E77D4" w:rsidRDefault="00000000">
      <w:pPr>
        <w:rPr>
          <w:rFonts w:ascii="Times New Roman" w:hAnsi="Times New Roman"/>
          <w:color w:val="000000"/>
          <w:kern w:val="0"/>
          <w:sz w:val="20"/>
          <w:szCs w:val="20"/>
          <w:vertAlign w:val="superscript"/>
        </w:rPr>
      </w:pPr>
      <w:r w:rsidRPr="008E77D4">
        <w:rPr>
          <w:rFonts w:ascii="Times New Roman" w:hAnsi="Times New Roman"/>
          <w:color w:val="000000"/>
          <w:kern w:val="0"/>
          <w:sz w:val="20"/>
          <w:szCs w:val="20"/>
          <w:vertAlign w:val="superscript"/>
        </w:rPr>
        <w:t>a</w:t>
      </w: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>Model1 was the cruel model.</w:t>
      </w:r>
    </w:p>
    <w:p w14:paraId="09F184EF" w14:textId="77777777" w:rsidR="00F01B19" w:rsidRPr="008E77D4" w:rsidRDefault="00000000">
      <w:pPr>
        <w:rPr>
          <w:rFonts w:ascii="Times New Roman" w:hAnsi="Times New Roman"/>
          <w:color w:val="000000"/>
          <w:kern w:val="0"/>
          <w:sz w:val="20"/>
          <w:szCs w:val="20"/>
        </w:rPr>
      </w:pPr>
      <w:r w:rsidRPr="008E77D4">
        <w:rPr>
          <w:rFonts w:ascii="Times New Roman" w:hAnsi="Times New Roman"/>
          <w:color w:val="000000"/>
          <w:kern w:val="0"/>
          <w:sz w:val="20"/>
          <w:szCs w:val="20"/>
          <w:vertAlign w:val="superscript"/>
        </w:rPr>
        <w:t>b</w:t>
      </w: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>Model2 was adjusted for age, sex, marital status, area of residence, education, sleeping time.</w:t>
      </w:r>
    </w:p>
    <w:p w14:paraId="118575FB" w14:textId="77777777" w:rsidR="00F01B19" w:rsidRPr="008E77D4" w:rsidRDefault="00000000">
      <w:pPr>
        <w:rPr>
          <w:rFonts w:ascii="Times New Roman" w:hAnsi="Times New Roman"/>
          <w:sz w:val="20"/>
          <w:szCs w:val="20"/>
        </w:rPr>
      </w:pPr>
      <w:r w:rsidRPr="008E77D4">
        <w:rPr>
          <w:rFonts w:ascii="Times New Roman" w:hAnsi="Times New Roman"/>
          <w:color w:val="000000"/>
          <w:kern w:val="0"/>
          <w:sz w:val="20"/>
          <w:szCs w:val="20"/>
          <w:vertAlign w:val="superscript"/>
        </w:rPr>
        <w:t>c</w:t>
      </w: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>Model3 was adjusted for age, sex, marital status, area of residence, education, sleeping time, smok</w:t>
      </w:r>
      <w:r w:rsidRPr="008E77D4">
        <w:rPr>
          <w:rFonts w:ascii="Times New Roman" w:hAnsi="Times New Roman" w:hint="eastAsia"/>
          <w:color w:val="000000"/>
          <w:kern w:val="0"/>
          <w:sz w:val="20"/>
          <w:szCs w:val="20"/>
        </w:rPr>
        <w:t>ing</w:t>
      </w: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 xml:space="preserve"> status, drink status.</w:t>
      </w:r>
    </w:p>
    <w:p w14:paraId="480BD7A7" w14:textId="77777777" w:rsidR="00F01B19" w:rsidRPr="008E77D4" w:rsidRDefault="00000000">
      <w:pPr>
        <w:rPr>
          <w:rFonts w:ascii="Times New Roman" w:hAnsi="Times New Roman"/>
          <w:sz w:val="20"/>
          <w:szCs w:val="20"/>
        </w:rPr>
      </w:pPr>
      <w:r w:rsidRPr="008E77D4">
        <w:rPr>
          <w:rFonts w:ascii="Times New Roman" w:hAnsi="Times New Roman"/>
          <w:color w:val="000000"/>
          <w:kern w:val="0"/>
          <w:sz w:val="20"/>
          <w:szCs w:val="20"/>
          <w:vertAlign w:val="superscript"/>
        </w:rPr>
        <w:t>d</w:t>
      </w: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>Model4 was adjusted for age, sex, marital status, area of residence, education, sleeping time, smok</w:t>
      </w:r>
      <w:r w:rsidRPr="008E77D4">
        <w:rPr>
          <w:rFonts w:ascii="Times New Roman" w:hAnsi="Times New Roman" w:hint="eastAsia"/>
          <w:color w:val="000000"/>
          <w:kern w:val="0"/>
          <w:sz w:val="20"/>
          <w:szCs w:val="20"/>
        </w:rPr>
        <w:t>ing</w:t>
      </w: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 xml:space="preserve"> status, drink status, chronic diseases.</w:t>
      </w:r>
    </w:p>
    <w:p w14:paraId="095D07B9" w14:textId="77777777" w:rsidR="00F01B19" w:rsidRPr="008E77D4" w:rsidRDefault="00000000">
      <w:pPr>
        <w:widowControl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  <w:r w:rsidRPr="008E77D4">
        <w:rPr>
          <w:rFonts w:ascii="Times New Roman" w:hAnsi="Times New Roman"/>
          <w:color w:val="000000"/>
          <w:kern w:val="0"/>
          <w:sz w:val="20"/>
          <w:szCs w:val="20"/>
          <w:vertAlign w:val="superscript"/>
        </w:rPr>
        <w:t>e</w:t>
      </w: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>Model5 was adjusted for age, sex, marital status, area of residence, education, smok</w:t>
      </w:r>
      <w:r w:rsidRPr="008E77D4">
        <w:rPr>
          <w:rFonts w:ascii="Times New Roman" w:hAnsi="Times New Roman" w:hint="eastAsia"/>
          <w:color w:val="000000"/>
          <w:kern w:val="0"/>
          <w:sz w:val="20"/>
          <w:szCs w:val="20"/>
        </w:rPr>
        <w:t>ing</w:t>
      </w: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 xml:space="preserve"> status, drink status, socioeconomic status, health insurance, sleeping time, chronic diseases, and economic development regions.</w:t>
      </w:r>
    </w:p>
    <w:p w14:paraId="50FE06D1" w14:textId="77777777" w:rsidR="00F01B19" w:rsidRPr="008E77D4" w:rsidRDefault="00000000">
      <w:pPr>
        <w:rPr>
          <w:rFonts w:ascii="Times New Roman" w:hAnsi="Times New Roman"/>
          <w:color w:val="000000"/>
          <w:kern w:val="0"/>
          <w:sz w:val="20"/>
          <w:szCs w:val="20"/>
        </w:rPr>
      </w:pPr>
      <w:r w:rsidRPr="008E77D4">
        <w:rPr>
          <w:rFonts w:ascii="Times New Roman" w:hAnsi="Times New Roman"/>
          <w:color w:val="000000"/>
          <w:kern w:val="0"/>
          <w:sz w:val="20"/>
          <w:szCs w:val="20"/>
          <w:vertAlign w:val="superscript"/>
        </w:rPr>
        <w:t>f</w:t>
      </w: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>Bold IRR [95% CI] indicates statistical significance.</w:t>
      </w:r>
    </w:p>
    <w:p w14:paraId="3C586C1F" w14:textId="77777777" w:rsidR="00F01B19" w:rsidRDefault="00000000">
      <w:pPr>
        <w:widowControl/>
        <w:jc w:val="left"/>
        <w:rPr>
          <w:rFonts w:ascii="Times New Roman" w:hAnsi="Times New Roman"/>
          <w:color w:val="000000"/>
          <w:kern w:val="0"/>
          <w:sz w:val="24"/>
        </w:rPr>
      </w:pPr>
      <w:r>
        <w:rPr>
          <w:rFonts w:ascii="Times New Roman" w:hAnsi="Times New Roman"/>
          <w:color w:val="000000"/>
          <w:kern w:val="0"/>
          <w:sz w:val="24"/>
        </w:rPr>
        <w:br w:type="page"/>
      </w:r>
    </w:p>
    <w:p w14:paraId="2738C631" w14:textId="65A0DAD7" w:rsidR="00F01B19" w:rsidRPr="008E77D4" w:rsidRDefault="00000000">
      <w:pPr>
        <w:pStyle w:val="a3"/>
        <w:keepNext/>
        <w:rPr>
          <w:rFonts w:ascii="Times New Roman" w:hAnsi="Times New Roman" w:cs="Times New Roman"/>
        </w:rPr>
      </w:pPr>
      <w:bookmarkStart w:id="12" w:name="_Toc171008497"/>
      <w:bookmarkStart w:id="13" w:name="_Toc171008820"/>
      <w:r w:rsidRPr="008E77D4">
        <w:rPr>
          <w:rFonts w:ascii="Times New Roman" w:hAnsi="Times New Roman" w:cs="Times New Roman"/>
        </w:rPr>
        <w:t>Table S</w:t>
      </w:r>
      <w:r w:rsidR="00AF6B9B">
        <w:rPr>
          <w:rFonts w:ascii="Times New Roman" w:hAnsi="Times New Roman" w:cs="Times New Roman" w:hint="eastAsia"/>
        </w:rPr>
        <w:t>7</w:t>
      </w:r>
      <w:r w:rsidRPr="008E77D4">
        <w:rPr>
          <w:rFonts w:ascii="Times New Roman" w:hAnsi="Times New Roman" w:cs="Times New Roman"/>
        </w:rPr>
        <w:t xml:space="preserve"> </w:t>
      </w:r>
      <w:bookmarkEnd w:id="12"/>
      <w:bookmarkEnd w:id="13"/>
      <w:r w:rsidRPr="008E77D4">
        <w:rPr>
          <w:rFonts w:ascii="Times New Roman" w:hAnsi="Times New Roman" w:cs="Times New Roman"/>
        </w:rPr>
        <w:t>Association of adverse childhood experiences with number of outpatient visits, inpatient hospital days, and catastrophic health expenditure with other imputed data sets.</w:t>
      </w:r>
    </w:p>
    <w:tbl>
      <w:tblPr>
        <w:tblW w:w="105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61"/>
        <w:gridCol w:w="1027"/>
        <w:gridCol w:w="1615"/>
        <w:gridCol w:w="1809"/>
        <w:gridCol w:w="1809"/>
        <w:gridCol w:w="1875"/>
        <w:gridCol w:w="240"/>
      </w:tblGrid>
      <w:tr w:rsidR="007B3392" w:rsidRPr="007B3392" w14:paraId="3E5819BA" w14:textId="77777777" w:rsidTr="00925A61">
        <w:trPr>
          <w:trHeight w:val="189"/>
          <w:jc w:val="center"/>
        </w:trPr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1812FA" w14:textId="77777777" w:rsidR="00F01B19" w:rsidRPr="007B3392" w:rsidRDefault="00F01B1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9CDE1B" w14:textId="77777777" w:rsidR="00F01B19" w:rsidRPr="007B3392" w:rsidRDefault="00000000" w:rsidP="00DF110D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CE=0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01911E" w14:textId="77777777" w:rsidR="00F01B19" w:rsidRPr="007B3392" w:rsidRDefault="00000000" w:rsidP="00DF110D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CE=1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29078A" w14:textId="77777777" w:rsidR="00F01B19" w:rsidRPr="007B3392" w:rsidRDefault="00000000" w:rsidP="00DF110D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CE=2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12F23A" w14:textId="77777777" w:rsidR="00F01B19" w:rsidRPr="007B3392" w:rsidRDefault="00000000" w:rsidP="00DF110D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CE=3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E384A5" w14:textId="77777777" w:rsidR="00F01B19" w:rsidRPr="007B3392" w:rsidRDefault="00000000" w:rsidP="00DF110D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ACE≥4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64853C" w14:textId="3CC77D3F" w:rsidR="00F01B19" w:rsidRPr="007B3392" w:rsidRDefault="00F01B19" w:rsidP="00DF110D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B3392" w:rsidRPr="007B3392" w14:paraId="733A392A" w14:textId="77777777" w:rsidTr="00925A61">
        <w:trPr>
          <w:trHeight w:val="189"/>
          <w:jc w:val="center"/>
        </w:trPr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DFC09F" w14:textId="77777777" w:rsidR="00F01B19" w:rsidRPr="007B3392" w:rsidRDefault="00F01B1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ED7B9D" w14:textId="77777777" w:rsidR="00F01B19" w:rsidRPr="007B3392" w:rsidRDefault="00F01B1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AC066E" w14:textId="77777777" w:rsidR="00F01B19" w:rsidRPr="007B3392" w:rsidRDefault="00000000" w:rsidP="00DF110D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IRR/OR(95%CI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7FA659" w14:textId="77777777" w:rsidR="00F01B19" w:rsidRPr="007B3392" w:rsidRDefault="00000000" w:rsidP="00DF110D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IRR/OR(95%CI)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1D4587" w14:textId="77777777" w:rsidR="00F01B19" w:rsidRPr="007B3392" w:rsidRDefault="00000000" w:rsidP="00DF110D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IRR/OR(95%CI)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01116D" w14:textId="77777777" w:rsidR="00F01B19" w:rsidRPr="007B3392" w:rsidRDefault="00000000" w:rsidP="00DF110D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IRR/OR(95%CI)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066414" w14:textId="77777777" w:rsidR="00F01B19" w:rsidRPr="007B3392" w:rsidRDefault="00F01B1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7B3392" w:rsidRPr="007B3392" w14:paraId="4A3C7E8B" w14:textId="77777777" w:rsidTr="00925A61">
        <w:trPr>
          <w:trHeight w:val="231"/>
          <w:jc w:val="center"/>
        </w:trPr>
        <w:tc>
          <w:tcPr>
            <w:tcW w:w="1053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B001A9" w14:textId="352DF5A1" w:rsidR="00F01B19" w:rsidRPr="007B3392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mputed data 1</w:t>
            </w:r>
            <w:r w:rsidR="00337E8C"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7B3392" w:rsidRPr="007B3392" w14:paraId="2D004BB3" w14:textId="77777777" w:rsidTr="00925A61">
        <w:trPr>
          <w:trHeight w:val="242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CF85A6" w14:textId="6C828A3D" w:rsidR="00F01B19" w:rsidRPr="007B3392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outpatient visits</w:t>
            </w:r>
            <w:r w:rsidR="00797743"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coun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6DB0A" w14:textId="77777777" w:rsidR="00F01B19" w:rsidRPr="007B3392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4DEF24" w14:textId="5BA4ED52" w:rsidR="00F01B19" w:rsidRPr="007B3392" w:rsidRDefault="00797743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01</w:t>
            </w:r>
            <w:r w:rsidR="00F677D8"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(0.91-1.1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DC101F" w14:textId="7ACAAEB4" w:rsidR="00F01B19" w:rsidRPr="007B3392" w:rsidRDefault="00797743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91</w:t>
            </w:r>
            <w:r w:rsidR="00F677D8"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(0.81-1.0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633926" w14:textId="475983DB" w:rsidR="00F01B19" w:rsidRPr="007B3392" w:rsidRDefault="00797743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91</w:t>
            </w:r>
            <w:r w:rsidR="00F677D8"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(0.79-1.0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943003" w14:textId="4A7A77A6" w:rsidR="00F01B19" w:rsidRPr="007B3392" w:rsidRDefault="00797743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8</w:t>
            </w:r>
            <w:r w:rsidR="00F677D8"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(0.76-1.0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02A853" w14:textId="41F4FBF4" w:rsidR="00F01B19" w:rsidRPr="007B3392" w:rsidRDefault="00F01B19" w:rsidP="00DF110D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7B3392" w:rsidRPr="007B3392" w14:paraId="4835F453" w14:textId="77777777" w:rsidTr="00925A61">
        <w:trPr>
          <w:trHeight w:val="242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71019F" w14:textId="3A231398" w:rsidR="00797743" w:rsidRPr="007B3392" w:rsidRDefault="00797743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outpatient visits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zero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57ED27" w14:textId="3E6FF70C" w:rsidR="00797743" w:rsidRPr="007B3392" w:rsidRDefault="00797743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31DA72" w14:textId="133B0EB4" w:rsidR="00797743" w:rsidRPr="007B3392" w:rsidRDefault="00797743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01</w:t>
            </w:r>
            <w:r w:rsidR="00F677D8"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(0.86-1.1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9602C2" w14:textId="6D5A801E" w:rsidR="00797743" w:rsidRPr="007B3392" w:rsidRDefault="00797743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.05</w:t>
            </w:r>
            <w:r w:rsidR="00F677D8"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(0.88-1.2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F4A0EB" w14:textId="25F01ADA" w:rsidR="00797743" w:rsidRPr="007B3392" w:rsidRDefault="00797743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98</w:t>
            </w:r>
            <w:r w:rsidR="00F677D8"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(0.80-1.2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CE4C68" w14:textId="63FE0C43" w:rsidR="00797743" w:rsidRPr="007B3392" w:rsidRDefault="00797743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6</w:t>
            </w:r>
            <w:r w:rsidR="00F677D8"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(0.76-1.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56277F" w14:textId="77777777" w:rsidR="00797743" w:rsidRPr="007B3392" w:rsidRDefault="00797743" w:rsidP="00DF110D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7B3392" w:rsidRPr="007B3392" w14:paraId="0DA58122" w14:textId="77777777" w:rsidTr="00925A61">
        <w:trPr>
          <w:trHeight w:val="201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64D9CE" w14:textId="39A6156A" w:rsidR="00F01B19" w:rsidRPr="007B3392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bookmarkStart w:id="14" w:name="_Hlk209869220"/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patient hospital days</w:t>
            </w:r>
            <w:r w:rsidR="00337E8C"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coun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04B47D" w14:textId="77777777" w:rsidR="00F01B19" w:rsidRPr="007B3392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8CF49A" w14:textId="46BDE678" w:rsidR="00F01B19" w:rsidRPr="007B3392" w:rsidRDefault="00955D17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6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(0.77-1.2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90A5F0" w14:textId="552DED30" w:rsidR="00F01B19" w:rsidRPr="007B3392" w:rsidRDefault="00955D17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5(0.67-1.07</w:t>
            </w: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3ADAE8" w14:textId="3F522F47" w:rsidR="00F01B19" w:rsidRPr="007B3392" w:rsidRDefault="00955D17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3</w:t>
            </w: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78-1.35</w:t>
            </w: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ECAD47" w14:textId="34C60723" w:rsidR="00F01B19" w:rsidRPr="007B3392" w:rsidRDefault="00955D17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6</w:t>
            </w: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1-1.39</w:t>
            </w: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C06312" w14:textId="48164ED4" w:rsidR="00F01B19" w:rsidRPr="007B3392" w:rsidRDefault="00F01B19" w:rsidP="00DF110D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7B3392" w:rsidRPr="007B3392" w14:paraId="0EDBCF48" w14:textId="77777777" w:rsidTr="00925A61">
        <w:trPr>
          <w:trHeight w:val="201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791410" w14:textId="28FFAC63" w:rsidR="00955D17" w:rsidRPr="007B3392" w:rsidRDefault="00955D17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patient hospital days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zero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03AB10" w14:textId="77777777" w:rsidR="00955D17" w:rsidRPr="007B3392" w:rsidRDefault="00955D17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C66B63" w14:textId="1A7C46FC" w:rsidR="00D83909" w:rsidRPr="007B3392" w:rsidRDefault="00D83909" w:rsidP="00D83909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7(0.65-1.1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12A86E" w14:textId="7E914FDD" w:rsidR="00955D17" w:rsidRPr="007B3392" w:rsidRDefault="00D83909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79(0.58-1.0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D45A5A" w14:textId="4A144094" w:rsidR="00955D17" w:rsidRPr="007B3392" w:rsidRDefault="00D83909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9(0.68-1.4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9B1918" w14:textId="7B9F8E27" w:rsidR="00D83909" w:rsidRPr="007B3392" w:rsidRDefault="00D83909" w:rsidP="00D83909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56(0.39-0.8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1E84DC" w14:textId="77777777" w:rsidR="00955D17" w:rsidRPr="007B3392" w:rsidRDefault="00955D17" w:rsidP="00DF110D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bookmarkEnd w:id="14"/>
      <w:tr w:rsidR="007B3392" w:rsidRPr="007B3392" w14:paraId="3AD52E5D" w14:textId="77777777" w:rsidTr="00925A61">
        <w:trPr>
          <w:trHeight w:val="182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7B5CB" w14:textId="77777777" w:rsidR="00F01B19" w:rsidRPr="007B3392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tastrophic health expenditur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E5E851" w14:textId="77777777" w:rsidR="00F01B19" w:rsidRPr="007B3392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0E2E69" w14:textId="77777777" w:rsidR="00F01B19" w:rsidRPr="007B3392" w:rsidRDefault="00000000" w:rsidP="00DF110D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87,1.2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9</w:t>
            </w: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175AD2" w14:textId="77777777" w:rsidR="00F01B19" w:rsidRPr="007B3392" w:rsidRDefault="00000000" w:rsidP="00DF110D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7(1.0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</w:t>
            </w: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1.5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03FA9C" w14:textId="77777777" w:rsidR="00F01B19" w:rsidRPr="007B3392" w:rsidRDefault="00000000" w:rsidP="00DF110D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5(1.07,1.7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B22816" w14:textId="77777777" w:rsidR="00F01B19" w:rsidRPr="007B3392" w:rsidRDefault="00000000" w:rsidP="00DF110D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7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.37,2.2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B89FBE" w14:textId="44C2E615" w:rsidR="00F01B19" w:rsidRPr="007B3392" w:rsidRDefault="00F01B19" w:rsidP="00DF110D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7B3392" w:rsidRPr="007B3392" w14:paraId="5520E261" w14:textId="77777777" w:rsidTr="00925A61">
        <w:trPr>
          <w:trHeight w:val="262"/>
          <w:jc w:val="center"/>
        </w:trPr>
        <w:tc>
          <w:tcPr>
            <w:tcW w:w="1053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6086D2" w14:textId="77777777" w:rsidR="00F01B19" w:rsidRPr="007B3392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mputed data 2</w:t>
            </w:r>
          </w:p>
        </w:tc>
      </w:tr>
      <w:tr w:rsidR="007B3392" w:rsidRPr="007B3392" w14:paraId="12505371" w14:textId="77777777" w:rsidTr="00925A61">
        <w:trPr>
          <w:trHeight w:val="42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999700" w14:textId="0CC241F9" w:rsidR="00C42927" w:rsidRPr="007B3392" w:rsidRDefault="00C42927" w:rsidP="00C42927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outpatient visits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coun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42CD31" w14:textId="54D45391" w:rsidR="00C42927" w:rsidRPr="007B3392" w:rsidRDefault="00C42927" w:rsidP="00C42927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C6A3BF" w14:textId="5AFB633F" w:rsidR="00C42927" w:rsidRPr="007B3392" w:rsidRDefault="00A12922" w:rsidP="00C4292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0(0.90-1.1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84B326" w14:textId="415C25D7" w:rsidR="00C42927" w:rsidRPr="007B3392" w:rsidRDefault="00A12922" w:rsidP="00C4292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8(0.78-0.9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D98DB3" w14:textId="7B6A9A91" w:rsidR="00C42927" w:rsidRPr="007B3392" w:rsidRDefault="00A12922" w:rsidP="00C4292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0(0.79-1.04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1DDE26" w14:textId="57ABF0D8" w:rsidR="00C42927" w:rsidRPr="007B3392" w:rsidRDefault="00A12922" w:rsidP="00C4292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7(0.75-1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E034A3" w14:textId="04017C9D" w:rsidR="00C42927" w:rsidRPr="007B3392" w:rsidRDefault="00C42927" w:rsidP="00C42927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7B3392" w:rsidRPr="007B3392" w14:paraId="6C836C21" w14:textId="77777777" w:rsidTr="00925A61">
        <w:trPr>
          <w:trHeight w:val="42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61466B" w14:textId="7096C1F5" w:rsidR="00C42927" w:rsidRPr="007B3392" w:rsidRDefault="00C42927" w:rsidP="00C42927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outpatient visits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zero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D76864" w14:textId="629BBD80" w:rsidR="00C42927" w:rsidRPr="007B3392" w:rsidRDefault="00C42927" w:rsidP="00C42927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CC7EFF" w14:textId="6E4D2B48" w:rsidR="00C42927" w:rsidRPr="007B3392" w:rsidRDefault="00A12922" w:rsidP="00C4292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1(0.86-1.1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30DF19" w14:textId="4875DB0F" w:rsidR="00C42927" w:rsidRPr="007B3392" w:rsidRDefault="00A12922" w:rsidP="00C4292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4(0.87-1.2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EB8020" w14:textId="0EB1D594" w:rsidR="00C42927" w:rsidRPr="007B3392" w:rsidRDefault="00A12922" w:rsidP="00A12922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7(0.79-1.1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9F0E62" w14:textId="7D50C005" w:rsidR="00C42927" w:rsidRPr="007B3392" w:rsidRDefault="00A12922" w:rsidP="00C4292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6(0.76-1.0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F7BFBC" w14:textId="77777777" w:rsidR="00C42927" w:rsidRPr="007B3392" w:rsidRDefault="00C42927" w:rsidP="00C42927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7B3392" w:rsidRPr="007B3392" w14:paraId="29028E59" w14:textId="77777777" w:rsidTr="00925A61">
        <w:trPr>
          <w:trHeight w:val="171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9DE434" w14:textId="427853DF" w:rsidR="00A9359E" w:rsidRPr="007B3392" w:rsidRDefault="00A9359E" w:rsidP="00A9359E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patient hospital days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coun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4863AC" w14:textId="77777777" w:rsidR="00A9359E" w:rsidRPr="007B3392" w:rsidRDefault="00A9359E" w:rsidP="00A9359E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24B3F2" w14:textId="077CDCFE" w:rsidR="00A9359E" w:rsidRPr="007B3392" w:rsidRDefault="00F47A79" w:rsidP="00A9359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7(0.78-1.21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182B80" w14:textId="2805E3A8" w:rsidR="00A9359E" w:rsidRPr="007B3392" w:rsidRDefault="00F47A79" w:rsidP="00A9359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7(0.69-1.0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498624" w14:textId="61123CB9" w:rsidR="00A9359E" w:rsidRPr="007B3392" w:rsidRDefault="00F47A79" w:rsidP="00A9359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1(0.76-1.33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AC1F92" w14:textId="631C8CDF" w:rsidR="00A9359E" w:rsidRPr="007B3392" w:rsidRDefault="00F47A79" w:rsidP="00A9359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4(0.79-1.3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43EDB1" w14:textId="1ADAF2E9" w:rsidR="00A9359E" w:rsidRPr="007B3392" w:rsidRDefault="00A9359E" w:rsidP="00A9359E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7B3392" w:rsidRPr="007B3392" w14:paraId="45ED7C45" w14:textId="77777777" w:rsidTr="00925A61">
        <w:trPr>
          <w:trHeight w:val="171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8BE0D6" w14:textId="1D366EA0" w:rsidR="00A9359E" w:rsidRPr="007B3392" w:rsidRDefault="00A9359E" w:rsidP="00A9359E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patient hospital days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zero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D4CC7" w14:textId="5E76A395" w:rsidR="00A9359E" w:rsidRPr="007B3392" w:rsidRDefault="00160442" w:rsidP="00A9359E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B762BC" w14:textId="4C94FCC8" w:rsidR="00A9359E" w:rsidRPr="007B3392" w:rsidRDefault="00160442" w:rsidP="00A9359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8(0.66-1.1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53841C" w14:textId="4ED5FE82" w:rsidR="00A9359E" w:rsidRPr="007B3392" w:rsidRDefault="00160442" w:rsidP="00A9359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78(0.57-1.0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0020C2" w14:textId="44845627" w:rsidR="00A9359E" w:rsidRPr="007B3392" w:rsidRDefault="00160442" w:rsidP="00A9359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0(0.69-1.4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F56C40" w14:textId="0D4DC66F" w:rsidR="00A9359E" w:rsidRPr="007B3392" w:rsidRDefault="00160442" w:rsidP="00A9359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57(0.40-0.8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468872" w14:textId="77777777" w:rsidR="00A9359E" w:rsidRPr="007B3392" w:rsidRDefault="00A9359E" w:rsidP="00A9359E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7B3392" w:rsidRPr="007B3392" w14:paraId="37055CDA" w14:textId="77777777" w:rsidTr="00925A61">
        <w:trPr>
          <w:trHeight w:val="49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1BA726" w14:textId="77777777" w:rsidR="00F01B19" w:rsidRPr="007B3392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tastrophic health expenditur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E84D32" w14:textId="77777777" w:rsidR="00F01B19" w:rsidRPr="007B3392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E662B0" w14:textId="77777777" w:rsidR="00F01B19" w:rsidRPr="007B3392" w:rsidRDefault="00000000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7</w:t>
            </w: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88,1.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0</w:t>
            </w: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64C685" w14:textId="77777777" w:rsidR="00F01B19" w:rsidRPr="007B3392" w:rsidRDefault="00000000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7(1.0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</w:t>
            </w: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1.5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2081DB" w14:textId="77777777" w:rsidR="00F01B19" w:rsidRPr="007B3392" w:rsidRDefault="00000000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.0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1.7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228879" w14:textId="77777777" w:rsidR="00F01B19" w:rsidRPr="007B3392" w:rsidRDefault="00000000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7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9</w:t>
            </w: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.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0</w:t>
            </w: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2.2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DA6299" w14:textId="5CA58A97" w:rsidR="00F01B19" w:rsidRPr="007B3392" w:rsidRDefault="00F01B19" w:rsidP="00DF110D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7B3392" w:rsidRPr="007B3392" w14:paraId="06C78B58" w14:textId="77777777" w:rsidTr="00925A61">
        <w:trPr>
          <w:trHeight w:val="187"/>
          <w:jc w:val="center"/>
        </w:trPr>
        <w:tc>
          <w:tcPr>
            <w:tcW w:w="1053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C7E5CB" w14:textId="77777777" w:rsidR="00F01B19" w:rsidRPr="007B3392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mputed data 3</w:t>
            </w:r>
          </w:p>
        </w:tc>
      </w:tr>
      <w:tr w:rsidR="007B3392" w:rsidRPr="007B3392" w14:paraId="3E358EC2" w14:textId="77777777" w:rsidTr="00925A61">
        <w:trPr>
          <w:trHeight w:val="56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396658" w14:textId="6DE5EF2B" w:rsidR="00BA0D1F" w:rsidRPr="007B3392" w:rsidRDefault="00BA0D1F" w:rsidP="00BA0D1F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outpatient visits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coun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7FA5D" w14:textId="77777777" w:rsidR="00BA0D1F" w:rsidRPr="007B3392" w:rsidRDefault="00BA0D1F" w:rsidP="00BA0D1F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19C7DC" w14:textId="01480A94" w:rsidR="00437CB7" w:rsidRPr="007B3392" w:rsidRDefault="00437CB7" w:rsidP="00437CB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00(</w:t>
            </w:r>
            <w:r w:rsidRPr="007B3392">
              <w:rPr>
                <w:rFonts w:ascii="Times New Roman" w:hAnsi="Times New Roman"/>
                <w:color w:val="000000" w:themeColor="text1"/>
                <w:kern w:val="0"/>
              </w:rPr>
              <w:t>0.90</w:t>
            </w:r>
            <w:r w:rsidRPr="007B3392">
              <w:rPr>
                <w:rFonts w:ascii="Times New Roman" w:hAnsi="Times New Roman" w:hint="eastAsia"/>
                <w:color w:val="000000" w:themeColor="text1"/>
                <w:kern w:val="0"/>
              </w:rPr>
              <w:t>-1.12)</w:t>
            </w:r>
          </w:p>
          <w:p w14:paraId="23EC84B3" w14:textId="5514EB15" w:rsidR="00BA0D1F" w:rsidRPr="007B3392" w:rsidRDefault="00BA0D1F" w:rsidP="00BA0D1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AB825F" w14:textId="607C9F76" w:rsidR="00BA0D1F" w:rsidRPr="007B3392" w:rsidRDefault="00437CB7" w:rsidP="00BA0D1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89(0.79-1.0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B54AF5" w14:textId="25F49C23" w:rsidR="00BA0D1F" w:rsidRPr="007B3392" w:rsidRDefault="00437CB7" w:rsidP="00BA0D1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91(0.79-1.0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0967AE" w14:textId="7F2F94FC" w:rsidR="00BA0D1F" w:rsidRPr="007B3392" w:rsidRDefault="00437CB7" w:rsidP="00BA0D1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88(0.75-1.0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DB4D68" w14:textId="55C2BAAA" w:rsidR="00BA0D1F" w:rsidRPr="007B3392" w:rsidRDefault="00BA0D1F" w:rsidP="00BA0D1F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7B3392" w:rsidRPr="007B3392" w14:paraId="0F493D6B" w14:textId="77777777" w:rsidTr="00925A61">
        <w:trPr>
          <w:trHeight w:val="56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19EE11" w14:textId="29153491" w:rsidR="00BA0D1F" w:rsidRPr="007B3392" w:rsidRDefault="00BA0D1F" w:rsidP="00BA0D1F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outpatient visits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zero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CEB19C" w14:textId="5B7657C4" w:rsidR="00BA0D1F" w:rsidRPr="007B3392" w:rsidRDefault="00437CB7" w:rsidP="00BA0D1F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806052" w14:textId="0A099FA1" w:rsidR="00BA0D1F" w:rsidRPr="007B3392" w:rsidRDefault="00437CB7" w:rsidP="00BA0D1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.01</w:t>
            </w: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(0.86-1.1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D4A1E2" w14:textId="55BDF6CB" w:rsidR="00437CB7" w:rsidRPr="00437CB7" w:rsidRDefault="00437CB7" w:rsidP="00437CB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437CB7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1.05</w:t>
            </w: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(0.88-1.25)</w:t>
            </w:r>
          </w:p>
          <w:p w14:paraId="06FC21E7" w14:textId="77777777" w:rsidR="00BA0D1F" w:rsidRPr="007B3392" w:rsidRDefault="00BA0D1F" w:rsidP="00BA0D1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D54FE" w14:textId="6C39DF0B" w:rsidR="00BA0D1F" w:rsidRPr="007B3392" w:rsidRDefault="00437CB7" w:rsidP="00BA0D1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98(0.80-1.2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A23EFC" w14:textId="2809E398" w:rsidR="00BA0D1F" w:rsidRPr="007B3392" w:rsidRDefault="00437CB7" w:rsidP="00BA0D1F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0.96(0.76-1.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57118F" w14:textId="77777777" w:rsidR="00BA0D1F" w:rsidRPr="007B3392" w:rsidRDefault="00BA0D1F" w:rsidP="00BA0D1F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7B3392" w:rsidRPr="007B3392" w14:paraId="2EE39F97" w14:textId="77777777" w:rsidTr="00925A61">
        <w:trPr>
          <w:trHeight w:val="189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B28B9C" w14:textId="46596BD9" w:rsidR="00084786" w:rsidRPr="007B3392" w:rsidRDefault="00084786" w:rsidP="000847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patient hospital days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coun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A29F11" w14:textId="77777777" w:rsidR="00084786" w:rsidRPr="007B3392" w:rsidRDefault="00084786" w:rsidP="000847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BCF5EB" w14:textId="18FEEB39" w:rsidR="00084786" w:rsidRPr="007B3392" w:rsidRDefault="00084786" w:rsidP="00084786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4(0.76-1.1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32E853" w14:textId="50B07866" w:rsidR="00084786" w:rsidRPr="007B3392" w:rsidRDefault="00084786" w:rsidP="00084786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3(0.65-1.0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079B96" w14:textId="18A56834" w:rsidR="00084786" w:rsidRPr="007B3392" w:rsidRDefault="00084786" w:rsidP="00084786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7(0.73-1.2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E87E64" w14:textId="0F4CAFE8" w:rsidR="00084786" w:rsidRPr="007B3392" w:rsidRDefault="00084786" w:rsidP="00084786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.03(0.79-1.3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45A54E" w14:textId="2A7FF69B" w:rsidR="00084786" w:rsidRPr="007B3392" w:rsidRDefault="00084786" w:rsidP="000847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7B3392" w:rsidRPr="007B3392" w14:paraId="348EC5B9" w14:textId="77777777" w:rsidTr="00925A61">
        <w:trPr>
          <w:trHeight w:val="189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2793D9" w14:textId="6F8B33EE" w:rsidR="00084786" w:rsidRPr="007B3392" w:rsidRDefault="00084786" w:rsidP="000847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patient hospital days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zero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5FE8F7" w14:textId="77777777" w:rsidR="00084786" w:rsidRPr="007B3392" w:rsidRDefault="00084786" w:rsidP="00084786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790C3E" w14:textId="121FB3D5" w:rsidR="00084786" w:rsidRPr="007B3392" w:rsidRDefault="00084786" w:rsidP="00084786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89(0.67-1.1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D78F6D" w14:textId="21B44059" w:rsidR="00084786" w:rsidRPr="007B3392" w:rsidRDefault="00084786" w:rsidP="00084786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76(0.55-1.0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A615D9" w14:textId="68F5A95C" w:rsidR="00084786" w:rsidRPr="007B3392" w:rsidRDefault="00084786" w:rsidP="00084786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99(0.68-1.4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A10A16" w14:textId="6BFAF2C6" w:rsidR="00084786" w:rsidRPr="007B3392" w:rsidRDefault="00084786" w:rsidP="00084786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.58(0.41-0.8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0CC92D" w14:textId="77777777" w:rsidR="00084786" w:rsidRPr="007B3392" w:rsidRDefault="00084786" w:rsidP="0008478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7B3392" w:rsidRPr="007B3392" w14:paraId="2C1A2265" w14:textId="77777777" w:rsidTr="00925A61">
        <w:trPr>
          <w:trHeight w:val="135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6E403D" w14:textId="77777777" w:rsidR="00F01B19" w:rsidRPr="007B3392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tastrophic health expenditur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A362F1" w14:textId="77777777" w:rsidR="00F01B19" w:rsidRPr="007B3392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1777EA" w14:textId="77777777" w:rsidR="00F01B19" w:rsidRPr="007B3392" w:rsidRDefault="00000000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1.05(0.8</w:t>
            </w: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7</w:t>
            </w: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,1.2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6026F9" w14:textId="77777777" w:rsidR="00F01B19" w:rsidRPr="007B3392" w:rsidRDefault="00000000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1.25(1.02,1.5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C3E590" w14:textId="77777777" w:rsidR="00F01B19" w:rsidRPr="007B3392" w:rsidRDefault="00000000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1.33(1.0</w:t>
            </w: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6</w:t>
            </w: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,1.6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4AAD9C" w14:textId="77777777" w:rsidR="00F01B19" w:rsidRPr="007B3392" w:rsidRDefault="00000000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1.7</w:t>
            </w: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50</w:t>
            </w: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(1.3</w:t>
            </w: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7</w:t>
            </w: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,2.2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F333E2" w14:textId="0A2472E7" w:rsidR="00F01B19" w:rsidRPr="007B3392" w:rsidRDefault="00F01B19" w:rsidP="00DF110D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7B3392" w:rsidRPr="007B3392" w14:paraId="62EB4CC1" w14:textId="77777777" w:rsidTr="00925A61">
        <w:trPr>
          <w:trHeight w:val="56"/>
          <w:jc w:val="center"/>
        </w:trPr>
        <w:tc>
          <w:tcPr>
            <w:tcW w:w="1053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A64680" w14:textId="77777777" w:rsidR="00F01B19" w:rsidRPr="007B3392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mputed data 4</w:t>
            </w:r>
          </w:p>
        </w:tc>
      </w:tr>
      <w:tr w:rsidR="007B3392" w:rsidRPr="007B3392" w14:paraId="039F81E3" w14:textId="77777777" w:rsidTr="00925A61">
        <w:trPr>
          <w:trHeight w:val="181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C610D" w14:textId="5AEE4735" w:rsidR="00437CB7" w:rsidRPr="007B3392" w:rsidRDefault="00437CB7" w:rsidP="00437CB7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outpatient visits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coun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542C54" w14:textId="54545972" w:rsidR="00437CB7" w:rsidRPr="007B3392" w:rsidRDefault="00437CB7" w:rsidP="00437CB7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356F0E" w14:textId="08D07921" w:rsidR="00437CB7" w:rsidRPr="007B3392" w:rsidRDefault="007660B0" w:rsidP="00437CB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00(0.90-1.12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F22C13" w14:textId="46D11236" w:rsidR="00437CB7" w:rsidRPr="007B3392" w:rsidRDefault="007660B0" w:rsidP="00437CB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89(0.79-0.9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91B363" w14:textId="5E4CF1A6" w:rsidR="00437CB7" w:rsidRPr="007B3392" w:rsidRDefault="007660B0" w:rsidP="007660B0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92(0.80-1.0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9BB8AE" w14:textId="278FA99D" w:rsidR="00437CB7" w:rsidRPr="007B3392" w:rsidRDefault="007660B0" w:rsidP="00437CB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88(0.75-1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08AB46" w14:textId="2FE1374F" w:rsidR="00437CB7" w:rsidRPr="007B3392" w:rsidRDefault="00437CB7" w:rsidP="00437CB7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7B3392" w:rsidRPr="007B3392" w14:paraId="4483FB2F" w14:textId="77777777" w:rsidTr="00925A61">
        <w:trPr>
          <w:trHeight w:val="181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C7B7AF" w14:textId="42F84408" w:rsidR="00437CB7" w:rsidRPr="007B3392" w:rsidRDefault="00437CB7" w:rsidP="00437CB7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outpatient visits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zero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DE64FB" w14:textId="4956BAAD" w:rsidR="00437CB7" w:rsidRPr="007B3392" w:rsidRDefault="00437CB7" w:rsidP="00437CB7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D4B1B3" w14:textId="4627B753" w:rsidR="00437CB7" w:rsidRPr="007B3392" w:rsidRDefault="007660B0" w:rsidP="00437CB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1.02</w:t>
            </w:r>
            <w:r w:rsidR="006E1ABD"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(0.87-1.1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B1E290" w14:textId="68053036" w:rsidR="00437CB7" w:rsidRPr="007B3392" w:rsidRDefault="007660B0" w:rsidP="00437CB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.05</w:t>
            </w:r>
            <w:r w:rsidR="006E1ABD"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(0.88-1.2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4D938A" w14:textId="69D3329E" w:rsidR="00437CB7" w:rsidRPr="007B3392" w:rsidRDefault="007660B0" w:rsidP="00437CB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98</w:t>
            </w:r>
            <w:r w:rsidR="006E1ABD"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(0.80-1.20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21FE2F" w14:textId="1053F342" w:rsidR="00437CB7" w:rsidRPr="007B3392" w:rsidRDefault="007660B0" w:rsidP="00437CB7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96</w:t>
            </w:r>
            <w:r w:rsidR="006E1ABD"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(0.76-1.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211DE0" w14:textId="77777777" w:rsidR="00437CB7" w:rsidRPr="007B3392" w:rsidRDefault="00437CB7" w:rsidP="00437CB7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7B3392" w:rsidRPr="007B3392" w14:paraId="7A5A807B" w14:textId="77777777" w:rsidTr="00925A61">
        <w:trPr>
          <w:trHeight w:val="141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4692B2" w14:textId="04D57468" w:rsidR="00A9359E" w:rsidRPr="007B3392" w:rsidRDefault="00A9359E" w:rsidP="00A9359E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patient hospital days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count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76771A" w14:textId="77777777" w:rsidR="00A9359E" w:rsidRPr="007B3392" w:rsidRDefault="00A9359E" w:rsidP="00A9359E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C40261" w14:textId="6DB31DBD" w:rsidR="00A9359E" w:rsidRPr="007B3392" w:rsidRDefault="00A9359E" w:rsidP="00A9359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93</w:t>
            </w:r>
            <w:r w:rsidR="00BA0C65"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(0.75-1.1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9C063A" w14:textId="0C7C81B3" w:rsidR="00A9359E" w:rsidRPr="007B3392" w:rsidRDefault="00A9359E" w:rsidP="00A9359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84</w:t>
            </w:r>
            <w:r w:rsidR="00BA0C65"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(0.66-1.0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A7A163" w14:textId="6E854FC8" w:rsidR="00A9359E" w:rsidRPr="007B3392" w:rsidRDefault="00A9359E" w:rsidP="00A9359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97</w:t>
            </w:r>
            <w:r w:rsidR="00BA0C65"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(0.74-1.2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E6FCEE" w14:textId="351F121E" w:rsidR="00A9359E" w:rsidRPr="007B3392" w:rsidRDefault="00A9359E" w:rsidP="00A9359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1.02</w:t>
            </w:r>
            <w:r w:rsidR="00BA0C65"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(0.78-1.3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81DF25" w14:textId="0010C831" w:rsidR="00A9359E" w:rsidRPr="007B3392" w:rsidRDefault="00A9359E" w:rsidP="00A9359E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7B3392" w:rsidRPr="007B3392" w14:paraId="76DFA985" w14:textId="77777777" w:rsidTr="00925A61">
        <w:trPr>
          <w:trHeight w:val="141"/>
          <w:jc w:val="center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44FBE0" w14:textId="0BDF5FD9" w:rsidR="00A9359E" w:rsidRPr="007B3392" w:rsidRDefault="00A9359E" w:rsidP="00A9359E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patient hospital days</w:t>
            </w:r>
            <w:r w:rsidRPr="007B339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(zero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7FBBDB" w14:textId="77777777" w:rsidR="00A9359E" w:rsidRPr="007B3392" w:rsidRDefault="00A9359E" w:rsidP="00A9359E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56A795" w14:textId="27933B26" w:rsidR="00A9359E" w:rsidRPr="007B3392" w:rsidRDefault="00BA0C65" w:rsidP="00A9359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86</w:t>
            </w:r>
            <w:r w:rsidR="007C431E"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(0.65-1.1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67F5F8" w14:textId="48F118CF" w:rsidR="00A9359E" w:rsidRPr="007B3392" w:rsidRDefault="00BA0C65" w:rsidP="00A9359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79</w:t>
            </w:r>
            <w:r w:rsidR="007C431E"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(0.58-1.0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53E1DF" w14:textId="22210D38" w:rsidR="00A9359E" w:rsidRPr="007B3392" w:rsidRDefault="00BA0C65" w:rsidP="00A9359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97</w:t>
            </w:r>
            <w:r w:rsidR="007C431E"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(0.67-1.4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0CD307" w14:textId="704AF676" w:rsidR="00A9359E" w:rsidRPr="007B3392" w:rsidRDefault="00BA0C65" w:rsidP="00A9359E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0.55</w:t>
            </w:r>
            <w:r w:rsidR="007C431E"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(0.38-0.7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085632" w14:textId="77777777" w:rsidR="00A9359E" w:rsidRPr="007B3392" w:rsidRDefault="00A9359E" w:rsidP="00A9359E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  <w:tr w:rsidR="007B3392" w:rsidRPr="007B3392" w14:paraId="3F5C3EAE" w14:textId="77777777" w:rsidTr="00925A61">
        <w:trPr>
          <w:trHeight w:val="228"/>
          <w:jc w:val="center"/>
        </w:trPr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FFDA34" w14:textId="77777777" w:rsidR="00F01B19" w:rsidRPr="007B3392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tastrophic health expenditur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62EFE7" w14:textId="77777777" w:rsidR="00F01B19" w:rsidRPr="007B3392" w:rsidRDefault="00000000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B339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9A6A3A" w14:textId="77777777" w:rsidR="00F01B19" w:rsidRPr="007B3392" w:rsidRDefault="00000000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1.0</w:t>
            </w: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5</w:t>
            </w: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(0.86,1.27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EA0FE9" w14:textId="77777777" w:rsidR="00F01B19" w:rsidRPr="007B3392" w:rsidRDefault="00000000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1.25(1.02,1.53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711326" w14:textId="77777777" w:rsidR="00F01B19" w:rsidRPr="007B3392" w:rsidRDefault="00000000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1.33(1.0</w:t>
            </w: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6</w:t>
            </w: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,1.68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F84070" w14:textId="77777777" w:rsidR="00F01B19" w:rsidRPr="007B3392" w:rsidRDefault="00000000" w:rsidP="00DF110D">
            <w:pPr>
              <w:widowControl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1.74(1.36,2.2</w:t>
            </w:r>
            <w:r w:rsidRPr="007B3392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2</w:t>
            </w:r>
            <w:r w:rsidRPr="007B3392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CD0C42" w14:textId="1EDCC15E" w:rsidR="00F01B19" w:rsidRPr="007B3392" w:rsidRDefault="00F01B19" w:rsidP="00DF110D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</w:tr>
    </w:tbl>
    <w:p w14:paraId="50DD790B" w14:textId="77777777" w:rsidR="00F01B19" w:rsidRPr="008E77D4" w:rsidRDefault="00000000">
      <w:pPr>
        <w:widowControl/>
        <w:jc w:val="left"/>
        <w:rPr>
          <w:rFonts w:ascii="Times New Roman" w:hAnsi="Times New Roman"/>
          <w:sz w:val="20"/>
          <w:szCs w:val="20"/>
        </w:rPr>
      </w:pPr>
      <w:r w:rsidRPr="008E77D4">
        <w:rPr>
          <w:rFonts w:ascii="Times New Roman" w:hAnsi="Times New Roman"/>
          <w:color w:val="000000"/>
          <w:kern w:val="0"/>
          <w:sz w:val="20"/>
          <w:szCs w:val="20"/>
        </w:rPr>
        <w:t>Note:</w:t>
      </w:r>
      <w:r w:rsidRPr="008E77D4">
        <w:rPr>
          <w:rFonts w:ascii="Times New Roman" w:hAnsi="Times New Roman"/>
          <w:sz w:val="20"/>
          <w:szCs w:val="20"/>
        </w:rPr>
        <w:t xml:space="preserve"> ACEs, Adverse Childhood Experience; CI, confidence interval; IRR, Adjusted Incidence Rate Ratio; OR, odds ratio.</w:t>
      </w:r>
      <w:r w:rsidRPr="008E77D4">
        <w:rPr>
          <w:rFonts w:ascii="Times New Roman" w:hAnsi="Times New Roman" w:hint="eastAsia"/>
          <w:sz w:val="20"/>
          <w:szCs w:val="20"/>
        </w:rPr>
        <w:t xml:space="preserve"> </w:t>
      </w:r>
      <w:r w:rsidRPr="008E77D4">
        <w:rPr>
          <w:rFonts w:ascii="Times New Roman" w:hAnsi="Times New Roman"/>
          <w:sz w:val="20"/>
          <w:szCs w:val="20"/>
        </w:rPr>
        <w:t>The model was adjusted for age, sex, marital status, area of residence, education, sleeping time, smok</w:t>
      </w:r>
      <w:r w:rsidRPr="008E77D4">
        <w:rPr>
          <w:rFonts w:ascii="Times New Roman" w:hAnsi="Times New Roman" w:hint="eastAsia"/>
          <w:sz w:val="20"/>
          <w:szCs w:val="20"/>
        </w:rPr>
        <w:t>ing</w:t>
      </w:r>
      <w:r w:rsidRPr="008E77D4">
        <w:rPr>
          <w:rFonts w:ascii="Times New Roman" w:hAnsi="Times New Roman"/>
          <w:sz w:val="20"/>
          <w:szCs w:val="20"/>
        </w:rPr>
        <w:t xml:space="preserve"> status, drink status, chronic diseases, socioeconomic status, health insurance, and economic development regions. </w:t>
      </w:r>
    </w:p>
    <w:p w14:paraId="5B79810C" w14:textId="5D8071CF" w:rsidR="00B30EE2" w:rsidRDefault="00B30EE2">
      <w:pPr>
        <w:widowControl/>
        <w:jc w:val="left"/>
        <w:rPr>
          <w:rFonts w:ascii="Times New Roman" w:hAnsi="Times New Roman"/>
          <w:color w:val="000000"/>
          <w:kern w:val="0"/>
          <w:sz w:val="24"/>
        </w:rPr>
      </w:pPr>
      <w:bookmarkStart w:id="15" w:name="_Toc171008822"/>
      <w:bookmarkStart w:id="16" w:name="_Toc171008496"/>
      <w:r>
        <w:rPr>
          <w:rFonts w:ascii="Times New Roman" w:hAnsi="Times New Roman"/>
          <w:color w:val="000000"/>
          <w:kern w:val="0"/>
          <w:sz w:val="24"/>
        </w:rPr>
        <w:br w:type="page"/>
      </w:r>
    </w:p>
    <w:p w14:paraId="1693CDF5" w14:textId="3032E296" w:rsidR="00FE041D" w:rsidRPr="007E70C0" w:rsidRDefault="00FE041D" w:rsidP="00FE041D">
      <w:pPr>
        <w:spacing w:line="480" w:lineRule="auto"/>
        <w:rPr>
          <w:rFonts w:asciiTheme="majorBidi" w:hAnsiTheme="majorBidi" w:cstheme="majorBidi"/>
          <w:noProof/>
          <w:sz w:val="20"/>
          <w:szCs w:val="20"/>
        </w:rPr>
      </w:pPr>
      <w:r w:rsidRPr="007E70C0">
        <w:rPr>
          <w:rFonts w:asciiTheme="majorBidi" w:hAnsiTheme="majorBidi" w:cstheme="majorBidi" w:hint="eastAsia"/>
          <w:color w:val="000000"/>
          <w:kern w:val="0"/>
          <w:sz w:val="20"/>
          <w:szCs w:val="20"/>
          <w:lang w:bidi="ar"/>
        </w:rPr>
        <w:t xml:space="preserve">Table S8. </w:t>
      </w:r>
      <w:r w:rsidRPr="007E70C0">
        <w:rPr>
          <w:rFonts w:asciiTheme="majorBidi" w:hAnsiTheme="majorBidi" w:cstheme="majorBidi"/>
          <w:color w:val="000000"/>
          <w:kern w:val="0"/>
          <w:sz w:val="20"/>
          <w:szCs w:val="20"/>
          <w:lang w:bidi="ar"/>
        </w:rPr>
        <w:t>Mediating effect of chronic diseases on the association between adverse childhood experiences and three outcomes</w:t>
      </w:r>
    </w:p>
    <w:p w14:paraId="586BB290" w14:textId="77777777" w:rsidR="0013210E" w:rsidRPr="007E70C0" w:rsidRDefault="0013210E">
      <w:pPr>
        <w:widowControl/>
        <w:jc w:val="left"/>
        <w:rPr>
          <w:rFonts w:ascii="Times New Roman" w:hAnsi="Times New Roman" w:hint="eastAsia"/>
          <w:color w:val="000000"/>
          <w:kern w:val="0"/>
          <w:sz w:val="20"/>
          <w:szCs w:val="20"/>
        </w:rPr>
      </w:pPr>
    </w:p>
    <w:tbl>
      <w:tblPr>
        <w:tblW w:w="1033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47"/>
        <w:gridCol w:w="1424"/>
        <w:gridCol w:w="1184"/>
        <w:gridCol w:w="1332"/>
        <w:gridCol w:w="1184"/>
        <w:gridCol w:w="1479"/>
        <w:gridCol w:w="1184"/>
      </w:tblGrid>
      <w:tr w:rsidR="00FE041D" w:rsidRPr="00175754" w14:paraId="15E384B1" w14:textId="77777777" w:rsidTr="007E70C0">
        <w:trPr>
          <w:trHeight w:val="10"/>
          <w:jc w:val="center"/>
        </w:trPr>
        <w:tc>
          <w:tcPr>
            <w:tcW w:w="25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DF2EC" w14:textId="77777777" w:rsidR="00FE041D" w:rsidRPr="00D72F43" w:rsidRDefault="00FE041D" w:rsidP="007E70C0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7" w:name="_Toc171008561"/>
            <w:bookmarkStart w:id="18" w:name="_Toc171008465"/>
            <w:bookmarkStart w:id="19" w:name="OLE_LINK2"/>
            <w:bookmarkEnd w:id="15"/>
            <w:bookmarkEnd w:id="16"/>
            <w:r w:rsidRPr="00D72F4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Dependent variable</w:t>
            </w:r>
          </w:p>
          <w:p w14:paraId="2835D786" w14:textId="65AD3E2E" w:rsidR="00175754" w:rsidRPr="00D72F43" w:rsidRDefault="00175754" w:rsidP="007E70C0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2F43"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0"/>
              </w:rPr>
              <w:t>(binary variable)</w:t>
            </w:r>
          </w:p>
        </w:tc>
        <w:tc>
          <w:tcPr>
            <w:tcW w:w="14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A08C5" w14:textId="77777777" w:rsidR="00FE041D" w:rsidRPr="00D72F43" w:rsidRDefault="00FE041D" w:rsidP="007E70C0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2F4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CME</w:t>
            </w:r>
          </w:p>
        </w:tc>
        <w:tc>
          <w:tcPr>
            <w:tcW w:w="11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F4649" w14:textId="77777777" w:rsidR="00FE041D" w:rsidRPr="00D72F43" w:rsidRDefault="00FE041D" w:rsidP="007E70C0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2F4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3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81465" w14:textId="77777777" w:rsidR="00FE041D" w:rsidRPr="00D72F43" w:rsidRDefault="00FE041D" w:rsidP="007E70C0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2F4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DE</w:t>
            </w:r>
          </w:p>
        </w:tc>
        <w:tc>
          <w:tcPr>
            <w:tcW w:w="11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3312C" w14:textId="77777777" w:rsidR="00FE041D" w:rsidRPr="00D72F43" w:rsidRDefault="00FE041D" w:rsidP="007E70C0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2F4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22D97" w14:textId="77777777" w:rsidR="00FE041D" w:rsidRPr="00D72F43" w:rsidRDefault="00FE041D" w:rsidP="007E70C0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2F4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rop. Mediated</w:t>
            </w:r>
          </w:p>
        </w:tc>
        <w:tc>
          <w:tcPr>
            <w:tcW w:w="11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BD412" w14:textId="77777777" w:rsidR="00FE041D" w:rsidRPr="00D72F43" w:rsidRDefault="00FE041D" w:rsidP="007E70C0">
            <w:pPr>
              <w:spacing w:line="276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D72F4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4766B5" w:rsidRPr="007E70C0" w14:paraId="4C1760F8" w14:textId="77777777" w:rsidTr="007E70C0">
        <w:trPr>
          <w:trHeight w:val="470"/>
          <w:jc w:val="center"/>
        </w:trPr>
        <w:tc>
          <w:tcPr>
            <w:tcW w:w="254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663F16" w14:textId="77777777" w:rsidR="004766B5" w:rsidRPr="007E70C0" w:rsidRDefault="004766B5" w:rsidP="004766B5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70C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umber of outpatient visits</w:t>
            </w:r>
          </w:p>
        </w:tc>
        <w:tc>
          <w:tcPr>
            <w:tcW w:w="142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EFF16" w14:textId="10C3C3EC" w:rsidR="004766B5" w:rsidRPr="00EB6A30" w:rsidRDefault="004766B5" w:rsidP="004766B5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B6A30">
              <w:rPr>
                <w:rFonts w:asciiTheme="majorBidi" w:hAnsiTheme="majorBidi" w:cstheme="majorBidi" w:hint="eastAsia"/>
                <w:color w:val="000000" w:themeColor="dark1"/>
                <w:sz w:val="20"/>
                <w:szCs w:val="20"/>
              </w:rPr>
              <w:t>0.00332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DCF5DE" w14:textId="4F906530" w:rsidR="004766B5" w:rsidRPr="00EB6A30" w:rsidRDefault="004766B5" w:rsidP="004766B5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B6A30">
              <w:rPr>
                <w:rFonts w:asciiTheme="majorBidi" w:hAnsiTheme="majorBidi" w:cstheme="majorBidi" w:hint="eastAsia"/>
                <w:color w:val="000000" w:themeColor="dark1"/>
                <w:sz w:val="20"/>
                <w:szCs w:val="20"/>
              </w:rPr>
              <w:t>0.34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D0F753" w14:textId="5AFFC9CC" w:rsidR="004766B5" w:rsidRPr="00EB6A30" w:rsidRDefault="004766B5" w:rsidP="004766B5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B6A30">
              <w:rPr>
                <w:rFonts w:asciiTheme="majorBidi" w:hAnsiTheme="majorBidi" w:cstheme="majorBidi" w:hint="eastAsia"/>
                <w:color w:val="000000" w:themeColor="dark1"/>
                <w:sz w:val="20"/>
                <w:szCs w:val="20"/>
              </w:rPr>
              <w:t>-0.11277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AD1566" w14:textId="2EFB95F7" w:rsidR="004766B5" w:rsidRPr="00EB6A30" w:rsidRDefault="004766B5" w:rsidP="004766B5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B6A30">
              <w:rPr>
                <w:rFonts w:asciiTheme="majorBidi" w:hAnsiTheme="majorBidi" w:cstheme="majorBidi" w:hint="eastAsia"/>
                <w:color w:val="000000" w:themeColor="dark1"/>
                <w:sz w:val="20"/>
                <w:szCs w:val="20"/>
              </w:rPr>
              <w:t>0.23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1AD9A1" w14:textId="2D048AD1" w:rsidR="004766B5" w:rsidRPr="00EB6A30" w:rsidRDefault="004766B5" w:rsidP="004766B5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B6A30">
              <w:rPr>
                <w:rFonts w:asciiTheme="majorBidi" w:hAnsiTheme="majorBidi" w:cstheme="majorBidi" w:hint="eastAsia"/>
                <w:color w:val="000000" w:themeColor="dark1"/>
                <w:sz w:val="20"/>
                <w:szCs w:val="20"/>
              </w:rPr>
              <w:t xml:space="preserve"> -0.03034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B945B" w14:textId="31326811" w:rsidR="004766B5" w:rsidRPr="00EB6A30" w:rsidRDefault="004766B5" w:rsidP="004766B5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B6A30">
              <w:rPr>
                <w:rFonts w:asciiTheme="majorBidi" w:hAnsiTheme="majorBidi" w:cstheme="majorBidi" w:hint="eastAsia"/>
                <w:color w:val="000000" w:themeColor="dark1"/>
                <w:sz w:val="20"/>
                <w:szCs w:val="20"/>
              </w:rPr>
              <w:t>0.49</w:t>
            </w:r>
          </w:p>
        </w:tc>
      </w:tr>
      <w:tr w:rsidR="004766B5" w:rsidRPr="007E70C0" w14:paraId="107F35F0" w14:textId="77777777" w:rsidTr="007E70C0">
        <w:trPr>
          <w:trHeight w:val="470"/>
          <w:jc w:val="center"/>
        </w:trPr>
        <w:tc>
          <w:tcPr>
            <w:tcW w:w="25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EFE8E1" w14:textId="77777777" w:rsidR="004766B5" w:rsidRPr="007E70C0" w:rsidRDefault="004766B5" w:rsidP="004766B5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70C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patient hospital days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5D0F7" w14:textId="252E4345" w:rsidR="004766B5" w:rsidRPr="00EB6A30" w:rsidRDefault="004766B5" w:rsidP="004766B5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B6A30">
              <w:rPr>
                <w:rFonts w:asciiTheme="majorBidi" w:hAnsiTheme="majorBidi" w:cstheme="majorBidi" w:hint="eastAsia"/>
                <w:color w:val="000000" w:themeColor="dark1"/>
                <w:sz w:val="20"/>
                <w:szCs w:val="20"/>
              </w:rPr>
              <w:t>0.000685</w:t>
            </w:r>
          </w:p>
        </w:tc>
        <w:tc>
          <w:tcPr>
            <w:tcW w:w="1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EE4350" w14:textId="35CB4BE4" w:rsidR="004766B5" w:rsidRPr="00EB6A30" w:rsidRDefault="004766B5" w:rsidP="004766B5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B6A30">
              <w:rPr>
                <w:rFonts w:asciiTheme="majorBidi" w:hAnsiTheme="majorBidi" w:cstheme="majorBidi" w:hint="eastAsia"/>
                <w:color w:val="000000" w:themeColor="dark1"/>
                <w:sz w:val="20"/>
                <w:szCs w:val="20"/>
              </w:rPr>
              <w:t>0.052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9914A7" w14:textId="3BD5DF8E" w:rsidR="004766B5" w:rsidRPr="00EB6A30" w:rsidRDefault="004766B5" w:rsidP="004766B5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B6A30">
              <w:rPr>
                <w:rFonts w:asciiTheme="majorBidi" w:hAnsiTheme="majorBidi" w:cstheme="majorBidi" w:hint="eastAsia"/>
                <w:color w:val="000000" w:themeColor="dark1"/>
                <w:sz w:val="20"/>
                <w:szCs w:val="20"/>
              </w:rPr>
              <w:t>0.00896</w:t>
            </w:r>
          </w:p>
        </w:tc>
        <w:tc>
          <w:tcPr>
            <w:tcW w:w="1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A142C" w14:textId="485D0241" w:rsidR="004766B5" w:rsidRPr="00EB6A30" w:rsidRDefault="004766B5" w:rsidP="004766B5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B6A30">
              <w:rPr>
                <w:rFonts w:asciiTheme="majorBidi" w:hAnsiTheme="majorBidi" w:cstheme="majorBidi" w:hint="eastAsia"/>
                <w:color w:val="000000" w:themeColor="dark1"/>
                <w:sz w:val="20"/>
                <w:szCs w:val="20"/>
              </w:rPr>
              <w:t>0.014</w:t>
            </w:r>
          </w:p>
        </w:tc>
        <w:tc>
          <w:tcPr>
            <w:tcW w:w="14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4BD18" w14:textId="45072EC8" w:rsidR="004766B5" w:rsidRPr="00EB6A30" w:rsidRDefault="004766B5" w:rsidP="004766B5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B6A30">
              <w:rPr>
                <w:rFonts w:asciiTheme="majorBidi" w:hAnsiTheme="majorBidi" w:cstheme="majorBidi" w:hint="eastAsia"/>
                <w:color w:val="000000" w:themeColor="dark1"/>
                <w:sz w:val="20"/>
                <w:szCs w:val="20"/>
              </w:rPr>
              <w:t>0.071</w:t>
            </w:r>
          </w:p>
        </w:tc>
        <w:tc>
          <w:tcPr>
            <w:tcW w:w="11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704C8" w14:textId="24179CF8" w:rsidR="004766B5" w:rsidRPr="00EB6A30" w:rsidRDefault="004766B5" w:rsidP="004766B5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B6A30">
              <w:rPr>
                <w:rFonts w:asciiTheme="majorBidi" w:hAnsiTheme="majorBidi" w:cstheme="majorBidi" w:hint="eastAsia"/>
                <w:color w:val="000000" w:themeColor="dark1"/>
                <w:sz w:val="20"/>
                <w:szCs w:val="20"/>
              </w:rPr>
              <w:t>0.060</w:t>
            </w:r>
          </w:p>
        </w:tc>
      </w:tr>
      <w:tr w:rsidR="004766B5" w:rsidRPr="007E70C0" w14:paraId="0C85E0FB" w14:textId="77777777" w:rsidTr="007E70C0">
        <w:trPr>
          <w:trHeight w:val="470"/>
          <w:jc w:val="center"/>
        </w:trPr>
        <w:tc>
          <w:tcPr>
            <w:tcW w:w="254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450463" w14:textId="77777777" w:rsidR="004766B5" w:rsidRPr="007E70C0" w:rsidRDefault="004766B5" w:rsidP="004766B5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E70C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tastrophic health expenditure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63FC1" w14:textId="0EE85381" w:rsidR="004766B5" w:rsidRPr="00EB6A30" w:rsidRDefault="004766B5" w:rsidP="004766B5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B6A30">
              <w:rPr>
                <w:rFonts w:asciiTheme="majorBidi" w:hAnsiTheme="majorBidi" w:cstheme="majorBidi"/>
                <w:color w:val="000000" w:themeColor="dark1"/>
                <w:sz w:val="20"/>
                <w:szCs w:val="20"/>
              </w:rPr>
              <w:t xml:space="preserve"> 0.000452</w:t>
            </w:r>
          </w:p>
        </w:tc>
        <w:tc>
          <w:tcPr>
            <w:tcW w:w="11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889745" w14:textId="5D18B43A" w:rsidR="004766B5" w:rsidRPr="00EB6A30" w:rsidRDefault="004766B5" w:rsidP="004766B5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B6A30">
              <w:rPr>
                <w:rFonts w:asciiTheme="majorBidi" w:hAnsiTheme="majorBidi" w:cstheme="majorBidi" w:hint="eastAsia"/>
                <w:color w:val="000000" w:themeColor="dark1"/>
                <w:sz w:val="20"/>
                <w:szCs w:val="20"/>
              </w:rPr>
              <w:t>0.004</w:t>
            </w:r>
          </w:p>
        </w:tc>
        <w:tc>
          <w:tcPr>
            <w:tcW w:w="133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2008D6" w14:textId="4560CDFA" w:rsidR="004766B5" w:rsidRPr="00EB6A30" w:rsidRDefault="004766B5" w:rsidP="004766B5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B6A30">
              <w:rPr>
                <w:rFonts w:asciiTheme="majorBidi" w:hAnsiTheme="majorBidi" w:cstheme="majorBidi" w:hint="eastAsia"/>
                <w:color w:val="000000" w:themeColor="dark1"/>
                <w:sz w:val="20"/>
                <w:szCs w:val="20"/>
              </w:rPr>
              <w:t>0.008350</w:t>
            </w:r>
          </w:p>
        </w:tc>
        <w:tc>
          <w:tcPr>
            <w:tcW w:w="11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FFBA41" w14:textId="5576A349" w:rsidR="004766B5" w:rsidRPr="00EB6A30" w:rsidRDefault="004766B5" w:rsidP="004766B5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B6A30">
              <w:rPr>
                <w:rFonts w:asciiTheme="majorBidi" w:hAnsiTheme="majorBidi" w:cstheme="majorBidi"/>
                <w:color w:val="000000" w:themeColor="dark1"/>
                <w:sz w:val="20"/>
                <w:szCs w:val="20"/>
              </w:rPr>
              <w:t>&lt;0.001</w:t>
            </w:r>
          </w:p>
        </w:tc>
        <w:tc>
          <w:tcPr>
            <w:tcW w:w="14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993883" w14:textId="47D91C5C" w:rsidR="004766B5" w:rsidRPr="00EB6A30" w:rsidRDefault="004766B5" w:rsidP="004766B5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B6A30">
              <w:rPr>
                <w:rFonts w:asciiTheme="majorBidi" w:hAnsiTheme="majorBidi" w:cstheme="majorBidi" w:hint="eastAsia"/>
                <w:color w:val="000000" w:themeColor="dark1"/>
                <w:sz w:val="20"/>
                <w:szCs w:val="20"/>
              </w:rPr>
              <w:t>0.051316</w:t>
            </w:r>
          </w:p>
        </w:tc>
        <w:tc>
          <w:tcPr>
            <w:tcW w:w="11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9DED1" w14:textId="0229CBB6" w:rsidR="004766B5" w:rsidRPr="00EB6A30" w:rsidRDefault="004766B5" w:rsidP="004766B5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B6A30">
              <w:rPr>
                <w:rFonts w:asciiTheme="majorBidi" w:hAnsiTheme="majorBidi" w:cstheme="majorBidi" w:hint="eastAsia"/>
                <w:color w:val="000000" w:themeColor="dark1"/>
                <w:sz w:val="20"/>
                <w:szCs w:val="20"/>
              </w:rPr>
              <w:t>0.004</w:t>
            </w:r>
          </w:p>
        </w:tc>
      </w:tr>
      <w:bookmarkEnd w:id="19"/>
    </w:tbl>
    <w:p w14:paraId="65B11206" w14:textId="77777777" w:rsidR="0013210E" w:rsidRPr="007E70C0" w:rsidRDefault="0013210E" w:rsidP="00FE041D">
      <w:pPr>
        <w:widowControl/>
        <w:jc w:val="left"/>
        <w:rPr>
          <w:rFonts w:ascii="Times New Roman" w:hAnsi="Times New Roman" w:hint="eastAsia"/>
          <w:sz w:val="20"/>
          <w:szCs w:val="20"/>
        </w:rPr>
      </w:pPr>
    </w:p>
    <w:p w14:paraId="7AA3CA90" w14:textId="361D242F" w:rsidR="0013210E" w:rsidRPr="007E70C0" w:rsidRDefault="0013210E" w:rsidP="00FE041D">
      <w:pPr>
        <w:widowControl/>
        <w:jc w:val="left"/>
        <w:rPr>
          <w:rFonts w:ascii="Times New Roman" w:hAnsi="Times New Roman"/>
          <w:sz w:val="20"/>
          <w:szCs w:val="20"/>
        </w:rPr>
      </w:pPr>
      <w:r w:rsidRPr="007E70C0">
        <w:rPr>
          <w:rFonts w:ascii="Times New Roman" w:hAnsi="Times New Roman"/>
          <w:sz w:val="20"/>
          <w:szCs w:val="20"/>
        </w:rPr>
        <w:t>Note: ACE, adverse childhood experience; ACME, average causal mediation effects (indirect effect); ADE, average direct effects; Prop. Mediated, proportion mediation.</w:t>
      </w:r>
    </w:p>
    <w:p w14:paraId="49017DA5" w14:textId="550D4F30" w:rsidR="00FE041D" w:rsidRDefault="00FE041D" w:rsidP="00FE041D">
      <w:pPr>
        <w:widowControl/>
        <w:jc w:val="left"/>
        <w:rPr>
          <w:rFonts w:ascii="Times New Roman" w:hAnsi="Times New Roman" w:hint="eastAsia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5F589255" w14:textId="28168AAC" w:rsidR="00F01B19" w:rsidRPr="008E77D4" w:rsidRDefault="00000000">
      <w:pPr>
        <w:widowControl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  <w:r w:rsidRPr="008E77D4">
        <w:rPr>
          <w:rFonts w:ascii="Times New Roman" w:hAnsi="Times New Roman"/>
          <w:sz w:val="20"/>
          <w:szCs w:val="20"/>
        </w:rPr>
        <w:t>Fig. S</w:t>
      </w:r>
      <w:r w:rsidRPr="008E77D4">
        <w:rPr>
          <w:rFonts w:ascii="Times New Roman" w:hAnsi="Times New Roman"/>
          <w:sz w:val="20"/>
          <w:szCs w:val="20"/>
        </w:rPr>
        <w:fldChar w:fldCharType="begin"/>
      </w:r>
      <w:r w:rsidRPr="008E77D4">
        <w:rPr>
          <w:rFonts w:ascii="Times New Roman" w:hAnsi="Times New Roman"/>
          <w:sz w:val="20"/>
          <w:szCs w:val="20"/>
        </w:rPr>
        <w:instrText xml:space="preserve"> SEQ Figure_S \* ARABIC </w:instrText>
      </w:r>
      <w:r w:rsidRPr="008E77D4">
        <w:rPr>
          <w:rFonts w:ascii="Times New Roman" w:hAnsi="Times New Roman"/>
          <w:sz w:val="20"/>
          <w:szCs w:val="20"/>
        </w:rPr>
        <w:fldChar w:fldCharType="separate"/>
      </w:r>
      <w:r w:rsidRPr="008E77D4">
        <w:rPr>
          <w:rFonts w:ascii="Times New Roman" w:hAnsi="Times New Roman"/>
          <w:sz w:val="20"/>
          <w:szCs w:val="20"/>
        </w:rPr>
        <w:t>1</w:t>
      </w:r>
      <w:r w:rsidRPr="008E77D4">
        <w:rPr>
          <w:rFonts w:ascii="Times New Roman" w:hAnsi="Times New Roman"/>
          <w:sz w:val="20"/>
          <w:szCs w:val="20"/>
        </w:rPr>
        <w:fldChar w:fldCharType="end"/>
      </w:r>
      <w:r w:rsidRPr="008E77D4">
        <w:rPr>
          <w:rFonts w:ascii="Times New Roman" w:hAnsi="Times New Roman"/>
          <w:sz w:val="20"/>
          <w:szCs w:val="20"/>
        </w:rPr>
        <w:t xml:space="preserve"> Prevalence of non-zero outpatient visits, non-zero inpatient hospital days, and catastrophic health expenditure by age.</w:t>
      </w:r>
      <w:r w:rsidRPr="008E77D4">
        <w:rPr>
          <w:rFonts w:ascii="Times New Roman" w:hAnsi="Times New Roman"/>
          <w:sz w:val="20"/>
          <w:szCs w:val="20"/>
        </w:rPr>
        <w:tab/>
      </w:r>
      <w:bookmarkEnd w:id="17"/>
      <w:bookmarkEnd w:id="18"/>
    </w:p>
    <w:p w14:paraId="6B850EE2" w14:textId="70B1EA9D" w:rsidR="00F01B19" w:rsidRPr="00C4099E" w:rsidRDefault="00000000" w:rsidP="00C4099E">
      <w:pPr>
        <w:rPr>
          <w:rFonts w:ascii="Times New Roman" w:hAnsi="Times New Roman"/>
          <w:b/>
          <w:bCs/>
          <w:color w:val="000000"/>
          <w:kern w:val="0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08707F01" wp14:editId="11834547">
            <wp:extent cx="7066344" cy="3830380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892" t="626" r="35752" b="39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5232" cy="38460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98EF95" w14:textId="283BDCD6" w:rsidR="008E77D4" w:rsidRDefault="008E77D4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3C8A7A91" w14:textId="4DA9E890" w:rsidR="00F01B19" w:rsidRPr="008E77D4" w:rsidRDefault="00000000" w:rsidP="00957712">
      <w:pPr>
        <w:pStyle w:val="a3"/>
        <w:keepNext/>
        <w:jc w:val="center"/>
        <w:rPr>
          <w:rFonts w:ascii="Times New Roman" w:hAnsi="Times New Roman"/>
        </w:rPr>
      </w:pPr>
      <w:bookmarkStart w:id="20" w:name="_Toc171008467"/>
      <w:bookmarkStart w:id="21" w:name="_Toc171008563"/>
      <w:r w:rsidRPr="008E77D4">
        <w:rPr>
          <w:rFonts w:ascii="Times New Roman" w:hAnsi="Times New Roman" w:cs="Times New Roman"/>
        </w:rPr>
        <w:t>Fig. S</w:t>
      </w:r>
      <w:r w:rsidR="00C4099E">
        <w:rPr>
          <w:rFonts w:ascii="Times New Roman" w:hAnsi="Times New Roman" w:hint="eastAsia"/>
        </w:rPr>
        <w:t>2</w:t>
      </w:r>
      <w:r w:rsidRPr="008E77D4">
        <w:rPr>
          <w:rFonts w:ascii="Times New Roman" w:hAnsi="Times New Roman" w:cs="Times New Roman"/>
        </w:rPr>
        <w:t xml:space="preserve"> </w:t>
      </w:r>
      <w:bookmarkEnd w:id="20"/>
      <w:bookmarkEnd w:id="21"/>
      <w:r w:rsidRPr="008E77D4">
        <w:rPr>
          <w:rFonts w:ascii="Times New Roman" w:hAnsi="Times New Roman" w:cs="Times New Roman"/>
        </w:rPr>
        <w:t>Prevalence of non-zero outpatient visits, non-zero inpatient hospital days and catastrophic health expenditure by chronic diseases.</w:t>
      </w:r>
      <w:r w:rsidRPr="008E77D4">
        <w:rPr>
          <w:rFonts w:ascii="Times New Roman" w:hAnsi="Times New Roman"/>
          <w:noProof/>
        </w:rPr>
        <w:drawing>
          <wp:inline distT="0" distB="0" distL="0" distR="0" wp14:anchorId="6DF33A6F" wp14:editId="61B15BB5">
            <wp:extent cx="6985322" cy="4193605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531" t="22241" r="136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2542" cy="4215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401B9E" w14:textId="774B265C" w:rsidR="00F01B19" w:rsidRDefault="00000000" w:rsidP="008E77D4">
      <w:pPr>
        <w:widowControl/>
        <w:snapToGrid w:val="0"/>
        <w:spacing w:line="480" w:lineRule="auto"/>
        <w:rPr>
          <w:rFonts w:ascii="Times New Roman" w:eastAsia="黑体" w:hAnsi="Times New Roman"/>
          <w:sz w:val="20"/>
          <w:szCs w:val="20"/>
        </w:rPr>
      </w:pPr>
      <w:r w:rsidRPr="008E77D4">
        <w:rPr>
          <w:rFonts w:ascii="Times New Roman" w:eastAsia="黑体" w:hAnsi="Times New Roman"/>
          <w:sz w:val="20"/>
          <w:szCs w:val="20"/>
        </w:rPr>
        <w:t>Note: ACEs, Adverse Childhood Experience</w:t>
      </w:r>
      <w:r w:rsidR="00C71E83">
        <w:rPr>
          <w:rFonts w:ascii="Times New Roman" w:eastAsia="黑体" w:hAnsi="Times New Roman" w:hint="eastAsia"/>
          <w:sz w:val="20"/>
          <w:szCs w:val="20"/>
        </w:rPr>
        <w:t>s</w:t>
      </w:r>
      <w:r w:rsidRPr="008E77D4">
        <w:rPr>
          <w:rFonts w:ascii="Times New Roman" w:eastAsia="黑体" w:hAnsi="Times New Roman" w:hint="eastAsia"/>
          <w:sz w:val="20"/>
          <w:szCs w:val="20"/>
        </w:rPr>
        <w:t>.</w:t>
      </w:r>
    </w:p>
    <w:p w14:paraId="552724AD" w14:textId="77777777" w:rsidR="00FE041D" w:rsidRDefault="00FE041D" w:rsidP="008E77D4">
      <w:pPr>
        <w:widowControl/>
        <w:snapToGrid w:val="0"/>
        <w:spacing w:line="480" w:lineRule="auto"/>
        <w:rPr>
          <w:rFonts w:ascii="Times New Roman" w:eastAsia="黑体" w:hAnsi="Times New Roman"/>
          <w:sz w:val="20"/>
          <w:szCs w:val="20"/>
        </w:rPr>
      </w:pPr>
    </w:p>
    <w:p w14:paraId="569187E0" w14:textId="73EC87E9" w:rsidR="00FE041D" w:rsidRPr="008E1219" w:rsidRDefault="0079562A" w:rsidP="008E77D4">
      <w:pPr>
        <w:widowControl/>
        <w:snapToGrid w:val="0"/>
        <w:spacing w:line="480" w:lineRule="auto"/>
        <w:rPr>
          <w:rFonts w:ascii="Times New Roman" w:hAnsi="Times New Roman" w:hint="eastAsia"/>
          <w:color w:val="000000"/>
          <w:kern w:val="0"/>
          <w:sz w:val="20"/>
          <w:szCs w:val="20"/>
        </w:rPr>
      </w:pPr>
      <w:r w:rsidRPr="008E1219">
        <w:rPr>
          <w:rFonts w:ascii="Times New Roman" w:hAnsi="Times New Roman"/>
          <w:color w:val="000000"/>
          <w:kern w:val="0"/>
          <w:sz w:val="20"/>
          <w:szCs w:val="20"/>
        </w:rPr>
        <w:drawing>
          <wp:anchor distT="0" distB="0" distL="114300" distR="114300" simplePos="0" relativeHeight="251658752" behindDoc="0" locked="0" layoutInCell="1" allowOverlap="1" wp14:anchorId="43B35E8A" wp14:editId="2A611D92">
            <wp:simplePos x="0" y="0"/>
            <wp:positionH relativeFrom="column">
              <wp:posOffset>1033975</wp:posOffset>
            </wp:positionH>
            <wp:positionV relativeFrom="paragraph">
              <wp:posOffset>510945</wp:posOffset>
            </wp:positionV>
            <wp:extent cx="5004048" cy="4019487"/>
            <wp:effectExtent l="0" t="0" r="0" b="0"/>
            <wp:wrapNone/>
            <wp:docPr id="2738192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819236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7040" cy="4021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E1219" w:rsidRPr="008E1219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Fig. S3. </w:t>
      </w:r>
      <w:r w:rsidR="008E1219" w:rsidRPr="008E1219">
        <w:rPr>
          <w:rFonts w:ascii="Times New Roman" w:hAnsi="Times New Roman"/>
          <w:color w:val="000000"/>
          <w:kern w:val="0"/>
          <w:sz w:val="20"/>
          <w:szCs w:val="20"/>
        </w:rPr>
        <w:t>sensitivity analysis of the mediator</w:t>
      </w:r>
    </w:p>
    <w:sectPr w:rsidR="00FE041D" w:rsidRPr="008E1219" w:rsidSect="006829E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950304" w14:textId="77777777" w:rsidR="007C660B" w:rsidRDefault="007C660B" w:rsidP="000017EB">
      <w:r>
        <w:separator/>
      </w:r>
    </w:p>
  </w:endnote>
  <w:endnote w:type="continuationSeparator" w:id="0">
    <w:p w14:paraId="51DE3E6C" w14:textId="77777777" w:rsidR="007C660B" w:rsidRDefault="007C660B" w:rsidP="000017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NewRomanPS-Bold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GuardianSansGR-Regular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B7962B" w14:textId="77777777" w:rsidR="007C660B" w:rsidRDefault="007C660B" w:rsidP="000017EB">
      <w:r>
        <w:separator/>
      </w:r>
    </w:p>
  </w:footnote>
  <w:footnote w:type="continuationSeparator" w:id="0">
    <w:p w14:paraId="7B41C1B6" w14:textId="77777777" w:rsidR="007C660B" w:rsidRDefault="007C660B" w:rsidP="000017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125E11"/>
    <w:multiLevelType w:val="hybridMultilevel"/>
    <w:tmpl w:val="73002E40"/>
    <w:lvl w:ilvl="0" w:tplc="2DFC98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2552224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sus">
    <w15:presenceInfo w15:providerId="None" w15:userId="asu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1CBE"/>
    <w:rsid w:val="000017EB"/>
    <w:rsid w:val="00012BDC"/>
    <w:rsid w:val="000172BD"/>
    <w:rsid w:val="000319DA"/>
    <w:rsid w:val="00034C91"/>
    <w:rsid w:val="00043345"/>
    <w:rsid w:val="00050F19"/>
    <w:rsid w:val="00062493"/>
    <w:rsid w:val="000653F9"/>
    <w:rsid w:val="00084786"/>
    <w:rsid w:val="00090461"/>
    <w:rsid w:val="0009343E"/>
    <w:rsid w:val="00094C5B"/>
    <w:rsid w:val="000A4EF2"/>
    <w:rsid w:val="000C0AC1"/>
    <w:rsid w:val="000F145D"/>
    <w:rsid w:val="000F4BF2"/>
    <w:rsid w:val="00103355"/>
    <w:rsid w:val="0010508F"/>
    <w:rsid w:val="00120644"/>
    <w:rsid w:val="00123E4B"/>
    <w:rsid w:val="0012633B"/>
    <w:rsid w:val="0013210E"/>
    <w:rsid w:val="00132BEE"/>
    <w:rsid w:val="001400E2"/>
    <w:rsid w:val="0014036A"/>
    <w:rsid w:val="00141558"/>
    <w:rsid w:val="001419BA"/>
    <w:rsid w:val="001527CA"/>
    <w:rsid w:val="00160442"/>
    <w:rsid w:val="00175754"/>
    <w:rsid w:val="00177CFD"/>
    <w:rsid w:val="001A2D17"/>
    <w:rsid w:val="001B49BC"/>
    <w:rsid w:val="001C0575"/>
    <w:rsid w:val="001E1C51"/>
    <w:rsid w:val="001E1F29"/>
    <w:rsid w:val="001E4423"/>
    <w:rsid w:val="001E612A"/>
    <w:rsid w:val="001E6361"/>
    <w:rsid w:val="00206DFF"/>
    <w:rsid w:val="00210B2F"/>
    <w:rsid w:val="00223F5F"/>
    <w:rsid w:val="002259B9"/>
    <w:rsid w:val="00230202"/>
    <w:rsid w:val="002374A9"/>
    <w:rsid w:val="00237D64"/>
    <w:rsid w:val="00244C27"/>
    <w:rsid w:val="00255C69"/>
    <w:rsid w:val="00257195"/>
    <w:rsid w:val="00263119"/>
    <w:rsid w:val="00266055"/>
    <w:rsid w:val="00272B10"/>
    <w:rsid w:val="002773A7"/>
    <w:rsid w:val="00283511"/>
    <w:rsid w:val="00290DD5"/>
    <w:rsid w:val="002B75EC"/>
    <w:rsid w:val="002D654F"/>
    <w:rsid w:val="002E4752"/>
    <w:rsid w:val="002F18D7"/>
    <w:rsid w:val="002F5B91"/>
    <w:rsid w:val="0031061F"/>
    <w:rsid w:val="00321E6A"/>
    <w:rsid w:val="00325BB1"/>
    <w:rsid w:val="0033664F"/>
    <w:rsid w:val="00337E8C"/>
    <w:rsid w:val="00345A5A"/>
    <w:rsid w:val="003526A0"/>
    <w:rsid w:val="003530C0"/>
    <w:rsid w:val="00362A10"/>
    <w:rsid w:val="00366A44"/>
    <w:rsid w:val="00376EA7"/>
    <w:rsid w:val="003A096C"/>
    <w:rsid w:val="003A48CE"/>
    <w:rsid w:val="003A6F06"/>
    <w:rsid w:val="003B624C"/>
    <w:rsid w:val="003C0B45"/>
    <w:rsid w:val="003D3988"/>
    <w:rsid w:val="003F0D98"/>
    <w:rsid w:val="00410584"/>
    <w:rsid w:val="00431949"/>
    <w:rsid w:val="004353DA"/>
    <w:rsid w:val="00436916"/>
    <w:rsid w:val="00437CB7"/>
    <w:rsid w:val="00442F28"/>
    <w:rsid w:val="00450E8E"/>
    <w:rsid w:val="00455DF7"/>
    <w:rsid w:val="004606D1"/>
    <w:rsid w:val="00470FFD"/>
    <w:rsid w:val="004766B5"/>
    <w:rsid w:val="004811B8"/>
    <w:rsid w:val="00483564"/>
    <w:rsid w:val="004B06A1"/>
    <w:rsid w:val="004C4C4E"/>
    <w:rsid w:val="004D6D04"/>
    <w:rsid w:val="004F6375"/>
    <w:rsid w:val="00525F1F"/>
    <w:rsid w:val="005320A8"/>
    <w:rsid w:val="00535425"/>
    <w:rsid w:val="005407A3"/>
    <w:rsid w:val="00562D01"/>
    <w:rsid w:val="005810ED"/>
    <w:rsid w:val="00591D49"/>
    <w:rsid w:val="0059245F"/>
    <w:rsid w:val="00594FED"/>
    <w:rsid w:val="005B2F4D"/>
    <w:rsid w:val="005D06F8"/>
    <w:rsid w:val="005F591B"/>
    <w:rsid w:val="0060249A"/>
    <w:rsid w:val="00607815"/>
    <w:rsid w:val="00611721"/>
    <w:rsid w:val="006145E2"/>
    <w:rsid w:val="006279E9"/>
    <w:rsid w:val="00630D5F"/>
    <w:rsid w:val="00634F75"/>
    <w:rsid w:val="0065544E"/>
    <w:rsid w:val="00673B70"/>
    <w:rsid w:val="006829EA"/>
    <w:rsid w:val="006C22C7"/>
    <w:rsid w:val="006D6A83"/>
    <w:rsid w:val="006E1297"/>
    <w:rsid w:val="006E1ABD"/>
    <w:rsid w:val="006F1974"/>
    <w:rsid w:val="006F551B"/>
    <w:rsid w:val="0070482A"/>
    <w:rsid w:val="00705AF5"/>
    <w:rsid w:val="007063DA"/>
    <w:rsid w:val="00714A70"/>
    <w:rsid w:val="007209DE"/>
    <w:rsid w:val="0073230E"/>
    <w:rsid w:val="007403D6"/>
    <w:rsid w:val="00741208"/>
    <w:rsid w:val="0074771C"/>
    <w:rsid w:val="007573E0"/>
    <w:rsid w:val="007660B0"/>
    <w:rsid w:val="00772CB3"/>
    <w:rsid w:val="00780C38"/>
    <w:rsid w:val="0079562A"/>
    <w:rsid w:val="00796A25"/>
    <w:rsid w:val="00797743"/>
    <w:rsid w:val="00797CFF"/>
    <w:rsid w:val="007B3392"/>
    <w:rsid w:val="007B59B5"/>
    <w:rsid w:val="007C431E"/>
    <w:rsid w:val="007C660B"/>
    <w:rsid w:val="007E70C0"/>
    <w:rsid w:val="007F603B"/>
    <w:rsid w:val="0083179F"/>
    <w:rsid w:val="00834C2C"/>
    <w:rsid w:val="00873B00"/>
    <w:rsid w:val="008828A1"/>
    <w:rsid w:val="00884AA6"/>
    <w:rsid w:val="008872F4"/>
    <w:rsid w:val="008A17E3"/>
    <w:rsid w:val="008A4EA4"/>
    <w:rsid w:val="008B1A47"/>
    <w:rsid w:val="008E1219"/>
    <w:rsid w:val="008E4F5D"/>
    <w:rsid w:val="008E77D4"/>
    <w:rsid w:val="00925A61"/>
    <w:rsid w:val="00931406"/>
    <w:rsid w:val="009372BF"/>
    <w:rsid w:val="00942A9E"/>
    <w:rsid w:val="00955D17"/>
    <w:rsid w:val="00955D29"/>
    <w:rsid w:val="00957712"/>
    <w:rsid w:val="00964E47"/>
    <w:rsid w:val="00974152"/>
    <w:rsid w:val="009A2D8A"/>
    <w:rsid w:val="009A6EDB"/>
    <w:rsid w:val="009B157F"/>
    <w:rsid w:val="009B32F7"/>
    <w:rsid w:val="009C22C3"/>
    <w:rsid w:val="009D3719"/>
    <w:rsid w:val="009D40DE"/>
    <w:rsid w:val="009D6DB9"/>
    <w:rsid w:val="009E2A49"/>
    <w:rsid w:val="009F1957"/>
    <w:rsid w:val="00A025B8"/>
    <w:rsid w:val="00A12922"/>
    <w:rsid w:val="00A349C4"/>
    <w:rsid w:val="00A363A6"/>
    <w:rsid w:val="00A4450D"/>
    <w:rsid w:val="00A545F1"/>
    <w:rsid w:val="00A64F75"/>
    <w:rsid w:val="00A9359E"/>
    <w:rsid w:val="00AB1EAD"/>
    <w:rsid w:val="00AC172C"/>
    <w:rsid w:val="00AF3712"/>
    <w:rsid w:val="00AF416B"/>
    <w:rsid w:val="00AF425A"/>
    <w:rsid w:val="00AF6B9B"/>
    <w:rsid w:val="00B079BF"/>
    <w:rsid w:val="00B10C9B"/>
    <w:rsid w:val="00B204A3"/>
    <w:rsid w:val="00B26BBB"/>
    <w:rsid w:val="00B30EE2"/>
    <w:rsid w:val="00B3452A"/>
    <w:rsid w:val="00B41477"/>
    <w:rsid w:val="00B43F7F"/>
    <w:rsid w:val="00B502BF"/>
    <w:rsid w:val="00B60B69"/>
    <w:rsid w:val="00BA0C65"/>
    <w:rsid w:val="00BA0D1F"/>
    <w:rsid w:val="00BA2AED"/>
    <w:rsid w:val="00BA4341"/>
    <w:rsid w:val="00BB27B8"/>
    <w:rsid w:val="00BB4532"/>
    <w:rsid w:val="00BE4D57"/>
    <w:rsid w:val="00BF0C52"/>
    <w:rsid w:val="00C00325"/>
    <w:rsid w:val="00C11ED2"/>
    <w:rsid w:val="00C133CB"/>
    <w:rsid w:val="00C214A8"/>
    <w:rsid w:val="00C33BAA"/>
    <w:rsid w:val="00C37268"/>
    <w:rsid w:val="00C4099E"/>
    <w:rsid w:val="00C42927"/>
    <w:rsid w:val="00C51220"/>
    <w:rsid w:val="00C71E83"/>
    <w:rsid w:val="00CB6ED0"/>
    <w:rsid w:val="00CB741D"/>
    <w:rsid w:val="00CB7825"/>
    <w:rsid w:val="00D264BE"/>
    <w:rsid w:val="00D2786C"/>
    <w:rsid w:val="00D44CCE"/>
    <w:rsid w:val="00D5307C"/>
    <w:rsid w:val="00D650C8"/>
    <w:rsid w:val="00D67FB7"/>
    <w:rsid w:val="00D72F43"/>
    <w:rsid w:val="00D83909"/>
    <w:rsid w:val="00D921C6"/>
    <w:rsid w:val="00D93C4A"/>
    <w:rsid w:val="00D9669E"/>
    <w:rsid w:val="00DB64DA"/>
    <w:rsid w:val="00DC2733"/>
    <w:rsid w:val="00DC32DD"/>
    <w:rsid w:val="00DD1497"/>
    <w:rsid w:val="00DD203C"/>
    <w:rsid w:val="00DE0320"/>
    <w:rsid w:val="00DF110D"/>
    <w:rsid w:val="00E05904"/>
    <w:rsid w:val="00E1222A"/>
    <w:rsid w:val="00E16580"/>
    <w:rsid w:val="00E4378E"/>
    <w:rsid w:val="00E51126"/>
    <w:rsid w:val="00E51CBE"/>
    <w:rsid w:val="00E5248E"/>
    <w:rsid w:val="00E56957"/>
    <w:rsid w:val="00E6182A"/>
    <w:rsid w:val="00E64649"/>
    <w:rsid w:val="00E67700"/>
    <w:rsid w:val="00E871C8"/>
    <w:rsid w:val="00EA726C"/>
    <w:rsid w:val="00EB07D9"/>
    <w:rsid w:val="00EB4922"/>
    <w:rsid w:val="00EB59AA"/>
    <w:rsid w:val="00EB6A30"/>
    <w:rsid w:val="00EC2FEC"/>
    <w:rsid w:val="00EE7BC8"/>
    <w:rsid w:val="00F01B19"/>
    <w:rsid w:val="00F21586"/>
    <w:rsid w:val="00F31241"/>
    <w:rsid w:val="00F36D57"/>
    <w:rsid w:val="00F3781B"/>
    <w:rsid w:val="00F47A79"/>
    <w:rsid w:val="00F5156A"/>
    <w:rsid w:val="00F654DF"/>
    <w:rsid w:val="00F677D8"/>
    <w:rsid w:val="00FA1C00"/>
    <w:rsid w:val="00FA1EDB"/>
    <w:rsid w:val="00FB583A"/>
    <w:rsid w:val="00FC093C"/>
    <w:rsid w:val="00FC6599"/>
    <w:rsid w:val="00FE041D"/>
    <w:rsid w:val="00FF128A"/>
    <w:rsid w:val="0319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6477816"/>
  <w15:docId w15:val="{4674C46E-5EEA-4277-8B97-DA9861598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table of figures"/>
    <w:basedOn w:val="a"/>
    <w:next w:val="a"/>
    <w:uiPriority w:val="99"/>
    <w:unhideWhenUsed/>
    <w:pPr>
      <w:ind w:leftChars="200" w:left="200" w:hangingChars="200" w:hanging="200"/>
    </w:p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paragraph" w:customStyle="1" w:styleId="TOC1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font51">
    <w:name w:val="font51"/>
    <w:rPr>
      <w:rFonts w:ascii="Calibri" w:hAnsi="Calibri" w:cs="Calibri" w:hint="default"/>
      <w:color w:val="000000"/>
      <w:sz w:val="16"/>
      <w:szCs w:val="16"/>
      <w:u w:val="none"/>
    </w:rPr>
  </w:style>
  <w:style w:type="paragraph" w:customStyle="1" w:styleId="11">
    <w:name w:val="修订1"/>
    <w:hidden/>
    <w:uiPriority w:val="99"/>
    <w:semiHidden/>
    <w:rPr>
      <w:rFonts w:ascii="Calibri" w:eastAsia="宋体" w:hAnsi="Calibri" w:cs="Times New Roman"/>
      <w:kern w:val="2"/>
      <w:sz w:val="21"/>
      <w:szCs w:val="24"/>
    </w:rPr>
  </w:style>
  <w:style w:type="paragraph" w:styleId="ab">
    <w:name w:val="Revision"/>
    <w:hidden/>
    <w:uiPriority w:val="99"/>
    <w:unhideWhenUsed/>
    <w:rsid w:val="00DB64DA"/>
    <w:rPr>
      <w:rFonts w:ascii="Calibri" w:eastAsia="宋体" w:hAnsi="Calibri" w:cs="Times New Roman"/>
      <w:kern w:val="2"/>
      <w:sz w:val="21"/>
      <w:szCs w:val="24"/>
    </w:rPr>
  </w:style>
  <w:style w:type="character" w:styleId="ac">
    <w:name w:val="annotation reference"/>
    <w:basedOn w:val="a0"/>
    <w:uiPriority w:val="99"/>
    <w:semiHidden/>
    <w:unhideWhenUsed/>
    <w:rsid w:val="0083179F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83179F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83179F"/>
    <w:rPr>
      <w:rFonts w:ascii="Calibri" w:eastAsia="宋体" w:hAnsi="Calibri" w:cs="Times New Roman"/>
      <w:kern w:val="2"/>
      <w:sz w:val="21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3179F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83179F"/>
    <w:rPr>
      <w:rFonts w:ascii="Calibri" w:eastAsia="宋体" w:hAnsi="Calibri" w:cs="Times New Roman"/>
      <w:b/>
      <w:bCs/>
      <w:kern w:val="2"/>
      <w:sz w:val="21"/>
      <w:szCs w:val="24"/>
    </w:rPr>
  </w:style>
  <w:style w:type="paragraph" w:styleId="af1">
    <w:name w:val="List Paragraph"/>
    <w:basedOn w:val="a"/>
    <w:uiPriority w:val="99"/>
    <w:unhideWhenUsed/>
    <w:rsid w:val="009D40DE"/>
    <w:pPr>
      <w:ind w:firstLineChars="200" w:firstLine="420"/>
    </w:pPr>
  </w:style>
  <w:style w:type="paragraph" w:styleId="HTML">
    <w:name w:val="HTML Preformatted"/>
    <w:basedOn w:val="a"/>
    <w:link w:val="HTML0"/>
    <w:uiPriority w:val="99"/>
    <w:semiHidden/>
    <w:unhideWhenUsed/>
    <w:rsid w:val="00437CB7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37CB7"/>
    <w:rPr>
      <w:rFonts w:ascii="Courier New" w:eastAsia="宋体" w:hAnsi="Courier New" w:cs="Courier New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9B42E7-76BD-4530-8C92-0FF304983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</TotalTime>
  <Pages>19</Pages>
  <Words>3023</Words>
  <Characters>17235</Characters>
  <Application>Microsoft Office Word</Application>
  <DocSecurity>0</DocSecurity>
  <Lines>143</Lines>
  <Paragraphs>40</Paragraphs>
  <ScaleCrop>false</ScaleCrop>
  <Company/>
  <LinksUpToDate>false</LinksUpToDate>
  <CharactersWithSpaces>20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思颖 余</dc:creator>
  <cp:lastModifiedBy>思颖 余</cp:lastModifiedBy>
  <cp:revision>232</cp:revision>
  <dcterms:created xsi:type="dcterms:W3CDTF">2024-07-04T09:31:00Z</dcterms:created>
  <dcterms:modified xsi:type="dcterms:W3CDTF">2025-09-29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586685b3f40bf3c02056d2a223493b1c79f635e30a4cc3eee9f0424e6e92c6</vt:lpwstr>
  </property>
  <property fmtid="{D5CDD505-2E9C-101B-9397-08002B2CF9AE}" pid="3" name="KSOTemplateDocerSaveRecord">
    <vt:lpwstr>eyJoZGlkIjoiYTJhODA5OGNhZDMzYTI0MjU2ZWY5MzFiZTQ0ZGNjNTQiLCJ1c2VySWQiOiIzMDUxODM1NTYifQ==</vt:lpwstr>
  </property>
  <property fmtid="{D5CDD505-2E9C-101B-9397-08002B2CF9AE}" pid="4" name="KSOProductBuildVer">
    <vt:lpwstr>2052-12.1.0.21915</vt:lpwstr>
  </property>
  <property fmtid="{D5CDD505-2E9C-101B-9397-08002B2CF9AE}" pid="5" name="ICV">
    <vt:lpwstr>B6A481E58F4A40D182DAC26ECAACD474_12</vt:lpwstr>
  </property>
</Properties>
</file>